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48F5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4685C19E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01C3DFE1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3CA03868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59086592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135CAABE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2E5A4D40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  <w:r>
        <w:rPr>
          <w:b/>
          <w:bCs/>
          <w:sz w:val="60"/>
          <w:szCs w:val="60"/>
          <w:shd w:val="clear" w:color="auto" w:fill="FFFFFF"/>
          <w:lang w:val="en-US"/>
        </w:rPr>
        <w:t xml:space="preserve">    </w:t>
      </w:r>
    </w:p>
    <w:p w14:paraId="455038FB" w14:textId="77777777" w:rsidR="00C54D4C" w:rsidRDefault="00C54D4C" w:rsidP="00C54D4C">
      <w:pPr>
        <w:rPr>
          <w:b/>
          <w:bCs/>
          <w:sz w:val="60"/>
          <w:szCs w:val="60"/>
          <w:shd w:val="clear" w:color="auto" w:fill="FFFFFF"/>
          <w:lang w:val="en-US"/>
        </w:rPr>
      </w:pPr>
    </w:p>
    <w:p w14:paraId="6E841E98" w14:textId="5F1557A2" w:rsidR="00C54D4C" w:rsidRDefault="00C54D4C" w:rsidP="00C54D4C">
      <w:pPr>
        <w:rPr>
          <w:sz w:val="60"/>
          <w:szCs w:val="60"/>
          <w:lang w:val="en-US"/>
        </w:rPr>
      </w:pPr>
      <w:r>
        <w:rPr>
          <w:b/>
          <w:bCs/>
          <w:sz w:val="60"/>
          <w:szCs w:val="60"/>
          <w:shd w:val="clear" w:color="auto" w:fill="FFFFFF"/>
          <w:lang w:val="en-US"/>
        </w:rPr>
        <w:t xml:space="preserve">   </w:t>
      </w:r>
      <w:r>
        <w:rPr>
          <w:b/>
          <w:bCs/>
          <w:sz w:val="60"/>
          <w:szCs w:val="60"/>
          <w:shd w:val="clear" w:color="auto" w:fill="FFFFFF"/>
          <w:lang w:val="en-US"/>
        </w:rPr>
        <w:t>SUPPLEMENTAL MATERIAL</w:t>
      </w:r>
    </w:p>
    <w:p w14:paraId="0F46EBC5" w14:textId="5D96A614" w:rsidR="00C54D4C" w:rsidRDefault="00C54D4C">
      <w:pPr>
        <w:rPr>
          <w:b/>
          <w:bCs/>
          <w:sz w:val="20"/>
          <w:szCs w:val="20"/>
          <w:lang w:val="en-US"/>
        </w:rPr>
      </w:pPr>
    </w:p>
    <w:p w14:paraId="44190C87" w14:textId="77777777" w:rsidR="00C54D4C" w:rsidRDefault="00C54D4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75063488" w14:textId="255835EA" w:rsidR="004F151F" w:rsidRDefault="004F151F" w:rsidP="004F151F">
      <w:pPr>
        <w:rPr>
          <w:sz w:val="20"/>
          <w:szCs w:val="20"/>
          <w:lang w:val="en-US"/>
        </w:rPr>
      </w:pPr>
      <w:r w:rsidRPr="00F73D32">
        <w:rPr>
          <w:b/>
          <w:bCs/>
          <w:sz w:val="20"/>
          <w:szCs w:val="20"/>
          <w:lang w:val="en-US"/>
        </w:rPr>
        <w:lastRenderedPageBreak/>
        <w:t xml:space="preserve">Table S1. </w:t>
      </w:r>
      <w:r w:rsidRPr="00F73D32">
        <w:rPr>
          <w:sz w:val="20"/>
          <w:szCs w:val="20"/>
          <w:lang w:val="en-US"/>
        </w:rPr>
        <w:t xml:space="preserve">Patient characteristics according to sex and age groups. </w:t>
      </w:r>
    </w:p>
    <w:p w14:paraId="30DD6B09" w14:textId="77777777" w:rsidR="004F151F" w:rsidRPr="005F7E48" w:rsidRDefault="004F151F" w:rsidP="004F151F">
      <w:pPr>
        <w:rPr>
          <w:sz w:val="20"/>
          <w:szCs w:val="20"/>
          <w:lang w:val="en-US"/>
        </w:rPr>
      </w:pPr>
    </w:p>
    <w:tbl>
      <w:tblPr>
        <w:tblW w:w="10414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8"/>
        <w:gridCol w:w="798"/>
        <w:gridCol w:w="506"/>
        <w:gridCol w:w="27"/>
        <w:gridCol w:w="133"/>
        <w:gridCol w:w="31"/>
        <w:gridCol w:w="778"/>
        <w:gridCol w:w="438"/>
        <w:gridCol w:w="1351"/>
        <w:gridCol w:w="413"/>
        <w:gridCol w:w="939"/>
        <w:gridCol w:w="1351"/>
        <w:gridCol w:w="1351"/>
      </w:tblGrid>
      <w:tr w:rsidR="004F151F" w:rsidRPr="00B76C19" w14:paraId="04ACB1AA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A349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22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60C0B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age≥75 </w:t>
            </w: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D7B2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FB599E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age 50-75 </w:t>
            </w: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9EE4C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27A2A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age ≤50 </w:t>
            </w: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8316B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4F151F" w:rsidRPr="00B76C19" w14:paraId="38F01D21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8676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4A1EE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  <w:p w14:paraId="0794FF81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(N=8,8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ABBBF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Men</w:t>
            </w:r>
          </w:p>
          <w:p w14:paraId="6EA17DF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(N=12,21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9E55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 (N=7,06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F08A7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Men (N=17,67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BB94B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 (N=1,24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06F26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Men</w:t>
            </w:r>
          </w:p>
          <w:p w14:paraId="7084FD23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(N=3,063)</w:t>
            </w:r>
          </w:p>
        </w:tc>
      </w:tr>
      <w:tr w:rsidR="004F151F" w:rsidRPr="00B76C19" w14:paraId="5E37FE4F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9A46B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Education </w:t>
            </w: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98B301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17E80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2D5D5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63862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1FAB4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A310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4F151F" w:rsidRPr="00B76C19" w14:paraId="1460EAE4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406F3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 xml:space="preserve">Basic </w:t>
            </w: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B617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,362 (72.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7974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,529 (53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378B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4,026 (57.0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A592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7,078 (40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BC74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574 (46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89D8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431 (46.7)</w:t>
            </w:r>
          </w:p>
        </w:tc>
      </w:tr>
      <w:tr w:rsidR="004F151F" w:rsidRPr="00B76C19" w14:paraId="7A1E366A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FD6F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General or vocational upper secondary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5922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1,707 (19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58BC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4,047 (33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063C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2,191 (31.0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0A74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7,832 (44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D39E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468 (37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37C8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1,216 (39.7)</w:t>
            </w:r>
          </w:p>
        </w:tc>
      </w:tr>
      <w:tr w:rsidR="004F151F" w:rsidRPr="00B76C19" w14:paraId="5959C8E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A70BF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  <w:lang w:val="en-US"/>
              </w:rPr>
              <w:t>Bachelor, Master or Doctoral Degree or equivalent.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4537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  <w:lang w:val="en-US"/>
              </w:rPr>
              <w:t xml:space="preserve">  </w:t>
            </w:r>
            <w:r w:rsidRPr="00B76C19">
              <w:rPr>
                <w:sz w:val="20"/>
                <w:szCs w:val="20"/>
              </w:rPr>
              <w:t>732 (8.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39EE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1,635 (13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2E79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850 (12.0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C75F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2,769 (15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7195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203 (16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4F64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416 (13.6)</w:t>
            </w:r>
          </w:p>
        </w:tc>
      </w:tr>
      <w:tr w:rsidR="004F151F" w:rsidRPr="00B76C19" w14:paraId="7D670F82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E2DF2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None"/>
                <w:sz w:val="20"/>
                <w:szCs w:val="20"/>
              </w:rPr>
              <w:t>H</w:t>
            </w:r>
            <w:r w:rsidRPr="00B76C19">
              <w:rPr>
                <w:b/>
                <w:bCs/>
                <w:sz w:val="20"/>
                <w:szCs w:val="20"/>
              </w:rPr>
              <w:t>ousehold</w:t>
            </w:r>
            <w:proofErr w:type="spellEnd"/>
            <w:r w:rsidRPr="00B76C1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b/>
                <w:bCs/>
                <w:sz w:val="20"/>
                <w:szCs w:val="20"/>
              </w:rPr>
              <w:t>i</w:t>
            </w:r>
            <w:r w:rsidRPr="00B76C19">
              <w:rPr>
                <w:rStyle w:val="None"/>
                <w:sz w:val="20"/>
                <w:szCs w:val="20"/>
              </w:rPr>
              <w:t>ncome</w:t>
            </w:r>
            <w:proofErr w:type="spellEnd"/>
            <w:r w:rsidRPr="00B76C19">
              <w:rPr>
                <w:rStyle w:val="None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None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594CC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A47E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6259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BF6D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903F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A42F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4F151F" w:rsidRPr="00B76C19" w14:paraId="39801206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AE70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D307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500 (28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8042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259 (26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3AF8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495 (21.2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258D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119 (17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7E94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32 (26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E391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909 (29.7)</w:t>
            </w:r>
          </w:p>
        </w:tc>
      </w:tr>
      <w:tr w:rsidR="004F151F" w:rsidRPr="00B76C19" w14:paraId="7BAB9D4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049A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Medium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62B2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5,090 (57.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1C2A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,515 (53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50CA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610 (51.1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1F56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8,058 (45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F0D8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33 (50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7315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335 (43.6)</w:t>
            </w:r>
          </w:p>
        </w:tc>
      </w:tr>
      <w:tr w:rsidR="004F151F" w:rsidRPr="00B76C19" w14:paraId="3D25C33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EB1F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E620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211 (13.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3150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437 (20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9F19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962 (27.8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612D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,502 (36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CE61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80 (22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3FE7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819 (26.7)</w:t>
            </w:r>
          </w:p>
        </w:tc>
      </w:tr>
      <w:tr w:rsidR="004F151F" w:rsidRPr="00B76C19" w14:paraId="76840F6D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FFB3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GP contact 30 days before OHCA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530B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,765 (65.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ABE1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,427 (60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C2C0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,827 (53.9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1420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8,347 (4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F301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45 (43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557B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,100 (35.4)</w:t>
            </w:r>
          </w:p>
        </w:tc>
      </w:tr>
      <w:tr w:rsidR="004F151F" w:rsidRPr="00B76C19" w14:paraId="4869A623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0CF05" w14:textId="77777777" w:rsidR="004F151F" w:rsidRPr="00B76C19" w:rsidRDefault="004F151F" w:rsidP="00E20ABB">
            <w:pPr>
              <w:pStyle w:val="pf0"/>
              <w:widowControl w:val="0"/>
              <w:spacing w:after="280"/>
              <w:rPr>
                <w:rStyle w:val="cf01"/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  <w:t xml:space="preserve">Civil status </w:t>
            </w:r>
          </w:p>
          <w:p w14:paraId="0E22C790" w14:textId="77777777" w:rsidR="004F151F" w:rsidRPr="00B76C19" w:rsidRDefault="004F151F" w:rsidP="00E20ABB">
            <w:pPr>
              <w:pStyle w:val="pf0"/>
              <w:widowControl w:val="0"/>
              <w:spacing w:before="280" w:after="280"/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Married</w:t>
            </w:r>
          </w:p>
          <w:p w14:paraId="674EA37F" w14:textId="77777777" w:rsidR="004F151F" w:rsidRPr="00B76C19" w:rsidRDefault="004F151F" w:rsidP="00E20ABB">
            <w:pPr>
              <w:widowControl w:val="0"/>
              <w:rPr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324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,196 (25.0)</w:t>
            </w:r>
          </w:p>
          <w:p w14:paraId="7AF12D1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15BC6C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4,997 (56.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506F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7,477 (61.2)</w:t>
            </w:r>
          </w:p>
          <w:p w14:paraId="55495A0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A0F4A4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,768 (22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2800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3,536 (50.0)</w:t>
            </w:r>
          </w:p>
          <w:p w14:paraId="701689B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BAF523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1,064 (15.1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2865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10,563 (59.7)</w:t>
            </w:r>
          </w:p>
          <w:p w14:paraId="16196AF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68293CC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897 (5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E71B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437 (35.1)</w:t>
            </w:r>
          </w:p>
          <w:p w14:paraId="722D733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4AACB5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0 (1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8B7A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1,010 (33.0)</w:t>
            </w:r>
          </w:p>
          <w:p w14:paraId="7BBB629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EC1B5D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10 (0.3)</w:t>
            </w:r>
          </w:p>
        </w:tc>
      </w:tr>
      <w:tr w:rsidR="004F151F" w:rsidRPr="00B76C19" w14:paraId="10576208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76CED" w14:textId="77777777" w:rsidR="004F151F" w:rsidRPr="00B76C19" w:rsidRDefault="004F151F" w:rsidP="00E20ABB">
            <w:pPr>
              <w:pStyle w:val="pf0"/>
              <w:widowControl w:val="0"/>
              <w:spacing w:after="280"/>
              <w:rPr>
                <w:rStyle w:val="cf01"/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persons at home </w:t>
            </w:r>
          </w:p>
          <w:p w14:paraId="55BA7C44" w14:textId="77777777" w:rsidR="004F151F" w:rsidRPr="00B76C19" w:rsidRDefault="004F151F" w:rsidP="00E20ABB">
            <w:pPr>
              <w:pStyle w:val="pf0"/>
              <w:widowControl w:val="0"/>
              <w:spacing w:before="280" w:after="280"/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One (living alone)</w:t>
            </w:r>
          </w:p>
          <w:p w14:paraId="6E3E1112" w14:textId="77777777" w:rsidR="004F151F" w:rsidRPr="00B76C19" w:rsidRDefault="004F151F" w:rsidP="00E20ABB">
            <w:pPr>
              <w:widowControl w:val="0"/>
              <w:rPr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 xml:space="preserve">Two 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1CD9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6,016 (68.4)</w:t>
            </w:r>
          </w:p>
          <w:p w14:paraId="51D9AD1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6D1456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,26 (26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FA32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3,969 (32.5)</w:t>
            </w:r>
          </w:p>
          <w:p w14:paraId="010223B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4A2137E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7,474 (61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ADF5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,485 (35.2)</w:t>
            </w:r>
          </w:p>
          <w:p w14:paraId="5A067E3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462508F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3,683 (52.1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6487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4,571 (25.9)</w:t>
            </w:r>
          </w:p>
          <w:p w14:paraId="58A701C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9FC157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9,985 (56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179A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265 (21.3)</w:t>
            </w:r>
          </w:p>
          <w:p w14:paraId="5D36128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E71AAD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3,693 (52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5011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884 (28.9)</w:t>
            </w:r>
          </w:p>
          <w:p w14:paraId="5FF754F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E83C63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587 (19.2)</w:t>
            </w:r>
          </w:p>
        </w:tc>
      </w:tr>
      <w:tr w:rsidR="004F151F" w:rsidRPr="00B76C19" w14:paraId="72510A2D" w14:textId="77777777" w:rsidTr="00E20ABB">
        <w:trPr>
          <w:trHeight w:val="269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5875AC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76C19">
              <w:rPr>
                <w:rStyle w:val="None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69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A6F3C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E28D7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5980A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A9FEA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9C3BE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27C2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4F151F" w:rsidRPr="00B76C19" w14:paraId="77B1061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05AD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A5CC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5,280 (60.0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6E4C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7,541 (61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2E0D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558 (50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83CF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9,828 (55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7DE0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63 (29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D3D2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944 (30.8)</w:t>
            </w:r>
          </w:p>
        </w:tc>
      </w:tr>
      <w:tr w:rsidR="004F151F" w:rsidRPr="00B76C19" w14:paraId="54E81A12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4A92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Type 2 Diabetes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9371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193 (13.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47BD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010 (16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F262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169 (16.5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720C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203 (18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122C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98 (7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FCD6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44 (8.0)</w:t>
            </w:r>
          </w:p>
        </w:tc>
      </w:tr>
      <w:tr w:rsidR="004F151F" w:rsidRPr="00B76C19" w14:paraId="6FF1AAFC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D181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1948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852 (9.7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CC48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649 (13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C710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476 (6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9927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771 (10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455B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28 (2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924B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27 (4.1)</w:t>
            </w:r>
          </w:p>
        </w:tc>
      </w:tr>
      <w:tr w:rsidR="004F151F" w:rsidRPr="00B76C19" w14:paraId="4190566B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97C16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A194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795 (20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7B47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748 (30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341F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014 (14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6DA4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4,056 (22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FCB1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4 (5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F760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07 (6.8)</w:t>
            </w:r>
          </w:p>
        </w:tc>
      </w:tr>
      <w:tr w:rsidR="004F151F" w:rsidRPr="00B76C19" w14:paraId="51EBBC8D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01937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444B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801 (20.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D3CB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284 (26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EBAF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957 (13.5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6FC4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048 (17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83B2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5 (5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141F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31 (7.5)</w:t>
            </w:r>
          </w:p>
        </w:tc>
      </w:tr>
      <w:tr w:rsidR="004F151F" w:rsidRPr="00B76C19" w14:paraId="38BC47E0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D4CC1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678A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113 (24.0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F982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628 (29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BEE5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773 (10.9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2B2C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569 (14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25BB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26 (2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5048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17 (3.8)</w:t>
            </w:r>
          </w:p>
        </w:tc>
      </w:tr>
      <w:tr w:rsidR="004F151F" w:rsidRPr="00B76C19" w14:paraId="6108A538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E2E2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C3B9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194 (13.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80CD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810 (14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26CC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586 (8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3D6B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690 (9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2500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31 (2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4F2E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6 (2.2)</w:t>
            </w:r>
          </w:p>
        </w:tc>
      </w:tr>
      <w:tr w:rsidR="004F151F" w:rsidRPr="00B76C19" w14:paraId="7F2C14A8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752DA" w14:textId="77777777" w:rsidR="004F151F" w:rsidRPr="00B76C19" w:rsidRDefault="004F151F" w:rsidP="00E20ABB">
            <w:pPr>
              <w:widowControl w:val="0"/>
              <w:rPr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2323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691 (19.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C2FB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317 (19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0000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532 (21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E30B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155 (12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F8EF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1 (4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D1D5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80 (2.6)</w:t>
            </w:r>
          </w:p>
        </w:tc>
      </w:tr>
      <w:tr w:rsidR="004F151F" w:rsidRPr="00B76C19" w14:paraId="190AA2EC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160C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Neurological</w:t>
            </w:r>
            <w:proofErr w:type="spellEnd"/>
            <w:r w:rsidRPr="00B76C19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978F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905 (21.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3A0E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000 (16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0CF3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464 (20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9DF7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005 (1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E056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29 (26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3582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712 (23.2)</w:t>
            </w:r>
          </w:p>
        </w:tc>
      </w:tr>
      <w:tr w:rsidR="004F151F" w:rsidRPr="00B76C19" w14:paraId="4BFC8300" w14:textId="77777777" w:rsidTr="00E20ABB">
        <w:trPr>
          <w:trHeight w:val="283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8F2C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Psychiatric</w:t>
            </w:r>
            <w:proofErr w:type="spellEnd"/>
            <w:r w:rsidRPr="00B76C19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69B3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865 (9.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DDF3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11 (5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9A82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013 (14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4167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336 (7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DAAB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22 (25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B1B2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524 (17.1)</w:t>
            </w:r>
          </w:p>
        </w:tc>
      </w:tr>
      <w:tr w:rsidR="004F151F" w:rsidRPr="00B76C19" w14:paraId="61E93CF7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A71E4" w14:textId="77777777" w:rsidR="004F151F" w:rsidRPr="00B76C19" w:rsidRDefault="004F151F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B76C19">
              <w:rPr>
                <w:rStyle w:val="None"/>
                <w:sz w:val="20"/>
                <w:szCs w:val="20"/>
                <w:lang w:val="en-US"/>
              </w:rPr>
              <w:t>Drug and alcohol abuse 180 days before OHCA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FF7F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  <w:lang w:val="en-US"/>
              </w:rPr>
              <w:t xml:space="preserve">  </w:t>
            </w:r>
            <w:r w:rsidRPr="00B76C19">
              <w:rPr>
                <w:sz w:val="20"/>
                <w:szCs w:val="20"/>
              </w:rPr>
              <w:t>286 (3.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8AB2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 505 (4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ACAA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868 (12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CB66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2,093 (11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DF8B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12 (1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C3F6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556 (18.2)</w:t>
            </w:r>
          </w:p>
        </w:tc>
      </w:tr>
      <w:tr w:rsidR="004F151F" w:rsidRPr="00B76C19" w14:paraId="472BE0BD" w14:textId="77777777" w:rsidTr="00E20ABB">
        <w:trPr>
          <w:trHeight w:val="269"/>
        </w:trPr>
        <w:tc>
          <w:tcPr>
            <w:tcW w:w="36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D4B4CF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None"/>
                <w:sz w:val="20"/>
                <w:szCs w:val="20"/>
                <w:lang w:val="en-US"/>
              </w:rPr>
              <w:t xml:space="preserve">Pre-arrest invasive in-hospital procedures (10 years </w:t>
            </w:r>
            <w:proofErr w:type="spellStart"/>
            <w:r w:rsidRPr="00B76C19">
              <w:rPr>
                <w:rStyle w:val="None"/>
                <w:sz w:val="20"/>
                <w:szCs w:val="20"/>
                <w:lang w:val="en-US"/>
              </w:rPr>
              <w:t>beforeOHCA</w:t>
            </w:r>
            <w:proofErr w:type="spellEnd"/>
            <w:r w:rsidRPr="00B76C19">
              <w:rPr>
                <w:rStyle w:val="None"/>
                <w:sz w:val="20"/>
                <w:szCs w:val="20"/>
                <w:lang w:val="en-US"/>
              </w:rPr>
              <w:t>)</w:t>
            </w:r>
          </w:p>
        </w:tc>
        <w:tc>
          <w:tcPr>
            <w:tcW w:w="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29445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2E861B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DB99D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AAAE3F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EB5D35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3AE8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151F" w:rsidRPr="00B76C19" w14:paraId="32D2B61A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98F32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  <w:shd w:val="clear" w:color="auto" w:fill="FFFFFF"/>
                <w:lang w:val="en-US"/>
              </w:rPr>
              <w:t>Coronary artery bypass graft surgery</w:t>
            </w:r>
            <w:r w:rsidRPr="00B76C19">
              <w:rPr>
                <w:sz w:val="20"/>
                <w:szCs w:val="20"/>
                <w:lang w:val="en-US"/>
              </w:rPr>
              <w:t xml:space="preserve"> (CABG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7578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  <w:lang w:val="en-US"/>
              </w:rPr>
              <w:t xml:space="preserve">   </w:t>
            </w:r>
            <w:r w:rsidRPr="00B76C19">
              <w:rPr>
                <w:sz w:val="20"/>
                <w:szCs w:val="20"/>
              </w:rPr>
              <w:t>78 (0.9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5419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427 (3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201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89 (1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5802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62 (3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17A9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 5 (0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884F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21 (0.7)</w:t>
            </w:r>
          </w:p>
        </w:tc>
      </w:tr>
      <w:tr w:rsidR="004F151F" w:rsidRPr="00B76C19" w14:paraId="395E949F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0D54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sz w:val="20"/>
                <w:szCs w:val="20"/>
                <w:shd w:val="clear" w:color="auto" w:fill="FFFFFF"/>
              </w:rPr>
              <w:t>Percutaneous</w:t>
            </w:r>
            <w:proofErr w:type="spellEnd"/>
            <w:r w:rsidRPr="00B76C19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76C19">
              <w:rPr>
                <w:rFonts w:eastAsia="Times New Roman"/>
                <w:sz w:val="20"/>
                <w:szCs w:val="20"/>
                <w:shd w:val="clear" w:color="auto" w:fill="FFFFFF"/>
              </w:rPr>
              <w:t>coronary</w:t>
            </w:r>
            <w:proofErr w:type="spellEnd"/>
            <w:r w:rsidRPr="00B76C19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intervention</w:t>
            </w:r>
            <w:r w:rsidRPr="00B76C19">
              <w:rPr>
                <w:rFonts w:eastAsia="Times New Roman"/>
                <w:sz w:val="20"/>
                <w:szCs w:val="20"/>
              </w:rPr>
              <w:t xml:space="preserve"> (PCI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2790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345 (3.9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89EDE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849 (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8105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61 (3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751D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243 (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A769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17 (1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4A3D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18 (3.9)</w:t>
            </w:r>
          </w:p>
        </w:tc>
      </w:tr>
      <w:tr w:rsidR="004F151F" w:rsidRPr="00B76C19" w14:paraId="20EDB756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87AF7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Pacemaker implantation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2427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506 (5.7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C253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991 (8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BCCD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72 (2.4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D967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676 (3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1341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21 (1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7EAF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53 (1.7)</w:t>
            </w:r>
          </w:p>
        </w:tc>
      </w:tr>
      <w:tr w:rsidR="004F151F" w:rsidRPr="00B76C19" w14:paraId="252B85E3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F1B28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giography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CAG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1C13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919 (10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E6C9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204 (18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7CDB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797 (11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CCE6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080 (17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76A8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71 (5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FD6A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51 (8.2)</w:t>
            </w:r>
          </w:p>
        </w:tc>
      </w:tr>
      <w:tr w:rsidR="004F151F" w:rsidRPr="00B76C19" w14:paraId="7D5C13E0" w14:textId="77777777" w:rsidTr="00E20ABB">
        <w:trPr>
          <w:trHeight w:val="269"/>
        </w:trPr>
        <w:tc>
          <w:tcPr>
            <w:tcW w:w="36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BC238B" w14:textId="77777777" w:rsidR="004F151F" w:rsidRPr="00B76C19" w:rsidRDefault="004F151F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ost-arrest invasive procedures (</w:t>
            </w:r>
            <w:r w:rsidRPr="00B76C19">
              <w:rPr>
                <w:b/>
                <w:bCs/>
                <w:sz w:val="20"/>
                <w:szCs w:val="20"/>
                <w:lang w:val="en-US"/>
              </w:rPr>
              <w:t>up to 30 days after OHCA</w:t>
            </w:r>
            <w:r w:rsidRPr="00B76C19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AC494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85564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4BE84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1B3A7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9DFFE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F2E9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4F151F" w:rsidRPr="00B76C19" w14:paraId="41096E6F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3663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I 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5574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111 (1.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1E59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 322 (2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248B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61 (3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D8E4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1,652 (9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7C07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 79 (6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F4F1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94 (9.6)</w:t>
            </w:r>
          </w:p>
        </w:tc>
      </w:tr>
      <w:tr w:rsidR="004F151F" w:rsidRPr="00B76C19" w14:paraId="2DF23177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E6CB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G 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CB05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19 (2.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6FFD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 784 (6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1679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648 (9.2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0FF0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3,081 (17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569B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39 (19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5831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662 (21.6)</w:t>
            </w:r>
          </w:p>
        </w:tc>
      </w:tr>
      <w:tr w:rsidR="004F151F" w:rsidRPr="00B76C19" w14:paraId="111E9E6C" w14:textId="77777777" w:rsidTr="00E20ABB">
        <w:trPr>
          <w:trHeight w:val="269"/>
        </w:trPr>
        <w:tc>
          <w:tcPr>
            <w:tcW w:w="36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607999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dication 180 days before and at the time of OHCA</w:t>
            </w:r>
          </w:p>
        </w:tc>
        <w:tc>
          <w:tcPr>
            <w:tcW w:w="1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25B47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899A9E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FD6143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891438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D969C1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B00E8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151F" w:rsidRPr="00B76C19" w14:paraId="263D4564" w14:textId="77777777" w:rsidTr="00E20ABB">
        <w:trPr>
          <w:trHeight w:val="283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05C6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ta blocker, calcium antagonist, or digoxin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63DC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4,567 (51.9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CCB0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6,308 (51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53C7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656 (37.6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E276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7,112 (40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A89C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64 (13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3D48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459 (15.0)</w:t>
            </w:r>
          </w:p>
        </w:tc>
      </w:tr>
      <w:tr w:rsidR="004F151F" w:rsidRPr="00B76C19" w14:paraId="13982E57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BDAF5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depressant or anti-psychotic </w:t>
            </w:r>
            <w:r w:rsidRPr="00B76C19">
              <w:rPr>
                <w:rStyle w:val="cf11"/>
                <w:rFonts w:ascii="Times New Roman" w:hAnsi="Times New Roman" w:cs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BA35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920 (33.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7607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465 (20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C466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314 (32.7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534A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110 (17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1F21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77 (30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0325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597 (19.5)</w:t>
            </w:r>
          </w:p>
        </w:tc>
      </w:tr>
      <w:tr w:rsidR="004F151F" w:rsidRPr="00B76C19" w14:paraId="4DF37A5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6875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1DB6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537 (17.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A17D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3,014 (24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179C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709 (10.0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8DB7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391 (13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87C3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37 (3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70FF0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20 (3.9)</w:t>
            </w:r>
          </w:p>
        </w:tc>
      </w:tr>
      <w:tr w:rsidR="004F151F" w:rsidRPr="00B76C19" w14:paraId="37EAC78D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A3A0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Systemic</w:t>
            </w:r>
            <w:proofErr w:type="spellEnd"/>
            <w:r w:rsidRPr="00B76C19">
              <w:rPr>
                <w:rFonts w:eastAsia="Times New Roman"/>
                <w:sz w:val="20"/>
                <w:szCs w:val="20"/>
              </w:rPr>
              <w:t xml:space="preserve"> steroids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1A64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864 (21.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54D1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396 (19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BF82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690 (23.9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AAC0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397 (13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58E0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21 (9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6C9D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72 (5.6)</w:t>
            </w:r>
          </w:p>
        </w:tc>
      </w:tr>
      <w:tr w:rsidR="004F151F" w:rsidRPr="00B76C19" w14:paraId="3311241A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642C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to COPD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C2B2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117 (24.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12C3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909 (23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B50F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126 (30.1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EED8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3,000 (17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B11E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85 (14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BD90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48 (8.1)</w:t>
            </w:r>
          </w:p>
        </w:tc>
      </w:tr>
      <w:tr w:rsidR="004F151F" w:rsidRPr="00B76C19" w14:paraId="4EFC5D22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2D562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  <w:shd w:val="clear" w:color="auto" w:fill="FFFFFF"/>
                <w:lang w:val="en-US"/>
              </w:rPr>
              <w:t>Antianginal</w:t>
            </w: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ugs </w:t>
            </w:r>
            <w:r w:rsidRPr="00B76C19">
              <w:rPr>
                <w:sz w:val="20"/>
                <w:szCs w:val="20"/>
                <w:shd w:val="clear" w:color="auto" w:fill="FFFFFF"/>
                <w:lang w:val="en-US"/>
              </w:rPr>
              <w:t xml:space="preserve">(Ivabradine, nitrate, nicorandil, </w:t>
            </w:r>
            <w:r w:rsidRPr="00B76C19">
              <w:rPr>
                <w:sz w:val="20"/>
                <w:szCs w:val="20"/>
                <w:lang w:val="en-US"/>
              </w:rPr>
              <w:t>nitroglycerin</w:t>
            </w:r>
            <w:r w:rsidRPr="00B76C19">
              <w:rPr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0E59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020 (11.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3EB2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745 (14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029B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444 (6.3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CBAA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1,417 (8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07D0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19 (1.5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9DE9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56 (1.8)</w:t>
            </w:r>
          </w:p>
        </w:tc>
      </w:tr>
      <w:tr w:rsidR="004F151F" w:rsidRPr="00B76C19" w14:paraId="394EE430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DAFE0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10C0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233 (25.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63DD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4,203 (34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FDCF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005 (28.4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BCFF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5,882 (33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6C68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 89 (7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9D4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314 (10.3)</w:t>
            </w:r>
          </w:p>
        </w:tc>
      </w:tr>
      <w:tr w:rsidR="004F151F" w:rsidRPr="00B76C19" w14:paraId="6B4B9DFE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4C8F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iotics 30 days before </w:t>
            </w:r>
            <w:r w:rsidRPr="00B76C19">
              <w:rPr>
                <w:rFonts w:eastAsia="Times New Roman"/>
                <w:sz w:val="20"/>
                <w:szCs w:val="20"/>
                <w:lang w:val="en-US"/>
              </w:rPr>
              <w:t>and at the time of</w:t>
            </w: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HCA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F4EE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994 (22.7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2C8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2,246 (18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7A6B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>1,332 (18.8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3B84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2,049 (11.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1A16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162 (13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916C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sz w:val="20"/>
                <w:szCs w:val="20"/>
              </w:rPr>
              <w:t xml:space="preserve">  221 (7.2)</w:t>
            </w:r>
          </w:p>
        </w:tc>
      </w:tr>
      <w:tr w:rsidR="004F151F" w:rsidRPr="00B76C19" w14:paraId="19360890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900F9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T-prolonging drugs 30 days before </w:t>
            </w:r>
            <w:r w:rsidRPr="00B76C19">
              <w:rPr>
                <w:rFonts w:eastAsia="Times New Roman"/>
                <w:sz w:val="20"/>
                <w:szCs w:val="20"/>
                <w:lang w:val="en-US"/>
              </w:rPr>
              <w:t xml:space="preserve">and at the time of </w:t>
            </w: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OHCA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7394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>1,285 (14.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D5D6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1,250 (10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598A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994 (14.1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F17A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1,437 (8.1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AAC8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139 (11.2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A32A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sz w:val="20"/>
                <w:szCs w:val="20"/>
              </w:rPr>
              <w:t xml:space="preserve">  204 (6.7)</w:t>
            </w:r>
          </w:p>
        </w:tc>
      </w:tr>
      <w:tr w:rsidR="004F151F" w:rsidRPr="00B76C19" w14:paraId="50F409A4" w14:textId="77777777" w:rsidTr="00E20ABB">
        <w:trPr>
          <w:trHeight w:val="269"/>
        </w:trPr>
        <w:tc>
          <w:tcPr>
            <w:tcW w:w="36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F33243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Cardiac</w:t>
            </w:r>
            <w:proofErr w:type="spellEnd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 arrest </w:t>
            </w:r>
            <w:proofErr w:type="spellStart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>related</w:t>
            </w:r>
            <w:proofErr w:type="spellEnd"/>
            <w:r w:rsidRPr="00B76C19">
              <w:rPr>
                <w:rFonts w:eastAsia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DC05CA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D6DAD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97513E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145BDD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150ACC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C01F5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4F151F" w:rsidRPr="00B76C19" w14:paraId="09F17F55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2B950" w14:textId="77777777" w:rsidR="004F151F" w:rsidRPr="00B76C19" w:rsidRDefault="004F151F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B76C19">
              <w:rPr>
                <w:rStyle w:val="None"/>
                <w:sz w:val="20"/>
                <w:szCs w:val="20"/>
                <w:lang w:val="en-US"/>
              </w:rPr>
              <w:t>Arrest in private home</w:t>
            </w:r>
          </w:p>
          <w:p w14:paraId="782BF8A4" w14:textId="77777777" w:rsidR="004F151F" w:rsidRPr="00B76C19" w:rsidRDefault="004F151F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49EEAFD4" w14:textId="77777777" w:rsidR="004F151F" w:rsidRPr="00B76C19" w:rsidRDefault="004F151F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C226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163 (83.7)</w:t>
            </w:r>
          </w:p>
          <w:p w14:paraId="6C214AD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4422B5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,438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5C33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918 (80.6)</w:t>
            </w:r>
          </w:p>
          <w:p w14:paraId="6B9DB15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BA983E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,39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68717" w14:textId="77777777" w:rsidR="004F151F" w:rsidRPr="00B76C19" w:rsidRDefault="004F151F" w:rsidP="00E20ABB">
            <w:pPr>
              <w:widowControl w:val="0"/>
              <w:rPr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 xml:space="preserve">629 </w:t>
            </w:r>
            <w:r w:rsidRPr="00B76C19">
              <w:rPr>
                <w:sz w:val="20"/>
                <w:szCs w:val="20"/>
              </w:rPr>
              <w:t>(84.0)</w:t>
            </w:r>
          </w:p>
          <w:p w14:paraId="33E96A7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,558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5A99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,762 (71.4)</w:t>
            </w:r>
          </w:p>
          <w:p w14:paraId="1A683B0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BAD83B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,0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1D25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38 (77.4)</w:t>
            </w:r>
          </w:p>
          <w:p w14:paraId="6D0F913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94413D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9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95BE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468 (62.5)</w:t>
            </w:r>
          </w:p>
          <w:p w14:paraId="49073CA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5AEB20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13</w:t>
            </w:r>
          </w:p>
        </w:tc>
      </w:tr>
      <w:tr w:rsidR="004F151F" w:rsidRPr="00B76C19" w14:paraId="3C97911B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E94D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Witnessed arrest</w:t>
            </w:r>
          </w:p>
          <w:p w14:paraId="1491592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715B42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C787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326 (49.6)</w:t>
            </w:r>
          </w:p>
          <w:p w14:paraId="21950C5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E086E6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F5F3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309 (52.1)</w:t>
            </w:r>
          </w:p>
          <w:p w14:paraId="3574DB6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F120C7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5B38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232 (46.0)</w:t>
            </w:r>
          </w:p>
          <w:p w14:paraId="0874607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3A662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2CAC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,449 (53.9)</w:t>
            </w:r>
          </w:p>
          <w:p w14:paraId="58F9CBE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0FF25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3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1183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17 (49.9)</w:t>
            </w:r>
          </w:p>
          <w:p w14:paraId="489B1F0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01EB4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B717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522 (50.3)</w:t>
            </w:r>
          </w:p>
          <w:p w14:paraId="322D7D7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632F96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8</w:t>
            </w:r>
          </w:p>
        </w:tc>
      </w:tr>
      <w:tr w:rsidR="004F151F" w:rsidRPr="00B76C19" w14:paraId="787C6CCC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68FBA" w14:textId="77777777" w:rsidR="004F151F" w:rsidRPr="00B76C19" w:rsidRDefault="004F151F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 before ambulance arrival</w:t>
            </w:r>
          </w:p>
          <w:p w14:paraId="19E4A106" w14:textId="77777777" w:rsidR="004F151F" w:rsidRPr="00B76C19" w:rsidRDefault="004F151F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21D7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190F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0F9202E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000 (57.3)</w:t>
            </w:r>
          </w:p>
          <w:p w14:paraId="6F864F3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E995E5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4674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5BBC3F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442 (53.0)</w:t>
            </w:r>
          </w:p>
          <w:p w14:paraId="0F5905F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547840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1584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FC3DA0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027 (57.3)</w:t>
            </w:r>
          </w:p>
          <w:p w14:paraId="778F462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E82642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9629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9592C8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0,612 (60.4)</w:t>
            </w:r>
          </w:p>
          <w:p w14:paraId="7D0EFF7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36AE40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0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9AC5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C15655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832 (67.0)</w:t>
            </w:r>
          </w:p>
          <w:p w14:paraId="6BDE800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2147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938BCC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,996 (65.6)</w:t>
            </w:r>
          </w:p>
          <w:p w14:paraId="40AEEF1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21631A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2</w:t>
            </w:r>
          </w:p>
        </w:tc>
      </w:tr>
      <w:tr w:rsidR="004F151F" w:rsidRPr="00B76C19" w14:paraId="792E47F3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6BBB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 xml:space="preserve">Defibrillation </w:t>
            </w:r>
            <w:r w:rsidRPr="00B76C1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fore ambulance arrival</w:t>
            </w:r>
          </w:p>
          <w:p w14:paraId="783CC4E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4E59E4A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67AE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86 (3.4)</w:t>
            </w:r>
          </w:p>
          <w:p w14:paraId="32C65A7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E888F6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94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2EB1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71 (4.8)</w:t>
            </w:r>
          </w:p>
          <w:p w14:paraId="1D30B3E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073999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8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8E1F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46 (3.6)</w:t>
            </w:r>
          </w:p>
          <w:p w14:paraId="2460C686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FACD2B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78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C1CE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164 (6.8)</w:t>
            </w:r>
          </w:p>
          <w:p w14:paraId="158EB2A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E6767A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5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FA4F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9 (4.9)</w:t>
            </w:r>
          </w:p>
          <w:p w14:paraId="0D678B6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85B4D1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8B24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27 (7.7)</w:t>
            </w:r>
          </w:p>
          <w:p w14:paraId="7FCB7E7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CBEA78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14</w:t>
            </w:r>
          </w:p>
        </w:tc>
      </w:tr>
      <w:tr w:rsidR="004F151F" w:rsidRPr="00B76C19" w14:paraId="172CCCEA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B27EA" w14:textId="77777777" w:rsidR="004F151F" w:rsidRPr="00B76C19" w:rsidRDefault="004F151F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B76C19">
              <w:rPr>
                <w:rStyle w:val="None"/>
                <w:sz w:val="20"/>
                <w:szCs w:val="20"/>
                <w:lang w:val="en-US"/>
              </w:rPr>
              <w:t>Median response time in minutes* (IQR)</w:t>
            </w:r>
          </w:p>
          <w:p w14:paraId="188738EA" w14:textId="77777777" w:rsidR="004F151F" w:rsidRPr="00B76C19" w:rsidRDefault="004F151F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169F3B0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95DF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 [6, 14]</w:t>
            </w:r>
          </w:p>
          <w:p w14:paraId="7D86399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15D7CD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88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A926E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0 [6, 15]</w:t>
            </w:r>
          </w:p>
          <w:p w14:paraId="51204F6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F92897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6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087C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 [6, 15]</w:t>
            </w:r>
          </w:p>
          <w:p w14:paraId="7655A63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ED5C24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66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9F54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0 [6, 15]</w:t>
            </w:r>
          </w:p>
          <w:p w14:paraId="3C93917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43F5E3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4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E265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 [5, 15]</w:t>
            </w:r>
          </w:p>
          <w:p w14:paraId="4FE2BB7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83DA8F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8713D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0 [6, 15]</w:t>
            </w:r>
          </w:p>
          <w:p w14:paraId="0D6CF2A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7A59AB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80</w:t>
            </w:r>
          </w:p>
        </w:tc>
      </w:tr>
      <w:tr w:rsidR="004F151F" w:rsidRPr="00B76C19" w14:paraId="55FD1802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DDCD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Initial shockable heart rhythm</w:t>
            </w:r>
          </w:p>
          <w:p w14:paraId="0ACE5CF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9D24A8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24C3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827 (9.9)</w:t>
            </w:r>
          </w:p>
          <w:p w14:paraId="38B1AA8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2E82AD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77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04CD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311 (19.9)</w:t>
            </w:r>
          </w:p>
          <w:p w14:paraId="3F5028DF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13CD45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B0BF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045 (15.5)</w:t>
            </w:r>
          </w:p>
          <w:p w14:paraId="5DF5B31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5E4EBA3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39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09FB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388 (31.8)</w:t>
            </w:r>
          </w:p>
          <w:p w14:paraId="266AE3C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DB01B2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72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EC8A4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44 (28.9)</w:t>
            </w:r>
          </w:p>
          <w:p w14:paraId="0A33FFD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7EAA0C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73C60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997 (34.1)</w:t>
            </w:r>
          </w:p>
          <w:p w14:paraId="2F44044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F658DC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43</w:t>
            </w:r>
          </w:p>
        </w:tc>
      </w:tr>
      <w:tr w:rsidR="004F151F" w:rsidRPr="00B76C19" w14:paraId="4887E9E5" w14:textId="77777777" w:rsidTr="00E20ABB">
        <w:trPr>
          <w:trHeight w:val="26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EE33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  <w:lang w:val="en-US"/>
              </w:rPr>
              <w:t>Patient has ROSC or has a GCS &gt; 8 at the hospital arrival</w:t>
            </w:r>
          </w:p>
          <w:p w14:paraId="29AF6A5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498EFEF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7490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117 (13.3)</w:t>
            </w:r>
          </w:p>
          <w:p w14:paraId="171882F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264B17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395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81DF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810 (15.3)</w:t>
            </w:r>
          </w:p>
          <w:p w14:paraId="48A30F88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297BD1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D9EF5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451 (21.3)</w:t>
            </w:r>
          </w:p>
          <w:p w14:paraId="1107C5B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237E2F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239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B9332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</w:t>
            </w:r>
            <w:r w:rsidRPr="00B76C19">
              <w:rPr>
                <w:sz w:val="20"/>
                <w:szCs w:val="20"/>
              </w:rPr>
              <w:t>,</w:t>
            </w:r>
            <w:r w:rsidRPr="00B76C19">
              <w:rPr>
                <w:rFonts w:eastAsia="Times New Roman"/>
                <w:sz w:val="20"/>
                <w:szCs w:val="20"/>
              </w:rPr>
              <w:t>179 (24.5)</w:t>
            </w:r>
          </w:p>
          <w:p w14:paraId="081AC11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56ED76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63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AD69A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04 (33.6)</w:t>
            </w:r>
          </w:p>
          <w:p w14:paraId="3A17844C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33B33D9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0D651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831 (28.4)</w:t>
            </w:r>
          </w:p>
          <w:p w14:paraId="2F6A83AB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44A1157" w14:textId="77777777" w:rsidR="004F151F" w:rsidRPr="00B76C19" w:rsidRDefault="004F151F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76C19">
              <w:rPr>
                <w:rFonts w:eastAsia="Times New Roman"/>
                <w:sz w:val="20"/>
                <w:szCs w:val="20"/>
              </w:rPr>
              <w:t>132</w:t>
            </w:r>
          </w:p>
        </w:tc>
      </w:tr>
    </w:tbl>
    <w:tbl>
      <w:tblPr>
        <w:tblStyle w:val="TableNormal2"/>
        <w:tblW w:w="10413" w:type="dxa"/>
        <w:tblInd w:w="-289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6359"/>
        <w:gridCol w:w="218"/>
        <w:gridCol w:w="1471"/>
        <w:gridCol w:w="2365"/>
      </w:tblGrid>
      <w:tr w:rsidR="004F151F" w:rsidRPr="0086081F" w14:paraId="512EA83A" w14:textId="77777777" w:rsidTr="00E20ABB">
        <w:trPr>
          <w:trHeight w:val="412"/>
        </w:trPr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24C9A0" w14:textId="77777777" w:rsidR="004F151F" w:rsidRPr="00F748DF" w:rsidRDefault="004F151F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F748DF">
              <w:rPr>
                <w:rFonts w:ascii="Times New Roman" w:hAnsi="Times New Roman" w:cs="Times New Roman"/>
                <w:b/>
                <w:bCs/>
                <w:color w:val="auto"/>
              </w:rPr>
              <w:t>*</w:t>
            </w:r>
            <w:r w:rsidRPr="00F748DF">
              <w:rPr>
                <w:rFonts w:ascii="Times New Roman" w:hAnsi="Times New Roman" w:cs="Times New Roman"/>
                <w:color w:val="auto"/>
              </w:rPr>
              <w:t xml:space="preserve"> Interval time from the recognition of OHCA to the first rhythm analysis by Emergency Medical Services.</w:t>
            </w:r>
          </w:p>
          <w:p w14:paraId="1B57CF9A" w14:textId="77777777" w:rsidR="004F151F" w:rsidRPr="00F748DF" w:rsidRDefault="004F151F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F748DF">
              <w:rPr>
                <w:rFonts w:ascii="Times New Roman" w:hAnsi="Times New Roman" w:cs="Times New Roman"/>
                <w:color w:val="auto"/>
              </w:rPr>
              <w:lastRenderedPageBreak/>
              <w:t xml:space="preserve">ROSC, </w:t>
            </w:r>
            <w:r w:rsidRPr="00F748DF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eturn of spontaneous circulation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C3FD92" w14:textId="77777777" w:rsidR="004F151F" w:rsidRPr="00F748DF" w:rsidRDefault="004F151F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E38D7B" w14:textId="77777777" w:rsidR="004F151F" w:rsidRPr="00F748DF" w:rsidRDefault="004F151F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74714" w14:textId="77777777" w:rsidR="004F151F" w:rsidRPr="00F748DF" w:rsidRDefault="004F151F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</w:tr>
    </w:tbl>
    <w:p w14:paraId="05F88A5F" w14:textId="77777777" w:rsidR="004F151F" w:rsidRDefault="004F151F" w:rsidP="004F151F">
      <w:pPr>
        <w:rPr>
          <w:rFonts w:eastAsia="Calibri"/>
          <w:b/>
          <w:bCs/>
          <w:u w:color="000000"/>
          <w:lang w:val="en-US"/>
        </w:rPr>
      </w:pPr>
    </w:p>
    <w:p w14:paraId="7074A819" w14:textId="77777777" w:rsidR="00643A01" w:rsidRDefault="00643A01" w:rsidP="004F151F">
      <w:pPr>
        <w:spacing w:after="200" w:line="280" w:lineRule="atLeast"/>
        <w:rPr>
          <w:rFonts w:eastAsia="Calibri"/>
          <w:b/>
          <w:bCs/>
          <w:u w:color="000000"/>
          <w:lang w:val="en-US"/>
        </w:rPr>
      </w:pPr>
    </w:p>
    <w:p w14:paraId="219F60CE" w14:textId="77777777" w:rsidR="00643A01" w:rsidRDefault="00643A0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661B5E7" w14:textId="60CFDEB3" w:rsidR="00643A01" w:rsidRDefault="00643A01" w:rsidP="00643A0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>
        <w:rPr>
          <w:lang w:val="en-US"/>
        </w:rPr>
        <w:t xml:space="preserve">Patient characteristics according to sex and on weather was bystander witnessed or not. After exclusions of patients with missing data, N= </w:t>
      </w:r>
      <w:r w:rsidRPr="006E2DD4">
        <w:rPr>
          <w:lang w:val="en-US"/>
        </w:rPr>
        <w:t>49,662.</w:t>
      </w:r>
    </w:p>
    <w:p w14:paraId="2D8C2B45" w14:textId="77777777" w:rsidR="00643A01" w:rsidRDefault="00643A01" w:rsidP="00643A01">
      <w:pPr>
        <w:rPr>
          <w:b/>
          <w:bCs/>
          <w:lang w:val="en-US"/>
        </w:rPr>
      </w:pPr>
    </w:p>
    <w:tbl>
      <w:tblPr>
        <w:tblW w:w="100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1"/>
        <w:gridCol w:w="804"/>
        <w:gridCol w:w="713"/>
        <w:gridCol w:w="196"/>
        <w:gridCol w:w="9"/>
        <w:gridCol w:w="68"/>
        <w:gridCol w:w="1276"/>
        <w:gridCol w:w="200"/>
        <w:gridCol w:w="38"/>
        <w:gridCol w:w="1581"/>
        <w:gridCol w:w="649"/>
        <w:gridCol w:w="945"/>
      </w:tblGrid>
      <w:tr w:rsidR="00643A01" w:rsidRPr="00FE5098" w14:paraId="1A216798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4D36D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3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80FE2E0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 bystander witnessed OHCAs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F82F7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D02488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Bystander witnessed OHCA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5756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643A01" w:rsidRPr="00FE5098" w14:paraId="6207B536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FF489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4D5B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 (N=8,804)</w:t>
            </w:r>
          </w:p>
        </w:tc>
        <w:tc>
          <w:tcPr>
            <w:tcW w:w="15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A835F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Men (N=15,403)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BD03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 (N=8,17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00614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Men</w:t>
            </w:r>
          </w:p>
          <w:p w14:paraId="5556124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(N=17,280)</w:t>
            </w:r>
          </w:p>
        </w:tc>
      </w:tr>
      <w:tr w:rsidR="00643A01" w:rsidRPr="00FE5098" w14:paraId="76CFBD29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FB1C8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), median  (IQR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4255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5 [65, 84]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E952B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1 [61, 80]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74E0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6 [66, 85]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1A80E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1 [61, 80]</w:t>
            </w:r>
          </w:p>
        </w:tc>
      </w:tr>
      <w:tr w:rsidR="00643A01" w:rsidRPr="00FE5098" w14:paraId="7263B52F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8C449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AED7B1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5A3D3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ABFA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582A8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FE5098" w14:paraId="1401A734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AC4D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&lt;50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EFE4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620 (7.0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FD688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503 (9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F8CC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617 (7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E8C60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522 (8.8)</w:t>
            </w:r>
          </w:p>
        </w:tc>
      </w:tr>
      <w:tr w:rsidR="00643A01" w:rsidRPr="00FE5098" w14:paraId="07A1A426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83EC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0-75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0C49E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787 (43.0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7C4CD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8,094 (52.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D45E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232 (39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8F685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9,449 (54.7)</w:t>
            </w:r>
          </w:p>
        </w:tc>
      </w:tr>
      <w:tr w:rsidR="00643A01" w:rsidRPr="00FE5098" w14:paraId="0569A77E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30C8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&gt;75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A4CF9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397 (49.9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BCBC4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5,806 (37.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0DE1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326 (52.9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6006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6,309 (36.5)</w:t>
            </w:r>
          </w:p>
        </w:tc>
      </w:tr>
      <w:tr w:rsidR="00643A01" w:rsidRPr="00FE5098" w14:paraId="2049AC1C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B31DD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Education </w:t>
            </w: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4C1C0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49D41E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B55F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FEDBF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FE5098" w14:paraId="6FCBC57B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C810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 xml:space="preserve">Basic </w:t>
            </w: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CF58C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5,573 (63.3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8E166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7,344 (47.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E18C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5,297 (64.8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0A50D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7,558 (43.7)</w:t>
            </w:r>
          </w:p>
        </w:tc>
      </w:tr>
      <w:tr w:rsidR="00643A01" w:rsidRPr="00FE5098" w14:paraId="265CCA4D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3F22C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>General or vocational upper secondary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E70C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2,309 (26.2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4A5B2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5,967 (38.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91DC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2,024 (24.8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19018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7,029 (40.7)</w:t>
            </w:r>
          </w:p>
        </w:tc>
      </w:tr>
      <w:tr w:rsidR="00643A01" w:rsidRPr="00FE5098" w14:paraId="1D745D7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9A42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  <w:lang w:val="en-US"/>
              </w:rPr>
              <w:t>Bachelor, Master or Doctoral Degree or equivalent.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ABE84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  <w:lang w:val="en-US"/>
              </w:rPr>
              <w:t xml:space="preserve">  </w:t>
            </w:r>
            <w:r w:rsidRPr="00FE5098">
              <w:rPr>
                <w:sz w:val="20"/>
                <w:szCs w:val="20"/>
              </w:rPr>
              <w:t>922 (10.5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FBB44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2,092 (13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FEDA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854 (10.4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BC0E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2,693 (15.6)</w:t>
            </w:r>
          </w:p>
        </w:tc>
      </w:tr>
      <w:tr w:rsidR="00643A01" w:rsidRPr="00FE5098" w14:paraId="5F09A7F5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1BE1A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None"/>
                <w:sz w:val="20"/>
                <w:szCs w:val="20"/>
              </w:rPr>
              <w:t>H</w:t>
            </w:r>
            <w:r w:rsidRPr="00FE5098">
              <w:rPr>
                <w:b/>
                <w:bCs/>
                <w:sz w:val="20"/>
                <w:szCs w:val="20"/>
              </w:rPr>
              <w:t>ousehold</w:t>
            </w:r>
            <w:proofErr w:type="spellEnd"/>
            <w:r w:rsidRPr="00FE509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b/>
                <w:bCs/>
                <w:sz w:val="20"/>
                <w:szCs w:val="20"/>
              </w:rPr>
              <w:t>i</w:t>
            </w:r>
            <w:r w:rsidRPr="00FE5098">
              <w:rPr>
                <w:rStyle w:val="None"/>
                <w:sz w:val="20"/>
                <w:szCs w:val="20"/>
              </w:rPr>
              <w:t>ncome</w:t>
            </w:r>
            <w:proofErr w:type="spellEnd"/>
            <w:r w:rsidRPr="00FE5098">
              <w:rPr>
                <w:rStyle w:val="None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None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569D32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D97862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C0CA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F818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FE5098" w14:paraId="499F1E84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D428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6D73A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163 (24.6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F9D1B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589 (23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008D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101 (25.7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90F1F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604 (20.9)</w:t>
            </w:r>
          </w:p>
        </w:tc>
      </w:tr>
      <w:tr w:rsidR="00643A01" w:rsidRPr="00FE5098" w14:paraId="0E711DE6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297F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Medium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6D2C7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883 (55.5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5062C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7,678 (49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AE62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395 (53.8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D43D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8,110 (46.9)</w:t>
            </w:r>
          </w:p>
        </w:tc>
      </w:tr>
      <w:tr w:rsidR="00643A01" w:rsidRPr="00FE5098" w14:paraId="4ED306EF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4C54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08AD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758 (20.0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AF20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136 (26.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30E7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679 (20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EDFF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5,566 (32.2)</w:t>
            </w:r>
          </w:p>
        </w:tc>
      </w:tr>
      <w:tr w:rsidR="00643A01" w:rsidRPr="00FE5098" w14:paraId="623BE595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BDD080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E5098">
              <w:rPr>
                <w:rStyle w:val="None"/>
                <w:sz w:val="20"/>
                <w:szCs w:val="20"/>
              </w:rPr>
              <w:t>Comorbidities</w:t>
            </w:r>
            <w:proofErr w:type="spellEnd"/>
            <w:r w:rsidRPr="00FE5098">
              <w:rPr>
                <w:rStyle w:val="None"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F4718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B4164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C720D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2E44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FE5098" w14:paraId="7C524256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3800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2C8B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530 (51.5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B9F6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7,894 (51.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DFFD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4,600 (56.3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3DA0E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0,269 (59.4)</w:t>
            </w:r>
          </w:p>
        </w:tc>
      </w:tr>
      <w:tr w:rsidR="00643A01" w:rsidRPr="00FE5098" w14:paraId="5321C90D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7D29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Type 2 Diabetes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662F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278 (14.5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05B0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577 (16.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1E51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162 (14.2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9E049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845 (16.5)</w:t>
            </w:r>
          </w:p>
        </w:tc>
      </w:tr>
      <w:tr w:rsidR="00643A01" w:rsidRPr="00FE5098" w14:paraId="53FD5A6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ACF2A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A571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651 (7.4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D2A6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535 (10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1CCE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698 (8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F697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981 (11.5)</w:t>
            </w:r>
          </w:p>
        </w:tc>
      </w:tr>
      <w:tr w:rsidR="00643A01" w:rsidRPr="00FE5098" w14:paraId="55A54309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15A3D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6F9A9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388 (15.8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89A6A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588 (23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B702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459 (17.8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9A11A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4,358 (25.2)</w:t>
            </w:r>
          </w:p>
        </w:tc>
      </w:tr>
      <w:tr w:rsidR="00643A01" w:rsidRPr="00FE5098" w14:paraId="2B3D3730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9A6B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4E347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361 (15.5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3EAB1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915 (18.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67B9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440 (17.6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30B28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594 (20.8)</w:t>
            </w:r>
          </w:p>
        </w:tc>
      </w:tr>
      <w:tr w:rsidR="00643A01" w:rsidRPr="00FE5098" w14:paraId="1F910B99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AFFF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BB2E5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424 (16.2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D26C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910 (18.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681F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466 (17.9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454A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346 (19.4)</w:t>
            </w:r>
          </w:p>
        </w:tc>
      </w:tr>
      <w:tr w:rsidR="00643A01" w:rsidRPr="00FE5098" w14:paraId="08E53141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6C081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3D91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906 (10.3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D664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668 (10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ABBB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884 (10.8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FF4AC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869 (10.8)</w:t>
            </w:r>
          </w:p>
        </w:tc>
      </w:tr>
      <w:tr w:rsidR="00643A01" w:rsidRPr="00FE5098" w14:paraId="6FD9D9CA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F467B" w14:textId="77777777" w:rsidR="00643A01" w:rsidRPr="00FE5098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</w:t>
            </w:r>
          </w:p>
          <w:p w14:paraId="085FBB8C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(COPD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AA9BA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735 (19.7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380C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245 (14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F79C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526 (18.7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099D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270 (13.1)</w:t>
            </w:r>
          </w:p>
        </w:tc>
      </w:tr>
      <w:tr w:rsidR="00643A01" w:rsidRPr="00FE5098" w14:paraId="4C29B9C2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505A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Neurological</w:t>
            </w:r>
            <w:proofErr w:type="spellEnd"/>
            <w:r w:rsidRPr="00FE50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7C23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992 (22.6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3C32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985 (19.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2881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670 (20.4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2C64F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683 (15.5)</w:t>
            </w:r>
          </w:p>
        </w:tc>
      </w:tr>
      <w:tr w:rsidR="00643A01" w:rsidRPr="00FE5098" w14:paraId="3D0EE8EF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82E8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Psychiatric</w:t>
            </w:r>
            <w:proofErr w:type="spellEnd"/>
            <w:r w:rsidRPr="00FE50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ACDB5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245 (14.1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674F6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326 (8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D0D9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938 (11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DFFD8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131 (6.5)</w:t>
            </w:r>
          </w:p>
        </w:tc>
      </w:tr>
      <w:tr w:rsidR="00643A01" w:rsidRPr="00FE5098" w14:paraId="1E385FF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AE31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None"/>
                <w:sz w:val="20"/>
                <w:szCs w:val="20"/>
                <w:lang w:val="en-US"/>
              </w:rPr>
              <w:t>Drug and alcohol abuse 180 days before OHCA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6505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  <w:lang w:val="en-US"/>
              </w:rPr>
              <w:t xml:space="preserve">  </w:t>
            </w:r>
            <w:r w:rsidRPr="00FE5098">
              <w:rPr>
                <w:sz w:val="20"/>
                <w:szCs w:val="20"/>
              </w:rPr>
              <w:t>846 (9.6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348D1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1,768 (11.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5AC6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508 (6.2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82FD3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1,353 (7.8)</w:t>
            </w:r>
          </w:p>
        </w:tc>
      </w:tr>
      <w:tr w:rsidR="00643A01" w:rsidRPr="00FE5098" w14:paraId="7CB9D189" w14:textId="77777777" w:rsidTr="00E20ABB">
        <w:trPr>
          <w:trHeight w:val="281"/>
        </w:trPr>
        <w:tc>
          <w:tcPr>
            <w:tcW w:w="4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C5BF9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None"/>
                <w:sz w:val="20"/>
                <w:szCs w:val="20"/>
                <w:lang w:val="en-US"/>
              </w:rPr>
              <w:t>Pre-arrest invasive in-hospital procedures (10 years before OHCA)</w:t>
            </w:r>
          </w:p>
        </w:tc>
        <w:tc>
          <w:tcPr>
            <w:tcW w:w="9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552882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FFAC83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89FAA6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1A312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FE5098" w14:paraId="6CA05B5F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87977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  <w:shd w:val="clear" w:color="auto" w:fill="FFFFFF"/>
                <w:lang w:val="en-US"/>
              </w:rPr>
              <w:t>Coronary artery bypass graft surgery</w:t>
            </w:r>
            <w:r w:rsidRPr="00FE5098">
              <w:rPr>
                <w:sz w:val="20"/>
                <w:szCs w:val="20"/>
                <w:lang w:val="en-US"/>
              </w:rPr>
              <w:t xml:space="preserve"> (CABG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48BE7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  <w:lang w:val="en-US"/>
              </w:rPr>
              <w:t xml:space="preserve">   </w:t>
            </w:r>
            <w:r w:rsidRPr="00FE5098">
              <w:rPr>
                <w:sz w:val="20"/>
                <w:szCs w:val="20"/>
              </w:rPr>
              <w:t>69 (0.8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EEAC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475 (3.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1227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100 (1.2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D4111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629 (3.6)</w:t>
            </w:r>
          </w:p>
        </w:tc>
      </w:tr>
      <w:tr w:rsidR="00643A01" w:rsidRPr="00FE5098" w14:paraId="1EB1A087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E384E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sz w:val="20"/>
                <w:szCs w:val="20"/>
                <w:shd w:val="clear" w:color="auto" w:fill="FFFFFF"/>
              </w:rPr>
              <w:t>Percutaneous</w:t>
            </w:r>
            <w:proofErr w:type="spellEnd"/>
            <w:r w:rsidRPr="00FE5098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E5098">
              <w:rPr>
                <w:rFonts w:eastAsia="Times New Roman"/>
                <w:sz w:val="20"/>
                <w:szCs w:val="20"/>
                <w:shd w:val="clear" w:color="auto" w:fill="FFFFFF"/>
              </w:rPr>
              <w:t>coronary</w:t>
            </w:r>
            <w:proofErr w:type="spellEnd"/>
            <w:r w:rsidRPr="00FE5098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intervention</w:t>
            </w:r>
            <w:r w:rsidRPr="00FE5098">
              <w:rPr>
                <w:rFonts w:eastAsia="Times New Roman"/>
                <w:sz w:val="20"/>
                <w:szCs w:val="20"/>
              </w:rPr>
              <w:t xml:space="preserve"> (PCI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22FEA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314 (3.6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8FF8E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926 (6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B89A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305 (3.7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CDB9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261 (7.3)</w:t>
            </w:r>
          </w:p>
        </w:tc>
      </w:tr>
      <w:tr w:rsidR="00643A01" w:rsidRPr="00FE5098" w14:paraId="585041E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82A78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Pacemaker implantation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205B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332 (3.8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36D8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803 (5.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D47F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361 (4.4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F38B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902 (5.2)</w:t>
            </w:r>
          </w:p>
        </w:tc>
      </w:tr>
      <w:tr w:rsidR="00643A01" w:rsidRPr="00FE5098" w14:paraId="22C8AF8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C8725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giography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CAG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95C9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883 (10.0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C14DD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390 (15.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4142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894 (10.9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647A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112 (18.0)</w:t>
            </w:r>
          </w:p>
        </w:tc>
      </w:tr>
      <w:tr w:rsidR="00643A01" w:rsidRPr="00FE5098" w14:paraId="527AFFE8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1EB24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for cardiac arrhythmias or conduction disorders, including </w:t>
            </w:r>
            <w:r w:rsidRPr="00FE5098">
              <w:rPr>
                <w:sz w:val="20"/>
                <w:szCs w:val="20"/>
                <w:lang w:val="en-US"/>
              </w:rPr>
              <w:t>implantable cardioverter-defibrillator </w:t>
            </w: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adiofrequency ablation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6808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  <w:lang w:val="en-US"/>
              </w:rPr>
              <w:t xml:space="preserve">   </w:t>
            </w:r>
            <w:r w:rsidRPr="00FE5098">
              <w:rPr>
                <w:sz w:val="20"/>
                <w:szCs w:val="20"/>
              </w:rPr>
              <w:t>79 (0.9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9E44B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342 (2.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FE44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90 (1.1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419B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 448 (2.6)</w:t>
            </w:r>
          </w:p>
        </w:tc>
      </w:tr>
      <w:tr w:rsidR="00643A01" w:rsidRPr="00FE5098" w14:paraId="2EC7D6D1" w14:textId="77777777" w:rsidTr="00E20ABB">
        <w:trPr>
          <w:trHeight w:val="281"/>
        </w:trPr>
        <w:tc>
          <w:tcPr>
            <w:tcW w:w="5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B8483D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arrest invasive procedures (</w:t>
            </w:r>
            <w:r w:rsidRPr="00FE5098">
              <w:rPr>
                <w:b/>
                <w:bCs/>
                <w:sz w:val="20"/>
                <w:szCs w:val="20"/>
                <w:lang w:val="en-US"/>
              </w:rPr>
              <w:t>up to 30 days after OHCA</w:t>
            </w:r>
            <w:r w:rsidRPr="00FE509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B827A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D5DCD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857C7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04DE1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FE5098" w14:paraId="36363AA0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8E2F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I  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7741A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 98 (1.1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1E27B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 398 (2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66A2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350 (4.3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8234F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1,848 (10.7)</w:t>
            </w:r>
          </w:p>
        </w:tc>
      </w:tr>
      <w:tr w:rsidR="00643A01" w:rsidRPr="00FE5098" w14:paraId="091D3F38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3D8C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G 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501D2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239 (2.7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7BAA0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 786 (5.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78DB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 862 (10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55D6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3,698 (21.4)</w:t>
            </w:r>
          </w:p>
        </w:tc>
      </w:tr>
      <w:tr w:rsidR="00643A01" w:rsidRPr="00FE5098" w14:paraId="1944208D" w14:textId="77777777" w:rsidTr="00E20ABB">
        <w:trPr>
          <w:trHeight w:val="281"/>
        </w:trPr>
        <w:tc>
          <w:tcPr>
            <w:tcW w:w="5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0EF20E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Medication 180 days before OHCA</w:t>
            </w:r>
          </w:p>
        </w:tc>
        <w:tc>
          <w:tcPr>
            <w:tcW w:w="468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8CB17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FE5098" w14:paraId="1D5C785D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189FA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ta blocker, calcium antagonist, or digoxin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3723F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773 (42.9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BCD5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6,471 (42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254A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3,554 (43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7921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7,301 (42.3)</w:t>
            </w:r>
          </w:p>
        </w:tc>
      </w:tr>
      <w:tr w:rsidR="00643A01" w:rsidRPr="00FE5098" w14:paraId="701CA9C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252DC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depressant or anti-psychotic </w:t>
            </w:r>
            <w:r w:rsidRPr="00FE5098">
              <w:rPr>
                <w:rStyle w:val="cf11"/>
                <w:rFonts w:ascii="Times New Roman" w:hAnsi="Times New Roman" w:cs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B1C24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940 (33.4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76D71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115 (20.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74BA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634 (32.2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E108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011 (17.4)</w:t>
            </w:r>
          </w:p>
        </w:tc>
      </w:tr>
      <w:tr w:rsidR="00643A01" w:rsidRPr="00FE5098" w14:paraId="4B6CDBF7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989D0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18C0A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154 (13.1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A3F3E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546 (16.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0BCF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114 (13.6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EDF8C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940 (17.0)</w:t>
            </w:r>
          </w:p>
        </w:tc>
      </w:tr>
      <w:tr w:rsidR="00643A01" w:rsidRPr="00FE5098" w14:paraId="7C98A54B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F7EBE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steroids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DFF4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879 (21.3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8740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319 (15.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92EA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771 (21.7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C08AC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613 (15.1)</w:t>
            </w:r>
          </w:p>
        </w:tc>
      </w:tr>
      <w:tr w:rsidR="00643A01" w:rsidRPr="00FE5098" w14:paraId="2D588CC2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A2683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COPD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74113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302 (26.1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C5F3A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972 (19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0303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100 (25.7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E7A2A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3,143 (18.2)</w:t>
            </w:r>
          </w:p>
        </w:tc>
      </w:tr>
      <w:tr w:rsidR="00643A01" w:rsidRPr="00FE5098" w14:paraId="73EA1058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CB403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  <w:shd w:val="clear" w:color="auto" w:fill="FFFFFF"/>
                <w:lang w:val="en-US"/>
              </w:rPr>
              <w:t>Antianginal</w:t>
            </w: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ugs </w:t>
            </w:r>
            <w:r w:rsidRPr="00FE5098">
              <w:rPr>
                <w:sz w:val="20"/>
                <w:szCs w:val="20"/>
                <w:shd w:val="clear" w:color="auto" w:fill="FFFFFF"/>
                <w:lang w:val="en-US"/>
              </w:rPr>
              <w:t xml:space="preserve">(Ivabradine, nitrate, nicorandil, </w:t>
            </w:r>
            <w:r w:rsidRPr="00FE5098">
              <w:rPr>
                <w:sz w:val="20"/>
                <w:szCs w:val="20"/>
                <w:lang w:val="en-US"/>
              </w:rPr>
              <w:t>nitroglycerin</w:t>
            </w:r>
            <w:r w:rsidRPr="00FE5098">
              <w:rPr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32A02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  <w:lang w:val="en-US"/>
              </w:rPr>
              <w:t xml:space="preserve">  </w:t>
            </w:r>
            <w:r w:rsidRPr="00FE5098">
              <w:rPr>
                <w:sz w:val="20"/>
                <w:szCs w:val="20"/>
              </w:rPr>
              <w:t>713 (8.1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36891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425 (9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6863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 756 (9.2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872D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1,760 (10.2)</w:t>
            </w:r>
          </w:p>
        </w:tc>
      </w:tr>
      <w:tr w:rsidR="00643A01" w:rsidRPr="00FE5098" w14:paraId="674FE417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1FE4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058D0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217 (25.2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0093F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4,668 (30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97B0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2,083 (25.5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228B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5,664 (32.8)</w:t>
            </w:r>
          </w:p>
        </w:tc>
      </w:tr>
      <w:tr w:rsidR="00643A01" w:rsidRPr="00FE5098" w14:paraId="06DDBBA1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E45BB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tibiotics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OHCA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F60F0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739 (19.8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BF96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160 (14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CC20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>1,714 (21.0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C9B4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sz w:val="20"/>
                <w:szCs w:val="20"/>
              </w:rPr>
              <w:t xml:space="preserve"> 2,332 (13.5)</w:t>
            </w:r>
          </w:p>
        </w:tc>
      </w:tr>
      <w:tr w:rsidR="00643A01" w:rsidRPr="00FE5098" w14:paraId="52834101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3B1E2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QT-prolonging drugs 30 days before OHCA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7BECE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1,178 (13.4)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3BACB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1,385 (9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E943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>1,215 (14.9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680B3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sz w:val="20"/>
                <w:szCs w:val="20"/>
              </w:rPr>
              <w:t xml:space="preserve"> 1,477 (8.5)</w:t>
            </w:r>
          </w:p>
        </w:tc>
      </w:tr>
      <w:tr w:rsidR="00643A01" w:rsidRPr="00FE5098" w14:paraId="1EE779B7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619F27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Cardiac</w:t>
            </w:r>
            <w:proofErr w:type="spellEnd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 arrest </w:t>
            </w:r>
            <w:proofErr w:type="spellStart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>related</w:t>
            </w:r>
            <w:proofErr w:type="spellEnd"/>
            <w:r w:rsidRPr="00FE5098">
              <w:rPr>
                <w:rFonts w:eastAsia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236234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7B1FDC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8212E3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B71BF" w14:textId="77777777" w:rsidR="00643A01" w:rsidRPr="00FE5098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643A01" w:rsidRPr="00FE5098" w14:paraId="14034E30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52657" w14:textId="77777777" w:rsidR="00643A01" w:rsidRPr="00FE5098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FE5098">
              <w:rPr>
                <w:rStyle w:val="None"/>
                <w:sz w:val="20"/>
                <w:szCs w:val="20"/>
                <w:lang w:val="en-US"/>
              </w:rPr>
              <w:t>Arrest in private home</w:t>
            </w:r>
          </w:p>
          <w:p w14:paraId="5F0CAEAC" w14:textId="77777777" w:rsidR="00643A01" w:rsidRPr="00FE5098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0495D8E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ADBB6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6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310 (89.0)</w:t>
            </w:r>
          </w:p>
          <w:p w14:paraId="3AFC2B5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716EA1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712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20480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9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703 (80.4)</w:t>
            </w:r>
          </w:p>
          <w:p w14:paraId="027736B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27BCB7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34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9C07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148 (77.5)</w:t>
            </w:r>
          </w:p>
          <w:p w14:paraId="0C9A82F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E9EBB0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532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7A0D6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9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318 (68.5)</w:t>
            </w:r>
          </w:p>
          <w:p w14:paraId="4762018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5E1D70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675</w:t>
            </w:r>
          </w:p>
        </w:tc>
      </w:tr>
      <w:tr w:rsidR="00643A01" w:rsidRPr="00FE5098" w14:paraId="5DD5CC0A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B39B7" w14:textId="77777777" w:rsidR="00643A01" w:rsidRPr="00FE5098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 before ambulance arrival</w:t>
            </w:r>
          </w:p>
          <w:p w14:paraId="3E41F6C0" w14:textId="77777777" w:rsidR="00643A01" w:rsidRPr="00FE5098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3F25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952EE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4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737 (54.0)</w:t>
            </w:r>
          </w:p>
          <w:p w14:paraId="4D3617D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F3D292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85FE6A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1F69D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,980 (51.9)</w:t>
            </w:r>
          </w:p>
          <w:p w14:paraId="3A2BE4D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0F6416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237E29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C69F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089 (62.3)</w:t>
            </w:r>
          </w:p>
          <w:p w14:paraId="127ACC0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BF2F0F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129F8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DC9B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0,995 (63.8)</w:t>
            </w:r>
          </w:p>
          <w:p w14:paraId="37AF5D2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D946C9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216C02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8</w:t>
            </w:r>
          </w:p>
        </w:tc>
      </w:tr>
      <w:tr w:rsidR="00643A01" w:rsidRPr="00FE5098" w14:paraId="66344B33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186DA" w14:textId="77777777" w:rsidR="00643A01" w:rsidRPr="00FE5098" w:rsidRDefault="00643A01" w:rsidP="00E20ABB">
            <w:pPr>
              <w:widowControl w:val="0"/>
              <w:rPr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 xml:space="preserve">Defibrillation </w:t>
            </w: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fore ambulance arrival</w:t>
            </w:r>
          </w:p>
          <w:p w14:paraId="4B9F56A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3ACB14A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47DC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223 (2.6)</w:t>
            </w:r>
          </w:p>
          <w:p w14:paraId="27B8E6E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B7DD4B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81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56A3A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04 (3.3)</w:t>
            </w:r>
          </w:p>
          <w:p w14:paraId="07D0636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0815EC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28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E9AC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67 (4.6)</w:t>
            </w:r>
          </w:p>
          <w:p w14:paraId="572519B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5575AC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235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1E54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454 (8.6)</w:t>
            </w:r>
          </w:p>
          <w:p w14:paraId="520580A0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8245DE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430</w:t>
            </w:r>
          </w:p>
        </w:tc>
      </w:tr>
      <w:tr w:rsidR="00643A01" w:rsidRPr="00FE5098" w14:paraId="37C570A5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5D84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None"/>
                <w:sz w:val="20"/>
                <w:szCs w:val="20"/>
                <w:lang w:val="en-US"/>
              </w:rPr>
              <w:t>Median response time in minutes* (IQR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4FB6826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9 [5, 14]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27B5208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9 [6, 15]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CB71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0 [6, 15]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EF929CC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0 [6, 16]</w:t>
            </w:r>
          </w:p>
        </w:tc>
      </w:tr>
      <w:tr w:rsidR="00643A01" w:rsidRPr="00FE5098" w14:paraId="34D2F04B" w14:textId="77777777" w:rsidTr="00E20ABB">
        <w:trPr>
          <w:trHeight w:val="281"/>
        </w:trPr>
        <w:tc>
          <w:tcPr>
            <w:tcW w:w="3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F3565" w14:textId="77777777" w:rsidR="00643A01" w:rsidRPr="00FE5098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</w:p>
          <w:p w14:paraId="27303A2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17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401E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35</w:t>
            </w:r>
          </w:p>
        </w:tc>
        <w:tc>
          <w:tcPr>
            <w:tcW w:w="158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39A79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206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E962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638</w:t>
            </w:r>
          </w:p>
        </w:tc>
        <w:tc>
          <w:tcPr>
            <w:tcW w:w="15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32758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315</w:t>
            </w:r>
          </w:p>
        </w:tc>
      </w:tr>
      <w:tr w:rsidR="00643A01" w:rsidRPr="00FE5098" w14:paraId="409F61CC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92E9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>Initial shockable heart rhythm</w:t>
            </w:r>
          </w:p>
          <w:p w14:paraId="475CF2F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3E158E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1C5CB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48 (6.6)</w:t>
            </w:r>
          </w:p>
          <w:p w14:paraId="661E17F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B8B75F8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473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3966E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947 (13.3)</w:t>
            </w:r>
          </w:p>
          <w:p w14:paraId="552CEA5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727815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7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AEAF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659 (21.2)</w:t>
            </w:r>
          </w:p>
          <w:p w14:paraId="2F34A3D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17EBCCA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45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1D412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6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663 (40.1)</w:t>
            </w:r>
          </w:p>
          <w:p w14:paraId="6B5933F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82C900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658</w:t>
            </w:r>
          </w:p>
        </w:tc>
      </w:tr>
      <w:tr w:rsidR="00643A01" w:rsidRPr="00FE5098" w14:paraId="3BCF845B" w14:textId="77777777" w:rsidTr="00E20ABB">
        <w:trPr>
          <w:trHeight w:val="281"/>
        </w:trPr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79A7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>Patient has ROSC or has a GCS &gt; 8 at the hospital arrival</w:t>
            </w:r>
          </w:p>
          <w:p w14:paraId="306E7CE9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9BAC5C5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1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41E93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806 (9.4)</w:t>
            </w:r>
          </w:p>
          <w:p w14:paraId="549CA3D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847610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5621A2B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92A82F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1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446 (9.7)</w:t>
            </w:r>
          </w:p>
          <w:p w14:paraId="584ACE44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8D7F393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FA82552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FE5098">
              <w:rPr>
                <w:rFonts w:eastAsia="Times New Roman"/>
                <w:sz w:val="20"/>
                <w:szCs w:val="20"/>
                <w:lang w:val="en-US"/>
              </w:rPr>
              <w:t>4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C893E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2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161 (27.5)</w:t>
            </w:r>
          </w:p>
          <w:p w14:paraId="4619C9D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6603CE7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50D4BE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319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68D0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5</w:t>
            </w:r>
            <w:r w:rsidRPr="00FE5098">
              <w:rPr>
                <w:sz w:val="20"/>
                <w:szCs w:val="20"/>
              </w:rPr>
              <w:t>,</w:t>
            </w:r>
            <w:r w:rsidRPr="00FE5098">
              <w:rPr>
                <w:rFonts w:eastAsia="Times New Roman"/>
                <w:sz w:val="20"/>
                <w:szCs w:val="20"/>
              </w:rPr>
              <w:t>347 (32.1)</w:t>
            </w:r>
          </w:p>
          <w:p w14:paraId="73FE1046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4C3447D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276161" w14:textId="77777777" w:rsidR="00643A01" w:rsidRPr="00FE5098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E5098">
              <w:rPr>
                <w:rFonts w:eastAsia="Times New Roman"/>
                <w:sz w:val="20"/>
                <w:szCs w:val="20"/>
              </w:rPr>
              <w:t>603</w:t>
            </w:r>
          </w:p>
        </w:tc>
      </w:tr>
    </w:tbl>
    <w:tbl>
      <w:tblPr>
        <w:tblStyle w:val="TableNormal2"/>
        <w:tblW w:w="10065" w:type="dxa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6384"/>
        <w:gridCol w:w="229"/>
        <w:gridCol w:w="1541"/>
        <w:gridCol w:w="1911"/>
      </w:tblGrid>
      <w:tr w:rsidR="00643A01" w:rsidRPr="00643A01" w14:paraId="5E727754" w14:textId="77777777" w:rsidTr="00E20ABB">
        <w:trPr>
          <w:trHeight w:val="368"/>
        </w:trPr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560CB" w14:textId="77777777" w:rsidR="00643A01" w:rsidRPr="00C73037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C73037">
              <w:rPr>
                <w:rFonts w:ascii="Times New Roman" w:hAnsi="Times New Roman" w:cs="Times New Roman"/>
                <w:b/>
                <w:bCs/>
                <w:color w:val="auto"/>
              </w:rPr>
              <w:t>*</w:t>
            </w:r>
            <w:r w:rsidRPr="00C73037">
              <w:rPr>
                <w:rFonts w:ascii="Times New Roman" w:hAnsi="Times New Roman" w:cs="Times New Roman"/>
                <w:color w:val="auto"/>
              </w:rPr>
              <w:t xml:space="preserve"> Interval time from the recognition of OHCA to the first rhythm analysis by Emergency Medical Services.</w:t>
            </w:r>
          </w:p>
          <w:p w14:paraId="062F0C0A" w14:textId="77777777" w:rsidR="00643A01" w:rsidRPr="00C73037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C73037">
              <w:rPr>
                <w:rFonts w:ascii="Times New Roman" w:hAnsi="Times New Roman" w:cs="Times New Roman"/>
                <w:color w:val="auto"/>
              </w:rPr>
              <w:t xml:space="preserve">ROSC, </w:t>
            </w:r>
            <w:r w:rsidRPr="00C7303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eturn of spontaneous circulation</w:t>
            </w:r>
          </w:p>
        </w:tc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ED8943" w14:textId="77777777" w:rsidR="00643A01" w:rsidRPr="00C73037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B7C0EF" w14:textId="77777777" w:rsidR="00643A01" w:rsidRPr="00C73037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15262" w14:textId="77777777" w:rsidR="00643A01" w:rsidRPr="00C73037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</w:tr>
    </w:tbl>
    <w:p w14:paraId="6858C9C6" w14:textId="77777777" w:rsidR="00643A01" w:rsidRPr="006E2DD4" w:rsidRDefault="00643A01" w:rsidP="00643A01">
      <w:pPr>
        <w:rPr>
          <w:lang w:val="en-US"/>
        </w:rPr>
      </w:pPr>
    </w:p>
    <w:p w14:paraId="2AE11510" w14:textId="76247A4C" w:rsidR="004F151F" w:rsidRDefault="004F151F" w:rsidP="004F151F">
      <w:pPr>
        <w:spacing w:after="200" w:line="280" w:lineRule="atLeast"/>
        <w:rPr>
          <w:rFonts w:eastAsia="Calibri"/>
          <w:b/>
          <w:bCs/>
          <w:u w:color="000000"/>
          <w:lang w:val="en-US"/>
        </w:rPr>
      </w:pPr>
      <w:r>
        <w:rPr>
          <w:rFonts w:eastAsia="Calibri"/>
          <w:b/>
          <w:bCs/>
          <w:u w:color="000000"/>
          <w:lang w:val="en-US"/>
        </w:rPr>
        <w:br w:type="page"/>
      </w:r>
    </w:p>
    <w:p w14:paraId="2F9298A9" w14:textId="77777777" w:rsidR="00643A01" w:rsidRDefault="00643A01" w:rsidP="00643A0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3. </w:t>
      </w:r>
      <w:r>
        <w:rPr>
          <w:lang w:val="en-US"/>
        </w:rPr>
        <w:t xml:space="preserve">Patient characteristics according to sex and on weather was performed or not cardiopulmonary resuscitation. After exclusions of patients with missing </w:t>
      </w:r>
      <w:r w:rsidRPr="00910275">
        <w:rPr>
          <w:lang w:val="en-US"/>
        </w:rPr>
        <w:t>data, N= 49,760.</w:t>
      </w:r>
    </w:p>
    <w:p w14:paraId="25F76443" w14:textId="77777777" w:rsidR="00643A01" w:rsidRDefault="00643A01" w:rsidP="00643A01">
      <w:pPr>
        <w:rPr>
          <w:b/>
          <w:bCs/>
          <w:lang w:val="en-US"/>
        </w:rPr>
      </w:pPr>
    </w:p>
    <w:tbl>
      <w:tblPr>
        <w:tblW w:w="9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1399"/>
        <w:gridCol w:w="160"/>
        <w:gridCol w:w="101"/>
        <w:gridCol w:w="160"/>
        <w:gridCol w:w="788"/>
        <w:gridCol w:w="510"/>
        <w:gridCol w:w="1538"/>
        <w:gridCol w:w="791"/>
        <w:gridCol w:w="791"/>
      </w:tblGrid>
      <w:tr w:rsidR="00643A01" w:rsidRPr="00643A01" w14:paraId="0B60A8D8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E222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26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500F46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HCAs with no CP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D032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85E28E3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HCAs with CP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357EC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643A01" w:rsidRPr="00643A01" w14:paraId="53900C2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A0B1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90431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14:paraId="79B2AF8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7,14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4C52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n</w:t>
            </w:r>
          </w:p>
          <w:p w14:paraId="6D0D485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13,71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DB25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 (N=9,859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E663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Men</w:t>
            </w:r>
          </w:p>
          <w:p w14:paraId="4E349DA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(N=19,050)</w:t>
            </w:r>
          </w:p>
        </w:tc>
      </w:tr>
      <w:tr w:rsidR="00643A01" w:rsidRPr="00643A01" w14:paraId="3DCC2DA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FAFE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), median  (IQR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7CFCE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6 [66, 84]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FE42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3 [64, 81]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E117D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6 [65, 85]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B90B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0 [60, 79]</w:t>
            </w:r>
          </w:p>
        </w:tc>
      </w:tr>
      <w:tr w:rsidR="00643A01" w:rsidRPr="00643A01" w14:paraId="0793D13E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1144C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748845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C7EA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4BB3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F1D4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73E9EFB7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EE8D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&lt;5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C6D46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09 (5.7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0110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45 (7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2ABCB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832 (8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6C3F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996 (10.5)</w:t>
            </w:r>
          </w:p>
        </w:tc>
      </w:tr>
      <w:tr w:rsidR="00643A01" w:rsidRPr="00643A01" w14:paraId="6C0E7090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E36C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0-7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A7DDA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004 (42.1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E875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962 (50.8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CBC9C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4,027 (40.8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80E0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0,612 (55.7)</w:t>
            </w:r>
          </w:p>
        </w:tc>
      </w:tr>
      <w:tr w:rsidR="00643A01" w:rsidRPr="00643A01" w14:paraId="173C9BC1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13E9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&gt;7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B37D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727 (52.2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A1F2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704 (41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9FDA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000 (50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5208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6,442 (33.8)</w:t>
            </w:r>
          </w:p>
        </w:tc>
      </w:tr>
      <w:tr w:rsidR="00643A01" w:rsidRPr="00643A01" w14:paraId="3D1B0EC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FF90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Education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70768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0DB3C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6768B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9C94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70E63E2E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35A8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 xml:space="preserve">Basic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51CF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4,930 (69.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5692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876 (50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90D2B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953 (60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FA6F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8,074 (42.4)</w:t>
            </w:r>
          </w:p>
        </w:tc>
      </w:tr>
      <w:tr w:rsidR="00643A01" w:rsidRPr="00643A01" w14:paraId="7B28B6F4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C57B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General or vocational upper secondary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E85D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1,613 (22.6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23C7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5,167 (37.7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26582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2,729 (27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0AF7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7,850 (41.2)</w:t>
            </w:r>
          </w:p>
        </w:tc>
      </w:tr>
      <w:tr w:rsidR="00643A01" w:rsidRPr="00643A01" w14:paraId="277EBBB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FB4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>Bachelor, Master or Doctoral Degree or equivalent.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BAFC9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</w:t>
            </w:r>
            <w:r w:rsidRPr="00643A01">
              <w:rPr>
                <w:sz w:val="20"/>
                <w:szCs w:val="20"/>
              </w:rPr>
              <w:t>597 (8.4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9120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1,668 (12.2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B4B8C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1,177 (11.9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2AE2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3,126 (16.4)</w:t>
            </w:r>
          </w:p>
        </w:tc>
      </w:tr>
      <w:tr w:rsidR="00643A01" w:rsidRPr="00643A01" w14:paraId="17FBE561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36CB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None"/>
                <w:sz w:val="20"/>
                <w:szCs w:val="20"/>
              </w:rPr>
              <w:t>H</w:t>
            </w:r>
            <w:r w:rsidRPr="00643A01">
              <w:rPr>
                <w:b/>
                <w:bCs/>
                <w:sz w:val="20"/>
                <w:szCs w:val="20"/>
              </w:rPr>
              <w:t>ousehold</w:t>
            </w:r>
            <w:proofErr w:type="spellEnd"/>
            <w:r w:rsidRPr="00643A0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b/>
                <w:bCs/>
                <w:sz w:val="20"/>
                <w:szCs w:val="20"/>
              </w:rPr>
              <w:t>i</w:t>
            </w:r>
            <w:r w:rsidRPr="00643A01">
              <w:rPr>
                <w:rStyle w:val="None"/>
                <w:sz w:val="20"/>
                <w:szCs w:val="20"/>
              </w:rPr>
              <w:t>ncome</w:t>
            </w:r>
            <w:proofErr w:type="spellEnd"/>
            <w:r w:rsidRPr="00643A01">
              <w:rPr>
                <w:rStyle w:val="None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None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9F56AA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CA6F4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DA76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BB5D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547CC7D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B7FC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8197F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808 (39.3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07C3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4,553 (33.2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99D90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65 (14.9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8421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670 (14.0)</w:t>
            </w:r>
          </w:p>
        </w:tc>
      </w:tr>
      <w:tr w:rsidR="00643A01" w:rsidRPr="00643A01" w14:paraId="53BFE245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A9E1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02AF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329 (46.6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DA95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376 (46.5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7280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954 (60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78D2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9,450 (49.6)</w:t>
            </w:r>
          </w:p>
        </w:tc>
      </w:tr>
      <w:tr w:rsidR="00643A01" w:rsidRPr="00643A01" w14:paraId="211C293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852A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6A1A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03 (14.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3B81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782 (20.3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C9338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440 (24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A834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930 (36.4)</w:t>
            </w:r>
          </w:p>
        </w:tc>
      </w:tr>
      <w:tr w:rsidR="00643A01" w:rsidRPr="00643A01" w14:paraId="4C94262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651F2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43A01">
              <w:rPr>
                <w:rStyle w:val="None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6A148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A18F2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FE83E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7AEA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43A01" w14:paraId="3E0DBB39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90FD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32A61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795 (53.2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AB68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7,346 (53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8D0F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352 (54.3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4E2C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0,855 (57.0)</w:t>
            </w:r>
          </w:p>
        </w:tc>
      </w:tr>
      <w:tr w:rsidR="00643A01" w:rsidRPr="00643A01" w14:paraId="48F10A5E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4512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Type 2 Diabete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39F7A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18 (14.3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F454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188 (16.0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7236E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34 (14.5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1CC2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248 (17.0)</w:t>
            </w:r>
          </w:p>
        </w:tc>
      </w:tr>
      <w:tr w:rsidR="00643A01" w:rsidRPr="00643A01" w14:paraId="0D37F328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7A611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1AC5E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55 (9.2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7D03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691 (12.3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BB3E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93 (7.0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0C02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837 (9.6)</w:t>
            </w:r>
          </w:p>
        </w:tc>
      </w:tr>
      <w:tr w:rsidR="00643A01" w:rsidRPr="00643A01" w14:paraId="2DCCC4B0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80359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25418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256 (17.6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09E5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675 (26.8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D7E49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595 (16.2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A806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292 (22.5)</w:t>
            </w:r>
          </w:p>
        </w:tc>
      </w:tr>
      <w:tr w:rsidR="00643A01" w:rsidRPr="00643A01" w14:paraId="5BB08645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2628A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AB105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254 (17.6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F9D8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960 (21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ADA1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546 (15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CCDC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567 (18.7)</w:t>
            </w:r>
          </w:p>
        </w:tc>
      </w:tr>
      <w:tr w:rsidR="00643A01" w:rsidRPr="00643A01" w14:paraId="41C8E086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BD983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74454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135 (15.9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210E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622 (19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9F478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757 (17.8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80F8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660 (19.2)</w:t>
            </w:r>
          </w:p>
        </w:tc>
      </w:tr>
      <w:tr w:rsidR="00643A01" w:rsidRPr="00643A01" w14:paraId="6A644DE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A41C8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9A6BF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34 (10.3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D12E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619 (11.8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3A69C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55 (10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F9C76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930 (10.1)</w:t>
            </w:r>
          </w:p>
        </w:tc>
      </w:tr>
      <w:tr w:rsidR="00643A01" w:rsidRPr="00643A01" w14:paraId="792B014E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E792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4BABC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349 (18.9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9075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091 (15.3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B9AF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919 (19.5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4505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438 (12.8)</w:t>
            </w:r>
          </w:p>
        </w:tc>
      </w:tr>
      <w:tr w:rsidR="00643A01" w:rsidRPr="00643A01" w14:paraId="701C1EC1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DF62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Neurological</w:t>
            </w:r>
            <w:proofErr w:type="spellEnd"/>
            <w:r w:rsidRPr="00643A01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39613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332 (18.7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3E23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132 (15.5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A10E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337 (23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82FB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549 (18.6)</w:t>
            </w:r>
          </w:p>
        </w:tc>
      </w:tr>
      <w:tr w:rsidR="00643A01" w:rsidRPr="00643A01" w14:paraId="3A530C0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4BBB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Psychiatric</w:t>
            </w:r>
            <w:proofErr w:type="spellEnd"/>
            <w:r w:rsidRPr="00643A01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31263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822 (11.5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4705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906 (6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A782D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364 (13.8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350E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555 (8.2)</w:t>
            </w:r>
          </w:p>
        </w:tc>
      </w:tr>
      <w:tr w:rsidR="00643A01" w:rsidRPr="00643A01" w14:paraId="153FAB2F" w14:textId="77777777" w:rsidTr="00E20ABB">
        <w:trPr>
          <w:trHeight w:val="270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224A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Drug or alcohol abuse 180 days before OHC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4574B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</w:t>
            </w:r>
            <w:r w:rsidRPr="00643A01">
              <w:rPr>
                <w:sz w:val="20"/>
                <w:szCs w:val="20"/>
              </w:rPr>
              <w:t>527 (7.4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B339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1,255 (9.2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183BD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830 (8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D9D1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1,872 (9.8)</w:t>
            </w:r>
          </w:p>
        </w:tc>
      </w:tr>
      <w:tr w:rsidR="00643A01" w:rsidRPr="00643A01" w14:paraId="4391EDFC" w14:textId="77777777" w:rsidTr="00E20ABB">
        <w:trPr>
          <w:trHeight w:val="601"/>
        </w:trPr>
        <w:tc>
          <w:tcPr>
            <w:tcW w:w="5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96F647" w14:textId="77777777" w:rsidR="00643A01" w:rsidRPr="00643A01" w:rsidRDefault="00643A01" w:rsidP="00E20ABB">
            <w:pPr>
              <w:pStyle w:val="Body"/>
              <w:widowControl w:val="0"/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43A01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Pre-arrest invasive in-hospital procedures</w:t>
            </w:r>
          </w:p>
          <w:p w14:paraId="2872D138" w14:textId="77777777" w:rsidR="00643A01" w:rsidRPr="00643A01" w:rsidRDefault="00643A01" w:rsidP="00E20ABB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43A01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(10 years before OHCA)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D11980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CC1A45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188995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2DBA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43A01" w14:paraId="06FD90A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3C598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Coronary artery bypass graft surgery</w:t>
            </w:r>
            <w:r w:rsidRPr="00643A01">
              <w:rPr>
                <w:sz w:val="20"/>
                <w:szCs w:val="20"/>
                <w:lang w:val="en-US"/>
              </w:rPr>
              <w:t xml:space="preserve"> (CABG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04B6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3 (1.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8CF6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88 (3.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9BCB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6 (1.0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8D26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17 (3.2)</w:t>
            </w:r>
          </w:p>
        </w:tc>
      </w:tr>
      <w:tr w:rsidR="00643A01" w:rsidRPr="00643A01" w14:paraId="2F8F9411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3A745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>Percutaneous</w:t>
            </w:r>
            <w:proofErr w:type="spellEnd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>coronary</w:t>
            </w:r>
            <w:proofErr w:type="spellEnd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intervention</w:t>
            </w:r>
            <w:r w:rsidRPr="00643A01">
              <w:rPr>
                <w:rFonts w:eastAsia="Times New Roman"/>
                <w:sz w:val="20"/>
                <w:szCs w:val="20"/>
              </w:rPr>
              <w:t xml:space="preserve"> (PCI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54CFE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34 (3.3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939A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797 (5.8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54F8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86 (3.9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8A6B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401 (7.4)</w:t>
            </w:r>
          </w:p>
        </w:tc>
      </w:tr>
      <w:tr w:rsidR="00643A01" w:rsidRPr="00643A01" w14:paraId="66D71428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019C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Pacemaker implanta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58E92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20 (3.1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6BBB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665 (4.9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D31A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72 (4.8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7A8E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045 (5.5)</w:t>
            </w:r>
          </w:p>
        </w:tc>
      </w:tr>
      <w:tr w:rsidR="00643A01" w:rsidRPr="00643A01" w14:paraId="2676874C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D40EF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giography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CAG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0FB1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55 (9.2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CD11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065 (15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FEE46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127 (11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D3D5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450 (18.1)</w:t>
            </w:r>
          </w:p>
        </w:tc>
      </w:tr>
      <w:tr w:rsidR="00643A01" w:rsidRPr="00643A01" w14:paraId="0A0676C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148E6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for cardiac arrhythmias or conduction disorders, including </w:t>
            </w:r>
            <w:r w:rsidRPr="00643A01">
              <w:rPr>
                <w:sz w:val="20"/>
                <w:szCs w:val="20"/>
                <w:lang w:val="en-US"/>
              </w:rPr>
              <w:t>implantable cardioverter-defibrillator </w:t>
            </w: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d radiofrequency abla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C674A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 </w:t>
            </w:r>
            <w:r w:rsidRPr="00643A01">
              <w:rPr>
                <w:sz w:val="20"/>
                <w:szCs w:val="20"/>
              </w:rPr>
              <w:t>48 (0.7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6D18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237 (1.7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05F2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121 (1.2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EA5A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558 (2.9)</w:t>
            </w:r>
          </w:p>
        </w:tc>
      </w:tr>
      <w:tr w:rsidR="00643A01" w:rsidRPr="00643A01" w14:paraId="6DF7F2AC" w14:textId="77777777" w:rsidTr="00E20ABB">
        <w:trPr>
          <w:trHeight w:val="284"/>
        </w:trPr>
        <w:tc>
          <w:tcPr>
            <w:tcW w:w="5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085C9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arrest invasive procedures (up to 30 days after OHCA)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D580C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B9027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9F87D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AEDF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643A01" w14:paraId="60456335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5976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I 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2F6D5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126 (1.8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291A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 427 (3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1A6E7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322 (3.3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D7B7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1,821 (9.6)</w:t>
            </w:r>
          </w:p>
        </w:tc>
      </w:tr>
      <w:tr w:rsidR="00643A01" w:rsidRPr="00643A01" w14:paraId="4B1CB2C0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BDB31" w14:textId="77777777" w:rsidR="00643A01" w:rsidRPr="00643A01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AG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14D91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257 (3.6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83B1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 824 (6.0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FB9F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844 (8.6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F40F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3,664 (19.2)</w:t>
            </w:r>
          </w:p>
        </w:tc>
      </w:tr>
      <w:tr w:rsidR="00643A01" w:rsidRPr="00643A01" w14:paraId="4CD4FF1A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025A3A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dication 180 days before and at the time of OHC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4C1AD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ADA329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59308F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8E7E4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43A01" w14:paraId="01E2FFC4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B6A2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ta blocker, calcium antagonist, or digoxi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342E9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128 (43.8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D0BB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087 (44.4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E7145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4,205 (42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3410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7,720 (40.5)</w:t>
            </w:r>
          </w:p>
        </w:tc>
      </w:tr>
      <w:tr w:rsidR="00643A01" w:rsidRPr="00643A01" w14:paraId="1A603E93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AC1AA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depressant or anti-psychotic </w:t>
            </w:r>
            <w:r w:rsidRPr="00643A01">
              <w:rPr>
                <w:rStyle w:val="cf11"/>
                <w:rFonts w:ascii="Times New Roman" w:hAnsi="Times New Roman" w:cs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64913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166 (30.3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2EE1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432 (17.7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4309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413 (34.6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9A51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704 (19.4)</w:t>
            </w:r>
          </w:p>
        </w:tc>
      </w:tr>
      <w:tr w:rsidR="00643A01" w:rsidRPr="00643A01" w14:paraId="4340F4B0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D5C99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6599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69 (10.8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6A61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078 (15.2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1E330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504 (15.3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813E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424 (18.0)</w:t>
            </w:r>
          </w:p>
        </w:tc>
      </w:tr>
      <w:tr w:rsidR="00643A01" w:rsidRPr="00643A01" w14:paraId="6A15DE4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7E75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steroid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73DC6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504 (21.1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B8B1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177 (15.9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75227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152 (21.8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71E6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765 (14.5)</w:t>
            </w:r>
          </w:p>
        </w:tc>
      </w:tr>
      <w:tr w:rsidR="00643A01" w:rsidRPr="00643A01" w14:paraId="09DA649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C7499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COPD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11FDA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787 (25.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BE07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761 (20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FA41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620 (26.6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755F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369 (17.7)</w:t>
            </w:r>
          </w:p>
        </w:tc>
      </w:tr>
      <w:tr w:rsidR="00643A01" w:rsidRPr="00643A01" w14:paraId="52669AEE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29A21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Antianginal</w:t>
            </w: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ugs </w:t>
            </w: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 xml:space="preserve">(Ivabradine, nitrate, nicorandil, </w:t>
            </w:r>
            <w:r w:rsidRPr="00643A01">
              <w:rPr>
                <w:sz w:val="20"/>
                <w:szCs w:val="20"/>
                <w:lang w:val="en-US"/>
              </w:rPr>
              <w:t>nitroglycerin</w:t>
            </w: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F953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</w:t>
            </w:r>
            <w:r w:rsidRPr="00643A01">
              <w:rPr>
                <w:sz w:val="20"/>
                <w:szCs w:val="20"/>
              </w:rPr>
              <w:t>711 (10.0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C45C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662 (12.1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DEB9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61 (7.7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3C2D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541 (8.1)</w:t>
            </w:r>
          </w:p>
        </w:tc>
      </w:tr>
      <w:tr w:rsidR="00643A01" w:rsidRPr="00643A01" w14:paraId="3E7B71EC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27AB9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3AD20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606 (22.5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7AFE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941 (28.7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432F1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691 (27.3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1815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6,420 (33.7)</w:t>
            </w:r>
          </w:p>
        </w:tc>
      </w:tr>
      <w:tr w:rsidR="00643A01" w:rsidRPr="00643A01" w14:paraId="488CD18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E2E9F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tibiotics 30 days before and at the time of  OHC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DF52F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348 (18.9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EB95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883 (13.7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989F1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115 (21.5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AF09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619 (13.7)</w:t>
            </w:r>
          </w:p>
        </w:tc>
      </w:tr>
      <w:tr w:rsidR="00643A01" w:rsidRPr="00643A01" w14:paraId="671D668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E3D6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QT-prolonging drugs 30 days before and at the time of OHC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971FD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</w:t>
            </w:r>
            <w:r w:rsidRPr="00643A01">
              <w:rPr>
                <w:sz w:val="20"/>
                <w:szCs w:val="20"/>
              </w:rPr>
              <w:t>984 (13.8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E540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280 (9.3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9615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15 (14.4)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8ECB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592 (8.4)</w:t>
            </w:r>
          </w:p>
        </w:tc>
      </w:tr>
      <w:tr w:rsidR="00643A01" w:rsidRPr="00643A01" w14:paraId="2552018B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F3C254" w14:textId="77777777" w:rsidR="00643A01" w:rsidRPr="00643A01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ardiac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 arrest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related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72F69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6A01C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D3E93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7CC3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127EFE9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207BD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Arrest in private home</w:t>
            </w:r>
          </w:p>
          <w:p w14:paraId="0CBFBA20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325416A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59A8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24 (88.1)</w:t>
            </w:r>
          </w:p>
          <w:p w14:paraId="0F36C83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3AB101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,573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5FC3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323 (85.1)</w:t>
            </w:r>
          </w:p>
          <w:p w14:paraId="58FA392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26F5F3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,10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A496D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441 (81.1)</w:t>
            </w:r>
          </w:p>
          <w:p w14:paraId="263BE2D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279398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88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1B6F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716 (68.6)</w:t>
            </w:r>
          </w:p>
          <w:p w14:paraId="59F49B9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801A76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,966</w:t>
            </w:r>
          </w:p>
        </w:tc>
      </w:tr>
      <w:tr w:rsidR="00643A01" w:rsidRPr="00643A01" w14:paraId="0AD1E59C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8E1B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  <w:lang w:val="en-US"/>
              </w:rPr>
              <w:t>Wtnessed</w:t>
            </w:r>
            <w:proofErr w:type="spellEnd"/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 arrest </w:t>
            </w:r>
          </w:p>
          <w:p w14:paraId="62F7BF3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56F480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2AB3A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73 (43.2)</w:t>
            </w:r>
          </w:p>
          <w:p w14:paraId="663A93E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048483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7ADF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247 (45.8)</w:t>
            </w:r>
          </w:p>
          <w:p w14:paraId="61A9AEE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5A89DE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E7EA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89 (51.8)</w:t>
            </w:r>
          </w:p>
          <w:p w14:paraId="570DE7C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B814A6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0497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0,995 (57.9)</w:t>
            </w:r>
          </w:p>
          <w:p w14:paraId="1DDEC08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58CEFA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6</w:t>
            </w:r>
          </w:p>
        </w:tc>
      </w:tr>
      <w:tr w:rsidR="00643A01" w:rsidRPr="00643A01" w14:paraId="50DD831D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2374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Defibrillation before ambulance arrival </w:t>
            </w:r>
          </w:p>
          <w:p w14:paraId="1FEFCC6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4D815FF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4A4FD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7 (0.4)</w:t>
            </w:r>
          </w:p>
          <w:p w14:paraId="78E5697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40B87A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34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F8C3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3 (0.5)</w:t>
            </w:r>
          </w:p>
          <w:p w14:paraId="0192506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5234B0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5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01E33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64 (5.8)</w:t>
            </w:r>
          </w:p>
          <w:p w14:paraId="6176CFE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613CF9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86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F2CB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885 (10.1)</w:t>
            </w:r>
          </w:p>
          <w:p w14:paraId="1E3455E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8D079C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70</w:t>
            </w:r>
          </w:p>
        </w:tc>
      </w:tr>
      <w:tr w:rsidR="00643A01" w:rsidRPr="00643A01" w14:paraId="23CEE581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BE0FA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Median response time in minutes* (IQR)</w:t>
            </w:r>
          </w:p>
          <w:p w14:paraId="45F2B0CF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0A75D4D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71DA5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10 </w:t>
            </w:r>
            <w:r w:rsidRPr="00643A01">
              <w:rPr>
                <w:rFonts w:eastAsia="Times New Roman"/>
                <w:sz w:val="20"/>
                <w:szCs w:val="20"/>
              </w:rPr>
              <w:t>[7, 17]</w:t>
            </w:r>
          </w:p>
          <w:p w14:paraId="5BD2574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F6C366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0234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1 [7, 16]</w:t>
            </w:r>
          </w:p>
          <w:p w14:paraId="1A06191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6FC2C1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35424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8 [5, 13]</w:t>
            </w:r>
          </w:p>
          <w:p w14:paraId="6D3D883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C9FBD0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843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3E34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 [6, 14]</w:t>
            </w:r>
          </w:p>
          <w:p w14:paraId="46D3E38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9CBA03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1,630</w:t>
            </w:r>
          </w:p>
        </w:tc>
      </w:tr>
      <w:tr w:rsidR="00643A01" w:rsidRPr="00643A01" w14:paraId="63DBE934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7592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Initial shockable heart rhythm</w:t>
            </w:r>
          </w:p>
          <w:p w14:paraId="7335395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BE498B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3789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56 (11.2)</w:t>
            </w:r>
          </w:p>
          <w:p w14:paraId="44F76B4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2DBD5B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12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2B38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714 (20.8)</w:t>
            </w:r>
          </w:p>
          <w:p w14:paraId="4ACE516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814E26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8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3FA14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448 (15.3)</w:t>
            </w:r>
          </w:p>
          <w:p w14:paraId="181A07C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9A9ADA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21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8586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921 (32.2)</w:t>
            </w:r>
          </w:p>
          <w:p w14:paraId="4CE54F9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42B800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21</w:t>
            </w:r>
          </w:p>
        </w:tc>
      </w:tr>
      <w:tr w:rsidR="00643A01" w:rsidRPr="00643A01" w14:paraId="564BF702" w14:textId="77777777" w:rsidTr="00E20ABB">
        <w:trPr>
          <w:trHeight w:val="28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E6D7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Patient has ROSC or has a GCS &gt; 8 at the hospital arrival</w:t>
            </w:r>
          </w:p>
          <w:p w14:paraId="210A7EE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2AB3CD8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134F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833 (12.2)</w:t>
            </w:r>
          </w:p>
          <w:p w14:paraId="30BA086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BE0357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371353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2233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643 (12.5)</w:t>
            </w:r>
          </w:p>
          <w:p w14:paraId="47DDD85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4C12FB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24F419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4F33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136 (22.2)</w:t>
            </w:r>
          </w:p>
          <w:p w14:paraId="4E441E6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64F854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3B8B42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58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53C2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160 (27.9)</w:t>
            </w:r>
          </w:p>
          <w:p w14:paraId="484260A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5833D3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6CF35B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26</w:t>
            </w:r>
          </w:p>
        </w:tc>
      </w:tr>
    </w:tbl>
    <w:tbl>
      <w:tblPr>
        <w:tblStyle w:val="TableNormal2"/>
        <w:tblW w:w="9924" w:type="dxa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6385"/>
        <w:gridCol w:w="227"/>
        <w:gridCol w:w="1544"/>
        <w:gridCol w:w="1768"/>
      </w:tblGrid>
      <w:tr w:rsidR="00643A01" w:rsidRPr="00643A01" w14:paraId="722DAE10" w14:textId="77777777" w:rsidTr="00E20ABB">
        <w:trPr>
          <w:trHeight w:val="368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4FDF8B" w14:textId="77777777" w:rsidR="00643A01" w:rsidRPr="00041A8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041A80">
              <w:rPr>
                <w:rFonts w:ascii="Times New Roman" w:hAnsi="Times New Roman" w:cs="Times New Roman"/>
                <w:b/>
                <w:bCs/>
                <w:color w:val="auto"/>
              </w:rPr>
              <w:t>*</w:t>
            </w:r>
            <w:r w:rsidRPr="00041A80">
              <w:rPr>
                <w:rFonts w:ascii="Times New Roman" w:hAnsi="Times New Roman" w:cs="Times New Roman"/>
                <w:color w:val="auto"/>
              </w:rPr>
              <w:t xml:space="preserve"> Interval time from the recognition of OHCA to the first rhythm analysis by Emergency Medical Services. </w:t>
            </w:r>
          </w:p>
          <w:p w14:paraId="023FACD8" w14:textId="77777777" w:rsidR="00643A01" w:rsidRPr="00041A8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041A80">
              <w:rPr>
                <w:rFonts w:ascii="Times New Roman" w:hAnsi="Times New Roman" w:cs="Times New Roman"/>
                <w:color w:val="auto"/>
              </w:rPr>
              <w:t xml:space="preserve">ROSC, </w:t>
            </w:r>
            <w:r w:rsidRPr="00041A80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eturn of spontaneous circulation</w:t>
            </w:r>
          </w:p>
        </w:tc>
        <w:tc>
          <w:tcPr>
            <w:tcW w:w="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D689AC" w14:textId="77777777" w:rsidR="00643A01" w:rsidRPr="00041A8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6C75F6" w14:textId="77777777" w:rsidR="00643A01" w:rsidRPr="00041A8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62D1F" w14:textId="77777777" w:rsidR="00643A01" w:rsidRPr="00041A8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</w:tr>
    </w:tbl>
    <w:p w14:paraId="5D7B97AB" w14:textId="77777777" w:rsidR="00643A01" w:rsidRDefault="00643A01" w:rsidP="00643A01">
      <w:pPr>
        <w:rPr>
          <w:b/>
          <w:bCs/>
          <w:lang w:val="en-US"/>
        </w:rPr>
      </w:pPr>
    </w:p>
    <w:p w14:paraId="6FC12D4C" w14:textId="77777777" w:rsidR="004F151F" w:rsidRPr="004F151F" w:rsidRDefault="004F151F">
      <w:pPr>
        <w:rPr>
          <w:lang w:val="en-US"/>
        </w:rPr>
      </w:pPr>
    </w:p>
    <w:p w14:paraId="7DF35385" w14:textId="77777777" w:rsidR="004F151F" w:rsidRPr="004F151F" w:rsidRDefault="004F151F">
      <w:pPr>
        <w:rPr>
          <w:lang w:val="en-US"/>
        </w:rPr>
      </w:pPr>
    </w:p>
    <w:p w14:paraId="4F67F982" w14:textId="77777777" w:rsidR="004F151F" w:rsidRPr="004F151F" w:rsidRDefault="004F151F">
      <w:pPr>
        <w:rPr>
          <w:lang w:val="en-US"/>
        </w:rPr>
      </w:pPr>
    </w:p>
    <w:p w14:paraId="24FABED1" w14:textId="77777777" w:rsidR="004F151F" w:rsidRPr="004F151F" w:rsidRDefault="004F151F">
      <w:pPr>
        <w:rPr>
          <w:lang w:val="en-US"/>
        </w:rPr>
      </w:pPr>
    </w:p>
    <w:p w14:paraId="6CBAF78D" w14:textId="77777777" w:rsidR="004F151F" w:rsidRPr="004F151F" w:rsidRDefault="004F151F">
      <w:pPr>
        <w:rPr>
          <w:lang w:val="en-US"/>
        </w:rPr>
      </w:pPr>
    </w:p>
    <w:p w14:paraId="36FA9A12" w14:textId="77777777" w:rsidR="004F151F" w:rsidRPr="004F151F" w:rsidRDefault="004F151F">
      <w:pPr>
        <w:rPr>
          <w:lang w:val="en-US"/>
        </w:rPr>
      </w:pPr>
    </w:p>
    <w:p w14:paraId="5196D113" w14:textId="77777777" w:rsidR="004F151F" w:rsidRPr="004F151F" w:rsidRDefault="004F151F">
      <w:pPr>
        <w:rPr>
          <w:lang w:val="en-US"/>
        </w:rPr>
      </w:pPr>
    </w:p>
    <w:p w14:paraId="1D645227" w14:textId="77777777" w:rsidR="004F151F" w:rsidRPr="004F151F" w:rsidRDefault="004F151F">
      <w:pPr>
        <w:rPr>
          <w:lang w:val="en-US"/>
        </w:rPr>
      </w:pPr>
    </w:p>
    <w:p w14:paraId="2F0DE96A" w14:textId="77777777" w:rsidR="00643A01" w:rsidRDefault="00643A01" w:rsidP="00643A01">
      <w:pPr>
        <w:pStyle w:val="Body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F3B08A" w14:textId="5C186600" w:rsidR="00643A01" w:rsidRDefault="00643A01" w:rsidP="00643A01">
      <w:pPr>
        <w:pStyle w:val="Body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atient characteristics according to sex and initial shockable heart rhythm. After exclusions of patients with </w:t>
      </w:r>
      <w:r w:rsidRPr="007E3D93">
        <w:rPr>
          <w:rFonts w:ascii="Times New Roman" w:hAnsi="Times New Roman" w:cs="Times New Roman"/>
          <w:color w:val="auto"/>
          <w:sz w:val="24"/>
          <w:szCs w:val="24"/>
        </w:rPr>
        <w:t>missing data, N= 47,760.</w:t>
      </w:r>
    </w:p>
    <w:p w14:paraId="47C87606" w14:textId="77777777" w:rsidR="00643A01" w:rsidRDefault="00643A01" w:rsidP="00643A01">
      <w:pPr>
        <w:pStyle w:val="Body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2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412"/>
        <w:gridCol w:w="158"/>
        <w:gridCol w:w="131"/>
        <w:gridCol w:w="29"/>
        <w:gridCol w:w="554"/>
        <w:gridCol w:w="907"/>
        <w:gridCol w:w="636"/>
        <w:gridCol w:w="158"/>
        <w:gridCol w:w="1543"/>
        <w:gridCol w:w="1031"/>
        <w:gridCol w:w="544"/>
      </w:tblGrid>
      <w:tr w:rsidR="00643A01" w:rsidRPr="00643A01" w14:paraId="536EDBBF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4A07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31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6DD338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HCAs with non-shockable rhythm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CF645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907043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HCAs with shockable rhythm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F80D8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43A01" w14:paraId="7A4AEC7A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12333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03C2F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Women (N=14,033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1BD0E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n</w:t>
            </w:r>
          </w:p>
          <w:p w14:paraId="226E7DB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22,81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A38E4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Women (N=2,214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54104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n</w:t>
            </w:r>
          </w:p>
          <w:p w14:paraId="5B5C2D83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8,696)</w:t>
            </w:r>
          </w:p>
        </w:tc>
      </w:tr>
      <w:tr w:rsidR="00643A01" w:rsidRPr="00643A01" w14:paraId="4A86EFF0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F081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Age (years), median  (</w:t>
            </w:r>
            <w:r w:rsidRPr="00643A01">
              <w:rPr>
                <w:rStyle w:val="None"/>
                <w:sz w:val="20"/>
                <w:szCs w:val="20"/>
                <w:lang w:val="en-US"/>
              </w:rPr>
              <w:t>median</w:t>
            </w:r>
            <w:r w:rsidRPr="00643A01">
              <w:rPr>
                <w:rFonts w:eastAsia="Times New Roman"/>
                <w:sz w:val="20"/>
                <w:szCs w:val="20"/>
                <w:lang w:val="en-US"/>
              </w:rPr>
              <w:t>, IQR)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7543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7 [67, 85]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6C2B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2 [63, 81]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875D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0 [58, 81]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D9C0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8 [58, 76]</w:t>
            </w:r>
          </w:p>
        </w:tc>
      </w:tr>
      <w:tr w:rsidR="00643A01" w:rsidRPr="00643A01" w14:paraId="672EA4F3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FA3A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612D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E6FE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856B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3D49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5753C6C6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AFC2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&lt;50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86A5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845 (6.0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557D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927 (8.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795B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44 (15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779A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997 (11.5)</w:t>
            </w:r>
          </w:p>
        </w:tc>
      </w:tr>
      <w:tr w:rsidR="00643A01" w:rsidRPr="00643A01" w14:paraId="25EE734B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D8D7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0-75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911E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685 (40.5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FC40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1,566 (50.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0DBF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43 (47.1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4A51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388 (62.0)</w:t>
            </w:r>
          </w:p>
        </w:tc>
      </w:tr>
      <w:tr w:rsidR="00643A01" w:rsidRPr="00643A01" w14:paraId="354F91A6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9DB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&gt;75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5283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7,503 (53.5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3AFF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9,324 (40.9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2CAF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827 (37.4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006B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311 (26.6)</w:t>
            </w:r>
          </w:p>
        </w:tc>
      </w:tr>
      <w:tr w:rsidR="00643A01" w:rsidRPr="00643A01" w14:paraId="3A46304C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9352F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Education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E38AE7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54955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F1E0C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918B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513C8F2B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7AB3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 xml:space="preserve">Basic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FAA5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9,091 (64.8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63A7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0,881 (47.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D10D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307 (59.0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BD16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447 (39.6)</w:t>
            </w:r>
          </w:p>
        </w:tc>
      </w:tr>
      <w:tr w:rsidR="00643A01" w:rsidRPr="00643A01" w14:paraId="54F7F02F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D340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General or vocational upper secondary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2788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503 (25.0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636B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8,821 (38.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E17D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38 (28.8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6967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750 (43.1)</w:t>
            </w:r>
          </w:p>
        </w:tc>
      </w:tr>
      <w:tr w:rsidR="00643A01" w:rsidRPr="00643A01" w14:paraId="4E67E41E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60C8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>Bachelor, Master or Doctoral Degree or equivalent.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B352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39 (10.3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366D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115 (13.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D5D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69 (12.1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74E6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99 (17.2)</w:t>
            </w:r>
          </w:p>
        </w:tc>
      </w:tr>
      <w:tr w:rsidR="00643A01" w:rsidRPr="00643A01" w14:paraId="70900011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721C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Style w:val="None"/>
                <w:sz w:val="20"/>
                <w:szCs w:val="20"/>
              </w:rPr>
              <w:t>H</w:t>
            </w:r>
            <w:r w:rsidRPr="00643A01">
              <w:rPr>
                <w:b/>
                <w:bCs/>
                <w:sz w:val="20"/>
                <w:szCs w:val="20"/>
              </w:rPr>
              <w:t>ousehold</w:t>
            </w:r>
            <w:proofErr w:type="spellEnd"/>
            <w:r w:rsidRPr="00643A0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b/>
                <w:bCs/>
                <w:sz w:val="20"/>
                <w:szCs w:val="20"/>
              </w:rPr>
              <w:t>i</w:t>
            </w:r>
            <w:r w:rsidRPr="00643A01">
              <w:rPr>
                <w:rStyle w:val="None"/>
                <w:sz w:val="20"/>
                <w:szCs w:val="20"/>
              </w:rPr>
              <w:t>ncome</w:t>
            </w:r>
            <w:proofErr w:type="spellEnd"/>
            <w:r w:rsidRPr="00643A01">
              <w:rPr>
                <w:rStyle w:val="None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None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87336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8D23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61CB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7846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</w:tr>
      <w:tr w:rsidR="00643A01" w:rsidRPr="00643A01" w14:paraId="2D360335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F8E7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9B35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466 (24.7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2D6D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5,191 (22.8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8F13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11 (27.6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A8F3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701 (19.6)</w:t>
            </w:r>
          </w:p>
        </w:tc>
      </w:tr>
      <w:tr w:rsidR="00643A01" w:rsidRPr="00643A01" w14:paraId="6C3B7DA0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5DF4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edium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257B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7,813 (55.7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AF90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1,365 (49.8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0E95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58 (47.8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5BB3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849 (44.3)</w:t>
            </w:r>
          </w:p>
        </w:tc>
      </w:tr>
      <w:tr w:rsidR="00643A01" w:rsidRPr="00643A01" w14:paraId="1B8ACF50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F44C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D940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754 (19.6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4AA4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6,261 (27.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6636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545 (24.6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043E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146 (36.2)</w:t>
            </w:r>
          </w:p>
        </w:tc>
      </w:tr>
      <w:tr w:rsidR="00643A01" w:rsidRPr="00643A01" w14:paraId="0C99EA0E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3FFF56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43A01">
              <w:rPr>
                <w:rStyle w:val="None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3366D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FC8BA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86B88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1B64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643A01" w14:paraId="026EED02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4DA0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D083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7,260 (51.7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0553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1,762 (51.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1B37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86 (67.1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D99B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5,774 (66.4)</w:t>
            </w:r>
          </w:p>
        </w:tc>
      </w:tr>
      <w:tr w:rsidR="00643A01" w:rsidRPr="00643A01" w14:paraId="1E5ECFD9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70BF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shd w:val="clear" w:color="auto" w:fill="FFFFFF"/>
              </w:rPr>
              <w:t>Type 2 Diabetes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1E87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033 (14.5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F9B0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000 (17.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C5E1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06 (13.8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2C22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238 (14.2)</w:t>
            </w:r>
          </w:p>
        </w:tc>
      </w:tr>
      <w:tr w:rsidR="00643A01" w:rsidRPr="00643A01" w14:paraId="6AC38A3D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8797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8CEE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023 (7.3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74E3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326 (10.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1429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60 (11.7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573A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072 (12.3)</w:t>
            </w:r>
          </w:p>
        </w:tc>
      </w:tr>
      <w:tr w:rsidR="00643A01" w:rsidRPr="00643A01" w14:paraId="03269A3D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B30A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594F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230 (15.9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0809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5,301 (23.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2689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97 (22.4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4329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2,379 (27.4)</w:t>
            </w:r>
          </w:p>
        </w:tc>
      </w:tr>
      <w:tr w:rsidR="00643A01" w:rsidRPr="00643A01" w14:paraId="793AF63C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7CA88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1C25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200 (15.7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9429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432 (19.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D9E6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71 (21.3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2008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848 (21.3)</w:t>
            </w:r>
          </w:p>
        </w:tc>
      </w:tr>
      <w:tr w:rsidR="00643A01" w:rsidRPr="00643A01" w14:paraId="30C1ED1F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548A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fibrillation/flutter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1AAA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325 (16.6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C9D0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411 (19.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1507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48 (20.2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9ACA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622 (18.7)</w:t>
            </w:r>
          </w:p>
        </w:tc>
      </w:tr>
      <w:tr w:rsidR="00643A01" w:rsidRPr="00643A01" w14:paraId="1BD95B0C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27F4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A79E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490 (10.6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4417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642 (11.6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0D0F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23 (10.1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E7A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58 (8.7)</w:t>
            </w:r>
          </w:p>
        </w:tc>
      </w:tr>
      <w:tr w:rsidR="00643A01" w:rsidRPr="00643A01" w14:paraId="01F8894D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68FA8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obstructive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217F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883 (20.5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F3DC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738 (16.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187E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33 (10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6B05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603 (6.9)</w:t>
            </w:r>
          </w:p>
        </w:tc>
      </w:tr>
      <w:tr w:rsidR="00643A01" w:rsidRPr="00643A01" w14:paraId="4E17B94F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7F45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Neurological</w:t>
            </w:r>
            <w:proofErr w:type="spellEnd"/>
            <w:r w:rsidRPr="00643A01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65FC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217 (22.9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4B3B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712 (20.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FB20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86 (12.9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D66A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55 (8.7)</w:t>
            </w:r>
          </w:p>
        </w:tc>
      </w:tr>
      <w:tr w:rsidR="00643A01" w:rsidRPr="00643A01" w14:paraId="5582BF5E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CDEB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Psychiatric</w:t>
            </w:r>
            <w:proofErr w:type="spellEnd"/>
            <w:r w:rsidRPr="00643A01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91C9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900 (13.5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A044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026 (8.9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1E4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197 (8.9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F58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53 (4.1)</w:t>
            </w:r>
          </w:p>
        </w:tc>
      </w:tr>
      <w:tr w:rsidR="00643A01" w:rsidRPr="00643A01" w14:paraId="7F78EB9A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46C5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Drug or alcohol abuse 180 days before OHCA</w:t>
            </w:r>
          </w:p>
        </w:tc>
        <w:tc>
          <w:tcPr>
            <w:tcW w:w="2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C19D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</w:t>
            </w:r>
            <w:r w:rsidRPr="00643A01">
              <w:rPr>
                <w:sz w:val="20"/>
                <w:szCs w:val="20"/>
              </w:rPr>
              <w:t>1,170 (8.3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94D9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2,579 (11.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1671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121 (5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C34F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440 (5.1)</w:t>
            </w:r>
          </w:p>
        </w:tc>
      </w:tr>
      <w:tr w:rsidR="00643A01" w:rsidRPr="00643A01" w14:paraId="659049BC" w14:textId="77777777" w:rsidTr="00E20ABB">
        <w:trPr>
          <w:trHeight w:val="204"/>
        </w:trPr>
        <w:tc>
          <w:tcPr>
            <w:tcW w:w="4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F36728" w14:textId="77777777" w:rsidR="00643A01" w:rsidRPr="00643A01" w:rsidRDefault="00643A01" w:rsidP="00E20ABB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43A01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Pre-arrest invasive in-hospital procedures (10 years before OHCA)</w:t>
            </w:r>
          </w:p>
        </w:tc>
        <w:tc>
          <w:tcPr>
            <w:tcW w:w="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C95F3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57B51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CA74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F5B5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643A01" w14:paraId="7D252977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99A6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Coronary artery bypass graft surgery</w:t>
            </w:r>
            <w:r w:rsidRPr="00643A01">
              <w:rPr>
                <w:sz w:val="20"/>
                <w:szCs w:val="20"/>
                <w:lang w:val="en-US"/>
              </w:rPr>
              <w:t xml:space="preserve"> (CABG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5F50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 </w:t>
            </w:r>
            <w:r w:rsidRPr="00643A01">
              <w:rPr>
                <w:sz w:val="20"/>
                <w:szCs w:val="20"/>
              </w:rPr>
              <w:t>112 (0.8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5043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703 (3.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EF46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54 (2.4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26E7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70 (4.3)</w:t>
            </w:r>
          </w:p>
        </w:tc>
      </w:tr>
      <w:tr w:rsidR="00643A01" w:rsidRPr="00643A01" w14:paraId="57BAEF4C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4B0B2" w14:textId="77777777" w:rsidR="00643A01" w:rsidRPr="00643A01" w:rsidRDefault="00643A01" w:rsidP="00E20ABB">
            <w:pPr>
              <w:widowControl w:val="0"/>
              <w:spacing w:beforeAutospacing="1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>Percutaneous</w:t>
            </w:r>
            <w:proofErr w:type="spellEnd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>coronary</w:t>
            </w:r>
            <w:proofErr w:type="spellEnd"/>
            <w:r w:rsidRPr="00643A0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intervention</w:t>
            </w:r>
            <w:r w:rsidRPr="00643A01">
              <w:rPr>
                <w:rFonts w:eastAsia="Times New Roman"/>
                <w:sz w:val="20"/>
                <w:szCs w:val="20"/>
              </w:rPr>
              <w:t xml:space="preserve"> (PCI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B56E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478 (3.4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0FB1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393 (6.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E474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113 (5.1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21E8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22 (8.3)</w:t>
            </w:r>
          </w:p>
        </w:tc>
      </w:tr>
      <w:tr w:rsidR="00643A01" w:rsidRPr="00643A01" w14:paraId="1AA6A028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B1BE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Pacemaker implantation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AA9A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537 (3.8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BA77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172 (5.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354E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133 (6.0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BB90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86 (5.6)</w:t>
            </w:r>
          </w:p>
        </w:tc>
      </w:tr>
      <w:tr w:rsidR="00643A01" w:rsidRPr="00643A01" w14:paraId="01D76685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AEB1D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giography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CAG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A5D1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373 (9.8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17BD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590 (15.7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7D99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37 (15.2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264F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733 (19.9)</w:t>
            </w:r>
          </w:p>
        </w:tc>
      </w:tr>
      <w:tr w:rsidR="00643A01" w:rsidRPr="00643A01" w14:paraId="21EA8B2D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49E2F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for cardiac arrhythmias or conduction disorders, including </w:t>
            </w:r>
            <w:r w:rsidRPr="00643A01">
              <w:rPr>
                <w:sz w:val="20"/>
                <w:szCs w:val="20"/>
                <w:lang w:val="en-US"/>
              </w:rPr>
              <w:t>i</w:t>
            </w:r>
            <w:r w:rsidRPr="00643A01">
              <w:rPr>
                <w:rFonts w:eastAsiaTheme="majorEastAsia"/>
                <w:sz w:val="20"/>
                <w:szCs w:val="20"/>
                <w:lang w:val="en-US"/>
              </w:rPr>
              <w:t>mplantable</w:t>
            </w:r>
            <w:r w:rsidRPr="00643A01">
              <w:rPr>
                <w:sz w:val="20"/>
                <w:szCs w:val="20"/>
                <w:lang w:val="en-US"/>
              </w:rPr>
              <w:t xml:space="preserve"> </w:t>
            </w:r>
            <w:r w:rsidRPr="00643A01">
              <w:rPr>
                <w:rFonts w:eastAsiaTheme="majorEastAsia"/>
                <w:sz w:val="20"/>
                <w:szCs w:val="20"/>
                <w:lang w:val="en-US"/>
              </w:rPr>
              <w:t>cardioverter-defibrillator</w:t>
            </w:r>
            <w:r w:rsidRPr="00643A01">
              <w:rPr>
                <w:sz w:val="20"/>
                <w:szCs w:val="20"/>
                <w:lang w:val="en-US"/>
              </w:rPr>
              <w:t> </w:t>
            </w: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d radiofrequency ablation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54EC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  </w:t>
            </w:r>
            <w:r w:rsidRPr="00643A01">
              <w:rPr>
                <w:sz w:val="20"/>
                <w:szCs w:val="20"/>
              </w:rPr>
              <w:t>124 (0.9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D54F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575 (2.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11B3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 37 (1.7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DC92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184 (2.1)</w:t>
            </w:r>
          </w:p>
        </w:tc>
      </w:tr>
      <w:tr w:rsidR="00643A01" w:rsidRPr="00643A01" w14:paraId="2ADBF2E6" w14:textId="77777777" w:rsidTr="00E20ABB">
        <w:trPr>
          <w:trHeight w:val="204"/>
        </w:trPr>
        <w:tc>
          <w:tcPr>
            <w:tcW w:w="4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EA0534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arrest invasive procedures (up to 30 days after OHCA)</w:t>
            </w:r>
          </w:p>
        </w:tc>
        <w:tc>
          <w:tcPr>
            <w:tcW w:w="2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D67D2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8BEBC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E1FEE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BA45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43A01" w:rsidRPr="00643A01" w14:paraId="603D8124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226DD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PCI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9C6C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  99 (0.7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C6A2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 496 (2.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0750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343 (15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5EC0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1,724 (19.8)</w:t>
            </w:r>
          </w:p>
        </w:tc>
      </w:tr>
      <w:tr w:rsidR="00643A01" w:rsidRPr="00643A01" w14:paraId="2A940F05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03ACA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AG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C22C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 343 (2.4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E625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1,174 (5.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4F72B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 xml:space="preserve">  738 (33.3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1429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</w:rPr>
              <w:t>3,240 (37.3)</w:t>
            </w:r>
          </w:p>
        </w:tc>
      </w:tr>
      <w:tr w:rsidR="00643A01" w:rsidRPr="00643A01" w14:paraId="7E9E7C07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10F1D6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lastRenderedPageBreak/>
              <w:t>Medication 180 days before OHCA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1A4900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6F6FED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25924B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A0DC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43A01" w14:paraId="583C1333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90D5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ta blocker, calcium antagonist, or digoxin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23C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6,033 (43.0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2FE5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9,586 (42.0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3BA8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984 (44.4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88B7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3,701 (42.6)</w:t>
            </w:r>
          </w:p>
        </w:tc>
      </w:tr>
      <w:tr w:rsidR="00643A01" w:rsidRPr="00643A01" w14:paraId="64429756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96EBC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depressant or anti-psychotic </w:t>
            </w:r>
            <w:r w:rsidRPr="00643A01">
              <w:rPr>
                <w:rStyle w:val="cf1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9E8A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4,848 (34.5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F3E0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5,002 (21.9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ACFC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59 (20.7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20B9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864 (9.9)</w:t>
            </w:r>
          </w:p>
        </w:tc>
      </w:tr>
      <w:tr w:rsidR="00643A01" w:rsidRPr="00643A01" w14:paraId="66E4F803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49A0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5EBF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1,843 (13.1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9378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815 (16.7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3C14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33 (15.0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ACA7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>1,487 (17.1)</w:t>
            </w:r>
          </w:p>
        </w:tc>
      </w:tr>
      <w:tr w:rsidR="00643A01" w:rsidRPr="00643A01" w14:paraId="7610701D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B764F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</w:rPr>
            </w:pP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steroid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6B22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215 (22.9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C788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950 (17.3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8930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61 (11.8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D786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73 (8.9)</w:t>
            </w:r>
          </w:p>
        </w:tc>
      </w:tr>
      <w:tr w:rsidR="00643A01" w:rsidRPr="00643A01" w14:paraId="10AF8EAB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9F5EE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sz w:val="20"/>
                <w:szCs w:val="20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COPD </w:t>
            </w:r>
            <w:proofErr w:type="spellStart"/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C8C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855 (27.5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21F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4,920 (21.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A4C4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54 (16.0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CBC4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955 (11.0)</w:t>
            </w:r>
          </w:p>
        </w:tc>
      </w:tr>
      <w:tr w:rsidR="00643A01" w:rsidRPr="00643A01" w14:paraId="19309F83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0E34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Antianginal</w:t>
            </w: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ugs </w:t>
            </w: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 xml:space="preserve">(Ivabradine, nitrate, nicorandil, </w:t>
            </w:r>
            <w:r w:rsidRPr="00643A01">
              <w:rPr>
                <w:sz w:val="20"/>
                <w:szCs w:val="20"/>
                <w:lang w:val="en-US"/>
              </w:rPr>
              <w:t>nitroglycerin</w:t>
            </w:r>
            <w:r w:rsidRPr="00643A01">
              <w:rPr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CEF1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</w:t>
            </w:r>
            <w:r w:rsidRPr="00643A01">
              <w:rPr>
                <w:sz w:val="20"/>
                <w:szCs w:val="20"/>
              </w:rPr>
              <w:t>1,148 (8.2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E2C3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167 (9.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2028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54 (11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8E89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903 (10.4)</w:t>
            </w:r>
          </w:p>
        </w:tc>
      </w:tr>
      <w:tr w:rsidR="00643A01" w:rsidRPr="00643A01" w14:paraId="4E0D728E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41B3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4D06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534 (25.1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C5EA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993 (30.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77247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10 (27.5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E213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31 (34.8)</w:t>
            </w:r>
          </w:p>
        </w:tc>
      </w:tr>
      <w:tr w:rsidR="00643A01" w:rsidRPr="00643A01" w14:paraId="0B85B1FC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08C2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tibiotics 30 days before and at the time of OHCA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E64F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</w:t>
            </w:r>
            <w:r w:rsidRPr="00643A01">
              <w:rPr>
                <w:sz w:val="20"/>
                <w:szCs w:val="20"/>
              </w:rPr>
              <w:t>2,996 (21.3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4A15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3,600 (15.8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F3EC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314 (14.2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7675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716 (8.2)</w:t>
            </w:r>
          </w:p>
        </w:tc>
      </w:tr>
      <w:tr w:rsidR="00643A01" w:rsidRPr="00643A01" w14:paraId="3852EE47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9B77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QT-prolonging drugs 30 days before and at the time of OHCA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F019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  <w:lang w:val="en-US"/>
              </w:rPr>
              <w:t xml:space="preserve"> </w:t>
            </w:r>
            <w:r w:rsidRPr="00643A01">
              <w:rPr>
                <w:sz w:val="20"/>
                <w:szCs w:val="20"/>
              </w:rPr>
              <w:t>2,079 (14.8)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C65F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2,318 (10.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01DA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213 (9.6)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E6B9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sz w:val="20"/>
                <w:szCs w:val="20"/>
              </w:rPr>
              <w:t xml:space="preserve">  429 (4.9)</w:t>
            </w:r>
          </w:p>
        </w:tc>
      </w:tr>
      <w:tr w:rsidR="00643A01" w:rsidRPr="00643A01" w14:paraId="5A3B46CE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8BF2E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Cardiac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 arrest </w:t>
            </w:r>
            <w:proofErr w:type="spellStart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>related</w:t>
            </w:r>
            <w:proofErr w:type="spellEnd"/>
            <w:r w:rsidRPr="00643A01">
              <w:rPr>
                <w:rFonts w:eastAsia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F1A0D0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B34E2A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CA6BCF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6DA22" w14:textId="77777777" w:rsidR="00643A01" w:rsidRPr="00643A01" w:rsidRDefault="00643A01" w:rsidP="00E20ABB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643A01" w:rsidRPr="00643A01" w14:paraId="71F3FE99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841CD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Arrest in private home</w:t>
            </w:r>
          </w:p>
          <w:p w14:paraId="50A11DB4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4FFD602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D8E6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796 (84.9)</w:t>
            </w:r>
          </w:p>
          <w:p w14:paraId="0E2C088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A4F6B4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525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4170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4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366 (78.7)</w:t>
            </w:r>
          </w:p>
          <w:p w14:paraId="5A8542C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455F020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55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E133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263 (73.0)</w:t>
            </w:r>
          </w:p>
          <w:p w14:paraId="2A953B0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A05EE3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85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0345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88 (61.0)</w:t>
            </w:r>
          </w:p>
          <w:p w14:paraId="07355D6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54C0F4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996</w:t>
            </w:r>
          </w:p>
        </w:tc>
      </w:tr>
      <w:tr w:rsidR="00643A01" w:rsidRPr="00643A01" w14:paraId="64DBFEE1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B169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Witnessed arrest</w:t>
            </w:r>
          </w:p>
          <w:p w14:paraId="651D6A3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3480293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9815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174 (44.2)</w:t>
            </w:r>
          </w:p>
          <w:p w14:paraId="6EA3AB1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7E76BF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4ED9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,963 (43.9)</w:t>
            </w:r>
          </w:p>
          <w:p w14:paraId="37BCA3E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AE8EF7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2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8AA6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659 (75.2)</w:t>
            </w:r>
          </w:p>
          <w:p w14:paraId="59EE5EB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8B4E49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1E7E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663 (77.4)</w:t>
            </w:r>
          </w:p>
          <w:p w14:paraId="4A1A05C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635C3EA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86</w:t>
            </w:r>
          </w:p>
        </w:tc>
      </w:tr>
      <w:tr w:rsidR="00643A01" w:rsidRPr="00643A01" w14:paraId="7DD26776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DEDC1" w14:textId="77777777" w:rsidR="00643A01" w:rsidRPr="00643A01" w:rsidRDefault="00643A01" w:rsidP="00E20ABB">
            <w:pPr>
              <w:pStyle w:val="pf0"/>
              <w:widowControl w:val="0"/>
              <w:spacing w:after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A01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 before ambulance arrival</w:t>
            </w:r>
          </w:p>
          <w:p w14:paraId="0526F429" w14:textId="77777777" w:rsidR="00643A01" w:rsidRPr="00643A01" w:rsidRDefault="00643A01" w:rsidP="00E20ABB">
            <w:pPr>
              <w:pStyle w:val="pf0"/>
              <w:widowControl w:val="0"/>
              <w:spacing w:before="280" w:after="0"/>
              <w:rPr>
                <w:sz w:val="20"/>
                <w:szCs w:val="20"/>
                <w:lang w:val="en-US"/>
              </w:rPr>
            </w:pPr>
            <w:r w:rsidRPr="00643A01">
              <w:rPr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183B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,995 (57.3)</w:t>
            </w:r>
          </w:p>
          <w:p w14:paraId="17D6CD8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2696DFC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2955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2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412 (54.6)</w:t>
            </w:r>
          </w:p>
          <w:p w14:paraId="34F7836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67979C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1ECA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448 (65.7)</w:t>
            </w:r>
          </w:p>
          <w:p w14:paraId="7520E4A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9F11C5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9BDB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921 (68.6)</w:t>
            </w:r>
          </w:p>
          <w:p w14:paraId="19506D47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D7CF51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1</w:t>
            </w:r>
          </w:p>
        </w:tc>
      </w:tr>
      <w:tr w:rsidR="00643A01" w:rsidRPr="00643A01" w14:paraId="3FD42FAA" w14:textId="77777777" w:rsidTr="00E20ABB">
        <w:trPr>
          <w:trHeight w:val="8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8155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Defibrillation before ambulance arrival </w:t>
            </w:r>
          </w:p>
          <w:p w14:paraId="7BB7DE5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7DA3FE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2115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31 (3.1)</w:t>
            </w:r>
          </w:p>
          <w:p w14:paraId="17EF94E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D2FAC7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94A6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,115 (5.0)</w:t>
            </w:r>
          </w:p>
          <w:p w14:paraId="5EA8D33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DBCF2B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51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79C9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42 (6.6)</w:t>
            </w:r>
          </w:p>
          <w:p w14:paraId="32FE0A7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6E556D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26D59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83 (9.3)</w:t>
            </w:r>
          </w:p>
          <w:p w14:paraId="0A69BBF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55D856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36</w:t>
            </w:r>
          </w:p>
        </w:tc>
      </w:tr>
      <w:tr w:rsidR="00643A01" w:rsidRPr="00643A01" w14:paraId="4C1F17A1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565C6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  <w:r w:rsidRPr="00643A01">
              <w:rPr>
                <w:rStyle w:val="None"/>
                <w:sz w:val="20"/>
                <w:szCs w:val="20"/>
                <w:lang w:val="en-US"/>
              </w:rPr>
              <w:t>Median response time in minutes* (IQR)</w:t>
            </w:r>
          </w:p>
          <w:p w14:paraId="7D8E2EAC" w14:textId="77777777" w:rsidR="00643A01" w:rsidRPr="00643A01" w:rsidRDefault="00643A01" w:rsidP="00E20ABB">
            <w:pPr>
              <w:widowControl w:val="0"/>
              <w:rPr>
                <w:rStyle w:val="None"/>
                <w:sz w:val="20"/>
                <w:szCs w:val="20"/>
                <w:lang w:val="en-US"/>
              </w:rPr>
            </w:pPr>
          </w:p>
          <w:p w14:paraId="52A18334" w14:textId="77777777" w:rsidR="00643A01" w:rsidRPr="00643A01" w:rsidRDefault="00643A01" w:rsidP="00E20ABB">
            <w:pPr>
              <w:widowControl w:val="0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35283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9 </w:t>
            </w:r>
            <w:r w:rsidRPr="00643A01">
              <w:rPr>
                <w:rFonts w:eastAsia="Times New Roman"/>
                <w:sz w:val="20"/>
                <w:szCs w:val="20"/>
              </w:rPr>
              <w:t>[5, 14]</w:t>
            </w:r>
          </w:p>
          <w:p w14:paraId="60F11F4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D4A40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1,125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7BBE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9 </w:t>
            </w:r>
            <w:r w:rsidRPr="00643A01">
              <w:rPr>
                <w:rFonts w:eastAsia="Times New Roman"/>
                <w:sz w:val="20"/>
                <w:szCs w:val="20"/>
              </w:rPr>
              <w:t>[6, 15]</w:t>
            </w:r>
          </w:p>
          <w:p w14:paraId="0C100F8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F3108A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1,78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6FC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11 </w:t>
            </w:r>
            <w:r w:rsidRPr="00643A01">
              <w:rPr>
                <w:rFonts w:eastAsia="Times New Roman"/>
                <w:sz w:val="20"/>
                <w:szCs w:val="20"/>
              </w:rPr>
              <w:t>[6, 16]</w:t>
            </w:r>
          </w:p>
          <w:p w14:paraId="2DB0215F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8FCFF9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5578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 xml:space="preserve">11 </w:t>
            </w:r>
            <w:r w:rsidRPr="00643A01">
              <w:rPr>
                <w:rFonts w:eastAsia="Times New Roman"/>
                <w:sz w:val="20"/>
                <w:szCs w:val="20"/>
              </w:rPr>
              <w:t>[7, 16]</w:t>
            </w:r>
          </w:p>
          <w:p w14:paraId="055AFD6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EB836E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593</w:t>
            </w:r>
          </w:p>
        </w:tc>
      </w:tr>
      <w:tr w:rsidR="00643A01" w:rsidRPr="00643A01" w14:paraId="0409B02A" w14:textId="77777777" w:rsidTr="00E20ABB">
        <w:trPr>
          <w:trHeight w:val="204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A61E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  <w:lang w:val="en-US"/>
              </w:rPr>
              <w:t>Patient has ROSC or has a GCS &gt; 8 at the hospital arrival</w:t>
            </w:r>
          </w:p>
          <w:p w14:paraId="57EB3376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5220D7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Missing (N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B284E" w14:textId="77777777" w:rsidR="00643A01" w:rsidRPr="00643A01" w:rsidRDefault="00643A01" w:rsidP="00E20ABB">
            <w:pPr>
              <w:widowControl w:val="0"/>
              <w:rPr>
                <w:sz w:val="20"/>
                <w:szCs w:val="20"/>
              </w:rPr>
            </w:pPr>
          </w:p>
          <w:p w14:paraId="47F61A4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880</w:t>
            </w:r>
            <w:r w:rsidRPr="00643A01">
              <w:rPr>
                <w:sz w:val="20"/>
                <w:szCs w:val="20"/>
              </w:rPr>
              <w:t xml:space="preserve"> </w:t>
            </w:r>
            <w:r w:rsidRPr="00643A01">
              <w:rPr>
                <w:rFonts w:eastAsia="Times New Roman"/>
                <w:sz w:val="20"/>
                <w:szCs w:val="20"/>
              </w:rPr>
              <w:t>(13.9)</w:t>
            </w:r>
          </w:p>
          <w:p w14:paraId="475A8C0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7BBB76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7777946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487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41C4A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2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925 (13.2)</w:t>
            </w:r>
          </w:p>
          <w:p w14:paraId="043E0EA4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5BC44F31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151EEBB0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7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46D1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1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011 (47.6)</w:t>
            </w:r>
          </w:p>
          <w:p w14:paraId="021A075E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3B9945DD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1A0948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2B90B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</w:t>
            </w:r>
            <w:r w:rsidRPr="00643A01">
              <w:rPr>
                <w:sz w:val="20"/>
                <w:szCs w:val="20"/>
              </w:rPr>
              <w:t>,</w:t>
            </w:r>
            <w:r w:rsidRPr="00643A01">
              <w:rPr>
                <w:rFonts w:eastAsia="Times New Roman"/>
                <w:sz w:val="20"/>
                <w:szCs w:val="20"/>
              </w:rPr>
              <w:t>733 (44.7)</w:t>
            </w:r>
          </w:p>
          <w:p w14:paraId="03E1A315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23A1D12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  <w:p w14:paraId="0A79F71C" w14:textId="77777777" w:rsidR="00643A01" w:rsidRPr="00643A01" w:rsidRDefault="00643A01" w:rsidP="00E20ABB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643A01">
              <w:rPr>
                <w:rFonts w:eastAsia="Times New Roman"/>
                <w:sz w:val="20"/>
                <w:szCs w:val="20"/>
              </w:rPr>
              <w:t>340</w:t>
            </w:r>
          </w:p>
        </w:tc>
      </w:tr>
    </w:tbl>
    <w:tbl>
      <w:tblPr>
        <w:tblStyle w:val="TableNormal2"/>
        <w:tblW w:w="10206" w:type="dxa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6379"/>
        <w:gridCol w:w="235"/>
        <w:gridCol w:w="1539"/>
        <w:gridCol w:w="2053"/>
      </w:tblGrid>
      <w:tr w:rsidR="00643A01" w:rsidRPr="00643A01" w14:paraId="65FEE0F0" w14:textId="77777777" w:rsidTr="00E20ABB">
        <w:trPr>
          <w:trHeight w:val="368"/>
        </w:trPr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B7EE34" w14:textId="77777777" w:rsidR="00643A01" w:rsidRPr="000B1408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0B1408">
              <w:rPr>
                <w:rFonts w:ascii="Times New Roman" w:hAnsi="Times New Roman" w:cs="Times New Roman"/>
                <w:b/>
                <w:bCs/>
                <w:color w:val="auto"/>
              </w:rPr>
              <w:t>*</w:t>
            </w:r>
            <w:r w:rsidRPr="000B1408">
              <w:rPr>
                <w:rFonts w:ascii="Times New Roman" w:hAnsi="Times New Roman" w:cs="Times New Roman"/>
                <w:color w:val="auto"/>
              </w:rPr>
              <w:t xml:space="preserve"> Interval time from the recognition of OHCA to the first rhythm analysis by Emergency Medical Services.</w:t>
            </w:r>
          </w:p>
          <w:p w14:paraId="6539F8E3" w14:textId="77777777" w:rsidR="00643A01" w:rsidRPr="000B1408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0B1408">
              <w:rPr>
                <w:rFonts w:ascii="Times New Roman" w:hAnsi="Times New Roman" w:cs="Times New Roman"/>
                <w:color w:val="auto"/>
              </w:rPr>
              <w:t xml:space="preserve">ROSC, </w:t>
            </w:r>
            <w:r w:rsidRPr="000B14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eturn of spontaneous circulation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0E1803" w14:textId="77777777" w:rsidR="00643A01" w:rsidRPr="000B1408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BC20CD" w14:textId="77777777" w:rsidR="00643A01" w:rsidRPr="000B1408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3401A" w14:textId="77777777" w:rsidR="00643A01" w:rsidRPr="000B1408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</w:tr>
    </w:tbl>
    <w:p w14:paraId="7E083991" w14:textId="77777777" w:rsidR="00643A01" w:rsidRPr="007E3D93" w:rsidRDefault="00643A01" w:rsidP="00643A01">
      <w:pPr>
        <w:rPr>
          <w:lang w:val="en-US"/>
        </w:rPr>
      </w:pPr>
    </w:p>
    <w:p w14:paraId="04708581" w14:textId="67645FDA" w:rsidR="00643A01" w:rsidRDefault="00643A01">
      <w:pPr>
        <w:rPr>
          <w:lang w:val="en-US"/>
        </w:rPr>
      </w:pPr>
      <w:r>
        <w:rPr>
          <w:lang w:val="en-US"/>
        </w:rPr>
        <w:br w:type="page"/>
      </w:r>
    </w:p>
    <w:p w14:paraId="0E61E199" w14:textId="77777777" w:rsidR="00643A01" w:rsidRDefault="00643A01" w:rsidP="00643A0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5.  </w:t>
      </w:r>
      <w:r>
        <w:rPr>
          <w:lang w:val="en-US"/>
        </w:rPr>
        <w:t xml:space="preserve">Patient characteristics among EMS-witnessed OHCAs </w:t>
      </w:r>
      <w:r w:rsidRPr="00D34D81">
        <w:rPr>
          <w:lang w:val="en-US"/>
        </w:rPr>
        <w:t xml:space="preserve">by sex, N=6,392. </w:t>
      </w:r>
    </w:p>
    <w:p w14:paraId="61376109" w14:textId="7F2D7802" w:rsidR="00643A01" w:rsidRDefault="00643A01" w:rsidP="00643A01">
      <w:pPr>
        <w:rPr>
          <w:lang w:val="en-US"/>
        </w:rPr>
      </w:pPr>
      <w:r>
        <w:rPr>
          <w:rFonts w:asciiTheme="minorHAnsi" w:hAnsiTheme="minorHAnsi" w:cstheme="minorBidi"/>
          <w:sz w:val="22"/>
          <w:szCs w:val="22"/>
        </w:rPr>
        <w:fldChar w:fldCharType="begin"/>
      </w:r>
      <w:r>
        <w:rPr>
          <w:lang w:val="en-US"/>
        </w:rPr>
        <w:instrText>LINK Excel.Sheet.12 "C:\\Users\\NZYL0002\\Downloads\\Suppl. Table 5. (1).xlsx" "table_ems_bevid.IV!R1C1:R61C5" \a \f 5 \h  \* MERGEFORMAT</w:instrText>
      </w:r>
      <w:r>
        <w:rPr>
          <w:lang w:val="en-US"/>
        </w:rPr>
        <w:fldChar w:fldCharType="separate"/>
      </w:r>
    </w:p>
    <w:tbl>
      <w:tblPr>
        <w:tblStyle w:val="Tabel-Gitter"/>
        <w:tblW w:w="8940" w:type="dxa"/>
        <w:tblLayout w:type="fixed"/>
        <w:tblLook w:val="04A0" w:firstRow="1" w:lastRow="0" w:firstColumn="1" w:lastColumn="0" w:noHBand="0" w:noVBand="1"/>
      </w:tblPr>
      <w:tblGrid>
        <w:gridCol w:w="4589"/>
        <w:gridCol w:w="196"/>
        <w:gridCol w:w="597"/>
        <w:gridCol w:w="142"/>
        <w:gridCol w:w="283"/>
        <w:gridCol w:w="1041"/>
        <w:gridCol w:w="2092"/>
      </w:tblGrid>
      <w:tr w:rsidR="00643A01" w:rsidRPr="00675D52" w14:paraId="70F9059F" w14:textId="77777777" w:rsidTr="00E20ABB">
        <w:trPr>
          <w:trHeight w:val="308"/>
        </w:trPr>
        <w:tc>
          <w:tcPr>
            <w:tcW w:w="4589" w:type="dxa"/>
          </w:tcPr>
          <w:p w14:paraId="2492805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haracterisitics</w:t>
            </w:r>
            <w:proofErr w:type="spellEnd"/>
          </w:p>
        </w:tc>
        <w:tc>
          <w:tcPr>
            <w:tcW w:w="2259" w:type="dxa"/>
            <w:gridSpan w:val="5"/>
          </w:tcPr>
          <w:p w14:paraId="235377C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  <w:p w14:paraId="5427012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302)</w:t>
            </w:r>
          </w:p>
        </w:tc>
        <w:tc>
          <w:tcPr>
            <w:tcW w:w="2092" w:type="dxa"/>
          </w:tcPr>
          <w:p w14:paraId="7763482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 </w:t>
            </w:r>
          </w:p>
          <w:p w14:paraId="36D3A8A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,090)</w:t>
            </w:r>
          </w:p>
        </w:tc>
      </w:tr>
      <w:tr w:rsidR="00643A01" w:rsidRPr="00675D52" w14:paraId="6040D94B" w14:textId="77777777" w:rsidTr="00E20ABB">
        <w:trPr>
          <w:trHeight w:val="308"/>
        </w:trPr>
        <w:tc>
          <w:tcPr>
            <w:tcW w:w="4589" w:type="dxa"/>
          </w:tcPr>
          <w:p w14:paraId="1C599C8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) (IQR)</w:t>
            </w:r>
          </w:p>
        </w:tc>
        <w:tc>
          <w:tcPr>
            <w:tcW w:w="2259" w:type="dxa"/>
            <w:gridSpan w:val="5"/>
          </w:tcPr>
          <w:p w14:paraId="34D5982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76 [66, 84]</w:t>
            </w:r>
          </w:p>
        </w:tc>
        <w:tc>
          <w:tcPr>
            <w:tcW w:w="2092" w:type="dxa"/>
          </w:tcPr>
          <w:p w14:paraId="013B6FE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70 [60, 79]</w:t>
            </w:r>
          </w:p>
        </w:tc>
      </w:tr>
      <w:tr w:rsidR="00643A01" w:rsidRPr="00675D52" w14:paraId="1E0663F1" w14:textId="77777777" w:rsidTr="00E20ABB">
        <w:trPr>
          <w:trHeight w:val="308"/>
        </w:trPr>
        <w:tc>
          <w:tcPr>
            <w:tcW w:w="4589" w:type="dxa"/>
          </w:tcPr>
          <w:p w14:paraId="32DCED1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cation </w:t>
            </w:r>
            <w:proofErr w:type="spellStart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2259" w:type="dxa"/>
            <w:gridSpan w:val="5"/>
          </w:tcPr>
          <w:p w14:paraId="607F437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D4B54F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A01" w:rsidRPr="00675D52" w14:paraId="231CF4D8" w14:textId="77777777" w:rsidTr="00E20ABB">
        <w:trPr>
          <w:trHeight w:val="308"/>
        </w:trPr>
        <w:tc>
          <w:tcPr>
            <w:tcW w:w="4589" w:type="dxa"/>
          </w:tcPr>
          <w:p w14:paraId="7634C57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education</w:t>
            </w:r>
          </w:p>
        </w:tc>
        <w:tc>
          <w:tcPr>
            <w:tcW w:w="2259" w:type="dxa"/>
            <w:gridSpan w:val="5"/>
            <w:vAlign w:val="bottom"/>
          </w:tcPr>
          <w:p w14:paraId="6188CA9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470 (63.9)</w:t>
            </w:r>
          </w:p>
        </w:tc>
        <w:tc>
          <w:tcPr>
            <w:tcW w:w="2092" w:type="dxa"/>
            <w:vAlign w:val="bottom"/>
          </w:tcPr>
          <w:p w14:paraId="57D1B51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837 (44.9)</w:t>
            </w:r>
          </w:p>
        </w:tc>
      </w:tr>
      <w:tr w:rsidR="00643A01" w:rsidRPr="00675D52" w14:paraId="0069C799" w14:textId="77777777" w:rsidTr="00E20ABB">
        <w:trPr>
          <w:trHeight w:val="308"/>
        </w:trPr>
        <w:tc>
          <w:tcPr>
            <w:tcW w:w="4589" w:type="dxa"/>
          </w:tcPr>
          <w:p w14:paraId="28E9D2D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or vocational upper secondary</w:t>
            </w:r>
          </w:p>
        </w:tc>
        <w:tc>
          <w:tcPr>
            <w:tcW w:w="2259" w:type="dxa"/>
            <w:gridSpan w:val="5"/>
            <w:vAlign w:val="bottom"/>
          </w:tcPr>
          <w:p w14:paraId="2D4B64A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578 (25.1)</w:t>
            </w:r>
          </w:p>
        </w:tc>
        <w:tc>
          <w:tcPr>
            <w:tcW w:w="2092" w:type="dxa"/>
            <w:vAlign w:val="bottom"/>
          </w:tcPr>
          <w:p w14:paraId="4061BBA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655 (40.5)</w:t>
            </w:r>
          </w:p>
        </w:tc>
      </w:tr>
      <w:tr w:rsidR="00643A01" w:rsidRPr="00675D52" w14:paraId="3F0C6BBF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751AF3B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, Master or Doctoral Degree or equivalent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2603FFE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54 (11.0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027E36E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598 (14.6)</w:t>
            </w:r>
          </w:p>
        </w:tc>
      </w:tr>
      <w:tr w:rsidR="00643A01" w:rsidRPr="00675D52" w14:paraId="25E03C44" w14:textId="77777777" w:rsidTr="00E20ABB">
        <w:trPr>
          <w:trHeight w:val="308"/>
        </w:trPr>
        <w:tc>
          <w:tcPr>
            <w:tcW w:w="4589" w:type="dxa"/>
            <w:tcBorders>
              <w:right w:val="nil"/>
            </w:tcBorders>
          </w:tcPr>
          <w:p w14:paraId="5A8E4A9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sehold</w:t>
            </w:r>
            <w:proofErr w:type="spellEnd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come</w:t>
            </w:r>
            <w:proofErr w:type="spellEnd"/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2259" w:type="dxa"/>
            <w:gridSpan w:val="5"/>
            <w:tcBorders>
              <w:left w:val="nil"/>
              <w:right w:val="nil"/>
            </w:tcBorders>
          </w:tcPr>
          <w:p w14:paraId="1FD0694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left w:val="nil"/>
              <w:right w:val="single" w:sz="4" w:space="0" w:color="auto"/>
            </w:tcBorders>
          </w:tcPr>
          <w:p w14:paraId="1963D49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A01" w:rsidRPr="00675D52" w14:paraId="5894CF93" w14:textId="77777777" w:rsidTr="00E20ABB">
        <w:trPr>
          <w:trHeight w:val="308"/>
        </w:trPr>
        <w:tc>
          <w:tcPr>
            <w:tcW w:w="4589" w:type="dxa"/>
          </w:tcPr>
          <w:p w14:paraId="2674BD2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59" w:type="dxa"/>
            <w:gridSpan w:val="5"/>
            <w:vAlign w:val="bottom"/>
          </w:tcPr>
          <w:p w14:paraId="6788F00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598 (26.0)</w:t>
            </w:r>
          </w:p>
        </w:tc>
        <w:tc>
          <w:tcPr>
            <w:tcW w:w="2092" w:type="dxa"/>
            <w:vAlign w:val="bottom"/>
          </w:tcPr>
          <w:p w14:paraId="0B6C661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858 (21.0)</w:t>
            </w:r>
          </w:p>
        </w:tc>
      </w:tr>
      <w:tr w:rsidR="00643A01" w:rsidRPr="00675D52" w14:paraId="3278AEE1" w14:textId="77777777" w:rsidTr="00E20ABB">
        <w:trPr>
          <w:trHeight w:val="308"/>
        </w:trPr>
        <w:tc>
          <w:tcPr>
            <w:tcW w:w="4589" w:type="dxa"/>
          </w:tcPr>
          <w:p w14:paraId="5FEC311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259" w:type="dxa"/>
            <w:gridSpan w:val="5"/>
            <w:vAlign w:val="bottom"/>
          </w:tcPr>
          <w:p w14:paraId="03240E6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232 (53.5)</w:t>
            </w:r>
          </w:p>
        </w:tc>
        <w:tc>
          <w:tcPr>
            <w:tcW w:w="2092" w:type="dxa"/>
            <w:vAlign w:val="bottom"/>
          </w:tcPr>
          <w:p w14:paraId="1949777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,042 (49.9)</w:t>
            </w:r>
          </w:p>
        </w:tc>
      </w:tr>
      <w:tr w:rsidR="00643A01" w:rsidRPr="00675D52" w14:paraId="76A43635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5AD9C36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6F2951A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72 (20.5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1F2F5A3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190 (29.1)</w:t>
            </w:r>
          </w:p>
        </w:tc>
      </w:tr>
      <w:tr w:rsidR="00643A01" w:rsidRPr="00675D52" w14:paraId="1B973C39" w14:textId="77777777" w:rsidTr="00E20ABB">
        <w:trPr>
          <w:trHeight w:val="308"/>
        </w:trPr>
        <w:tc>
          <w:tcPr>
            <w:tcW w:w="4785" w:type="dxa"/>
            <w:gridSpan w:val="2"/>
            <w:tcBorders>
              <w:right w:val="nil"/>
            </w:tcBorders>
          </w:tcPr>
          <w:p w14:paraId="14C08DB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063" w:type="dxa"/>
            <w:gridSpan w:val="4"/>
            <w:tcBorders>
              <w:left w:val="nil"/>
              <w:right w:val="nil"/>
            </w:tcBorders>
          </w:tcPr>
          <w:p w14:paraId="3A0A302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left w:val="nil"/>
              <w:right w:val="single" w:sz="4" w:space="0" w:color="auto"/>
            </w:tcBorders>
          </w:tcPr>
          <w:p w14:paraId="33E60D4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75D52" w14:paraId="331883C6" w14:textId="77777777" w:rsidTr="00E20ABB">
        <w:trPr>
          <w:trHeight w:val="308"/>
        </w:trPr>
        <w:tc>
          <w:tcPr>
            <w:tcW w:w="4589" w:type="dxa"/>
          </w:tcPr>
          <w:p w14:paraId="13EE26B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59" w:type="dxa"/>
            <w:gridSpan w:val="5"/>
            <w:vAlign w:val="bottom"/>
          </w:tcPr>
          <w:p w14:paraId="3250AD7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380 (59.9)</w:t>
            </w:r>
          </w:p>
        </w:tc>
        <w:tc>
          <w:tcPr>
            <w:tcW w:w="2092" w:type="dxa"/>
            <w:vAlign w:val="bottom"/>
          </w:tcPr>
          <w:p w14:paraId="5C1BD71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,588 (63.3)</w:t>
            </w:r>
          </w:p>
        </w:tc>
      </w:tr>
      <w:tr w:rsidR="00643A01" w:rsidRPr="00675D52" w14:paraId="466FDFF7" w14:textId="77777777" w:rsidTr="00E20ABB">
        <w:trPr>
          <w:trHeight w:val="308"/>
        </w:trPr>
        <w:tc>
          <w:tcPr>
            <w:tcW w:w="4589" w:type="dxa"/>
          </w:tcPr>
          <w:p w14:paraId="4E840FA8" w14:textId="77777777" w:rsidR="00643A01" w:rsidRPr="00675D52" w:rsidRDefault="00643A01" w:rsidP="00E20ABB">
            <w:pPr>
              <w:widowControl w:val="0"/>
              <w:spacing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da-DK"/>
              </w:rPr>
              <w:t>Type 2 Diabetes</w:t>
            </w:r>
          </w:p>
        </w:tc>
        <w:tc>
          <w:tcPr>
            <w:tcW w:w="2259" w:type="dxa"/>
            <w:gridSpan w:val="5"/>
            <w:vAlign w:val="bottom"/>
          </w:tcPr>
          <w:p w14:paraId="3B5979D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87 (16.8)</w:t>
            </w:r>
          </w:p>
        </w:tc>
        <w:tc>
          <w:tcPr>
            <w:tcW w:w="2092" w:type="dxa"/>
            <w:vAlign w:val="bottom"/>
          </w:tcPr>
          <w:p w14:paraId="72A531A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717 (17.5)</w:t>
            </w:r>
          </w:p>
        </w:tc>
      </w:tr>
      <w:tr w:rsidR="00643A01" w:rsidRPr="00675D52" w14:paraId="32BC6F3A" w14:textId="77777777" w:rsidTr="00E20ABB">
        <w:trPr>
          <w:trHeight w:val="308"/>
        </w:trPr>
        <w:tc>
          <w:tcPr>
            <w:tcW w:w="4589" w:type="dxa"/>
          </w:tcPr>
          <w:p w14:paraId="4CEFD50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2259" w:type="dxa"/>
            <w:gridSpan w:val="5"/>
            <w:vAlign w:val="bottom"/>
          </w:tcPr>
          <w:p w14:paraId="27CC66A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21 (9.6)</w:t>
            </w:r>
          </w:p>
        </w:tc>
        <w:tc>
          <w:tcPr>
            <w:tcW w:w="2092" w:type="dxa"/>
            <w:vAlign w:val="bottom"/>
          </w:tcPr>
          <w:p w14:paraId="6789F65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90 (12.0)</w:t>
            </w:r>
          </w:p>
        </w:tc>
      </w:tr>
      <w:tr w:rsidR="00643A01" w:rsidRPr="00675D52" w14:paraId="337CB83B" w14:textId="77777777" w:rsidTr="00E20ABB">
        <w:trPr>
          <w:trHeight w:val="308"/>
        </w:trPr>
        <w:tc>
          <w:tcPr>
            <w:tcW w:w="4589" w:type="dxa"/>
          </w:tcPr>
          <w:p w14:paraId="0203D51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chaemic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9" w:type="dxa"/>
            <w:gridSpan w:val="5"/>
            <w:vAlign w:val="bottom"/>
          </w:tcPr>
          <w:p w14:paraId="6811D49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49 (19.5)</w:t>
            </w:r>
          </w:p>
        </w:tc>
        <w:tc>
          <w:tcPr>
            <w:tcW w:w="2092" w:type="dxa"/>
            <w:vAlign w:val="bottom"/>
          </w:tcPr>
          <w:p w14:paraId="0F14FEB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977 (23.9)</w:t>
            </w:r>
          </w:p>
        </w:tc>
      </w:tr>
      <w:tr w:rsidR="00643A01" w:rsidRPr="00675D52" w14:paraId="54E4DA06" w14:textId="77777777" w:rsidTr="00E20ABB">
        <w:trPr>
          <w:trHeight w:val="308"/>
        </w:trPr>
        <w:tc>
          <w:tcPr>
            <w:tcW w:w="4589" w:type="dxa"/>
          </w:tcPr>
          <w:p w14:paraId="52B46BA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259" w:type="dxa"/>
            <w:gridSpan w:val="5"/>
            <w:vAlign w:val="bottom"/>
          </w:tcPr>
          <w:p w14:paraId="6E93A72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77 (16.4)</w:t>
            </w:r>
          </w:p>
        </w:tc>
        <w:tc>
          <w:tcPr>
            <w:tcW w:w="2092" w:type="dxa"/>
            <w:vAlign w:val="bottom"/>
          </w:tcPr>
          <w:p w14:paraId="3181A00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737 (18.0)</w:t>
            </w:r>
          </w:p>
        </w:tc>
      </w:tr>
      <w:tr w:rsidR="00643A01" w:rsidRPr="00675D52" w14:paraId="6E2DE842" w14:textId="77777777" w:rsidTr="00E20ABB">
        <w:trPr>
          <w:trHeight w:val="308"/>
        </w:trPr>
        <w:tc>
          <w:tcPr>
            <w:tcW w:w="4589" w:type="dxa"/>
          </w:tcPr>
          <w:p w14:paraId="6A8CFBD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trial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fibrillation/flutter</w:t>
            </w:r>
          </w:p>
        </w:tc>
        <w:tc>
          <w:tcPr>
            <w:tcW w:w="2259" w:type="dxa"/>
            <w:gridSpan w:val="5"/>
            <w:vAlign w:val="bottom"/>
          </w:tcPr>
          <w:p w14:paraId="3DA60A8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98 (17.3)</w:t>
            </w:r>
          </w:p>
        </w:tc>
        <w:tc>
          <w:tcPr>
            <w:tcW w:w="2092" w:type="dxa"/>
            <w:vAlign w:val="bottom"/>
          </w:tcPr>
          <w:p w14:paraId="25EF737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635 (15.5)</w:t>
            </w:r>
          </w:p>
        </w:tc>
      </w:tr>
      <w:tr w:rsidR="00643A01" w:rsidRPr="00675D52" w14:paraId="2B44C365" w14:textId="77777777" w:rsidTr="00E20ABB">
        <w:trPr>
          <w:trHeight w:val="308"/>
        </w:trPr>
        <w:tc>
          <w:tcPr>
            <w:tcW w:w="4589" w:type="dxa"/>
          </w:tcPr>
          <w:p w14:paraId="72341D1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259" w:type="dxa"/>
            <w:gridSpan w:val="5"/>
            <w:vAlign w:val="bottom"/>
          </w:tcPr>
          <w:p w14:paraId="544DEC8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64 (11.5)</w:t>
            </w:r>
          </w:p>
        </w:tc>
        <w:tc>
          <w:tcPr>
            <w:tcW w:w="2092" w:type="dxa"/>
            <w:vAlign w:val="bottom"/>
          </w:tcPr>
          <w:p w14:paraId="4C77CEC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38 (10.7)</w:t>
            </w:r>
          </w:p>
        </w:tc>
      </w:tr>
      <w:tr w:rsidR="00643A01" w:rsidRPr="00675D52" w14:paraId="161AFCDB" w14:textId="77777777" w:rsidTr="00E20ABB">
        <w:trPr>
          <w:trHeight w:val="308"/>
        </w:trPr>
        <w:tc>
          <w:tcPr>
            <w:tcW w:w="4589" w:type="dxa"/>
          </w:tcPr>
          <w:p w14:paraId="0808D362" w14:textId="77777777" w:rsidR="00643A01" w:rsidRPr="00675D52" w:rsidRDefault="00643A01" w:rsidP="00E20ABB">
            <w:pPr>
              <w:pStyle w:val="pf0"/>
              <w:widowControl w:val="0"/>
              <w:spacing w:after="280"/>
              <w:rPr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2259" w:type="dxa"/>
            <w:gridSpan w:val="5"/>
            <w:vAlign w:val="bottom"/>
          </w:tcPr>
          <w:p w14:paraId="55A21A5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392 (17.0)</w:t>
            </w:r>
          </w:p>
        </w:tc>
        <w:tc>
          <w:tcPr>
            <w:tcW w:w="2092" w:type="dxa"/>
            <w:vAlign w:val="bottom"/>
          </w:tcPr>
          <w:p w14:paraId="46D936E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512 (12.5)</w:t>
            </w:r>
          </w:p>
        </w:tc>
      </w:tr>
      <w:tr w:rsidR="00643A01" w:rsidRPr="00675D52" w14:paraId="31D125B8" w14:textId="77777777" w:rsidTr="00E20ABB">
        <w:trPr>
          <w:trHeight w:val="308"/>
        </w:trPr>
        <w:tc>
          <w:tcPr>
            <w:tcW w:w="4589" w:type="dxa"/>
          </w:tcPr>
          <w:p w14:paraId="246309F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  <w:proofErr w:type="spellEnd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dieseases</w:t>
            </w:r>
            <w:proofErr w:type="spellEnd"/>
          </w:p>
        </w:tc>
        <w:tc>
          <w:tcPr>
            <w:tcW w:w="2259" w:type="dxa"/>
            <w:gridSpan w:val="5"/>
            <w:vAlign w:val="bottom"/>
          </w:tcPr>
          <w:p w14:paraId="0683241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28 (18.6)</w:t>
            </w:r>
          </w:p>
        </w:tc>
        <w:tc>
          <w:tcPr>
            <w:tcW w:w="2092" w:type="dxa"/>
            <w:vAlign w:val="bottom"/>
          </w:tcPr>
          <w:p w14:paraId="700CB03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701 (17.1)</w:t>
            </w:r>
          </w:p>
        </w:tc>
      </w:tr>
      <w:tr w:rsidR="00643A01" w:rsidRPr="00675D52" w14:paraId="54A97BC7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3FA0C18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Psychiatric</w:t>
            </w:r>
            <w:proofErr w:type="spellEnd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152C84E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41 (10.5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67F2476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10 (7.6)</w:t>
            </w:r>
          </w:p>
        </w:tc>
      </w:tr>
      <w:tr w:rsidR="00643A01" w:rsidRPr="00675D52" w14:paraId="560562AC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04FE60D5" w14:textId="77777777" w:rsidR="00643A01" w:rsidRPr="00675D52" w:rsidRDefault="00643A01" w:rsidP="00E20ABB">
            <w:pPr>
              <w:pStyle w:val="pf0"/>
              <w:widowControl w:val="0"/>
              <w:spacing w:after="280"/>
              <w:rPr>
                <w:sz w:val="20"/>
                <w:szCs w:val="20"/>
                <w:lang w:val="en-US"/>
              </w:rPr>
            </w:pPr>
            <w:r w:rsidRPr="00675D52">
              <w:rPr>
                <w:rStyle w:val="None"/>
                <w:rFonts w:eastAsiaTheme="majorEastAsia"/>
                <w:sz w:val="20"/>
                <w:szCs w:val="20"/>
                <w:lang w:val="en-US"/>
              </w:rPr>
              <w:t>Drug or alcohol abuse 180 days before OHCA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2DD56F3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34 (5.8)</w:t>
            </w: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17A44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01 (9.8)</w:t>
            </w:r>
          </w:p>
        </w:tc>
      </w:tr>
      <w:tr w:rsidR="00643A01" w:rsidRPr="004D2C1C" w14:paraId="0C947B5B" w14:textId="77777777" w:rsidTr="00E20ABB">
        <w:trPr>
          <w:trHeight w:val="308"/>
        </w:trPr>
        <w:tc>
          <w:tcPr>
            <w:tcW w:w="5807" w:type="dxa"/>
            <w:gridSpan w:val="5"/>
            <w:tcBorders>
              <w:right w:val="nil"/>
            </w:tcBorders>
            <w:vAlign w:val="bottom"/>
          </w:tcPr>
          <w:p w14:paraId="27A7538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Pre-arrest invasive in-hospital procedures (10 years before OHCA)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593B285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left w:val="nil"/>
              <w:right w:val="single" w:sz="4" w:space="0" w:color="auto"/>
            </w:tcBorders>
          </w:tcPr>
          <w:p w14:paraId="4D889A4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3A01" w:rsidRPr="00675D52" w14:paraId="2EBA8961" w14:textId="77777777" w:rsidTr="00E20ABB">
        <w:trPr>
          <w:trHeight w:val="308"/>
        </w:trPr>
        <w:tc>
          <w:tcPr>
            <w:tcW w:w="4589" w:type="dxa"/>
          </w:tcPr>
          <w:p w14:paraId="374CFD7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ronary artery bypass graft surgery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BG)</w:t>
            </w:r>
          </w:p>
        </w:tc>
        <w:tc>
          <w:tcPr>
            <w:tcW w:w="2259" w:type="dxa"/>
            <w:gridSpan w:val="5"/>
            <w:vAlign w:val="bottom"/>
          </w:tcPr>
          <w:p w14:paraId="1FA3B86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7 (1.2)</w:t>
            </w:r>
          </w:p>
        </w:tc>
        <w:tc>
          <w:tcPr>
            <w:tcW w:w="2092" w:type="dxa"/>
            <w:vAlign w:val="bottom"/>
          </w:tcPr>
          <w:p w14:paraId="66E65E3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126 (3.1)</w:t>
            </w:r>
          </w:p>
        </w:tc>
      </w:tr>
      <w:tr w:rsidR="00643A01" w:rsidRPr="00675D52" w14:paraId="32D9F4F3" w14:textId="77777777" w:rsidTr="00E20ABB">
        <w:trPr>
          <w:trHeight w:val="308"/>
        </w:trPr>
        <w:tc>
          <w:tcPr>
            <w:tcW w:w="4589" w:type="dxa"/>
          </w:tcPr>
          <w:p w14:paraId="453516B2" w14:textId="77777777" w:rsidR="00643A01" w:rsidRPr="00675D52" w:rsidRDefault="00643A01" w:rsidP="00E20ABB">
            <w:pPr>
              <w:widowControl w:val="0"/>
              <w:spacing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da-DK"/>
              </w:rPr>
              <w:t>Percutaneous</w:t>
            </w:r>
            <w:proofErr w:type="spellEnd"/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da-DK"/>
              </w:rPr>
              <w:t xml:space="preserve"> </w:t>
            </w:r>
            <w:proofErr w:type="spellStart"/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da-DK"/>
              </w:rPr>
              <w:t>coronary</w:t>
            </w:r>
            <w:proofErr w:type="spellEnd"/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da-DK"/>
              </w:rPr>
              <w:t xml:space="preserve"> intervention</w:t>
            </w:r>
            <w:r w:rsidRPr="00675D5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PCI)</w:t>
            </w:r>
          </w:p>
        </w:tc>
        <w:tc>
          <w:tcPr>
            <w:tcW w:w="2259" w:type="dxa"/>
            <w:gridSpan w:val="5"/>
            <w:vAlign w:val="bottom"/>
          </w:tcPr>
          <w:p w14:paraId="20B476F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109 (4.7)</w:t>
            </w:r>
          </w:p>
        </w:tc>
        <w:tc>
          <w:tcPr>
            <w:tcW w:w="2092" w:type="dxa"/>
            <w:vAlign w:val="bottom"/>
          </w:tcPr>
          <w:p w14:paraId="4643D1F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41 (8.3)</w:t>
            </w:r>
          </w:p>
        </w:tc>
      </w:tr>
      <w:tr w:rsidR="00643A01" w:rsidRPr="00675D52" w14:paraId="267BACA1" w14:textId="77777777" w:rsidTr="00E20ABB">
        <w:trPr>
          <w:trHeight w:val="308"/>
        </w:trPr>
        <w:tc>
          <w:tcPr>
            <w:tcW w:w="4589" w:type="dxa"/>
          </w:tcPr>
          <w:p w14:paraId="6E96E56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cemaker</w:t>
            </w:r>
          </w:p>
        </w:tc>
        <w:tc>
          <w:tcPr>
            <w:tcW w:w="2259" w:type="dxa"/>
            <w:gridSpan w:val="5"/>
            <w:vAlign w:val="bottom"/>
          </w:tcPr>
          <w:p w14:paraId="2DEC1D3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 81 (3.5)</w:t>
            </w:r>
          </w:p>
        </w:tc>
        <w:tc>
          <w:tcPr>
            <w:tcW w:w="2092" w:type="dxa"/>
            <w:vAlign w:val="bottom"/>
          </w:tcPr>
          <w:p w14:paraId="562A0E8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189 (4.6)</w:t>
            </w:r>
          </w:p>
        </w:tc>
      </w:tr>
      <w:tr w:rsidR="00643A01" w:rsidRPr="00675D52" w14:paraId="5D8AAE72" w14:textId="77777777" w:rsidTr="00E20ABB">
        <w:trPr>
          <w:trHeight w:val="308"/>
        </w:trPr>
        <w:tc>
          <w:tcPr>
            <w:tcW w:w="4589" w:type="dxa"/>
          </w:tcPr>
          <w:p w14:paraId="719A6BAF" w14:textId="77777777" w:rsidR="00643A01" w:rsidRPr="00675D52" w:rsidRDefault="00643A01" w:rsidP="00E20ABB">
            <w:pPr>
              <w:pStyle w:val="pf0"/>
              <w:widowControl w:val="0"/>
              <w:spacing w:after="280"/>
              <w:rPr>
                <w:sz w:val="20"/>
                <w:szCs w:val="20"/>
              </w:rPr>
            </w:pP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ngiography</w:t>
            </w:r>
            <w:proofErr w:type="spellEnd"/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CAG)</w:t>
            </w:r>
          </w:p>
        </w:tc>
        <w:tc>
          <w:tcPr>
            <w:tcW w:w="2259" w:type="dxa"/>
            <w:gridSpan w:val="5"/>
            <w:vAlign w:val="bottom"/>
          </w:tcPr>
          <w:p w14:paraId="4C22188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68 (11.6)</w:t>
            </w:r>
          </w:p>
        </w:tc>
        <w:tc>
          <w:tcPr>
            <w:tcW w:w="2092" w:type="dxa"/>
            <w:vAlign w:val="bottom"/>
          </w:tcPr>
          <w:p w14:paraId="5314BC5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687 (16.8)</w:t>
            </w:r>
          </w:p>
        </w:tc>
      </w:tr>
      <w:tr w:rsidR="00643A01" w:rsidRPr="00675D52" w14:paraId="516DE337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2C533EE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for cardiac arrhythmias or conduction disorders, including 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antable cardioverter-defibrillator </w:t>
            </w: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d radiofrequency ablation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10A0140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2 (1.0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682E408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106 (2.6)</w:t>
            </w:r>
          </w:p>
        </w:tc>
      </w:tr>
      <w:tr w:rsidR="00643A01" w:rsidRPr="004D2C1C" w14:paraId="75B24E70" w14:textId="77777777" w:rsidTr="00E20ABB">
        <w:trPr>
          <w:trHeight w:val="308"/>
        </w:trPr>
        <w:tc>
          <w:tcPr>
            <w:tcW w:w="5524" w:type="dxa"/>
            <w:gridSpan w:val="4"/>
            <w:tcBorders>
              <w:right w:val="nil"/>
            </w:tcBorders>
          </w:tcPr>
          <w:p w14:paraId="7FB297F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arrest invasive procedures (up to 30 days after OHCA)</w:t>
            </w:r>
          </w:p>
        </w:tc>
        <w:tc>
          <w:tcPr>
            <w:tcW w:w="1324" w:type="dxa"/>
            <w:gridSpan w:val="2"/>
            <w:tcBorders>
              <w:left w:val="nil"/>
              <w:right w:val="nil"/>
            </w:tcBorders>
          </w:tcPr>
          <w:p w14:paraId="017C903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left w:val="nil"/>
              <w:right w:val="single" w:sz="4" w:space="0" w:color="auto"/>
            </w:tcBorders>
          </w:tcPr>
          <w:p w14:paraId="22B4306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3A01" w:rsidRPr="00675D52" w14:paraId="1DCCD137" w14:textId="77777777" w:rsidTr="00E20ABB">
        <w:trPr>
          <w:trHeight w:val="308"/>
        </w:trPr>
        <w:tc>
          <w:tcPr>
            <w:tcW w:w="4589" w:type="dxa"/>
          </w:tcPr>
          <w:p w14:paraId="547814A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I </w:t>
            </w:r>
          </w:p>
        </w:tc>
        <w:tc>
          <w:tcPr>
            <w:tcW w:w="2259" w:type="dxa"/>
            <w:gridSpan w:val="5"/>
            <w:vAlign w:val="bottom"/>
          </w:tcPr>
          <w:p w14:paraId="1DBD844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64 (11.5)</w:t>
            </w:r>
          </w:p>
        </w:tc>
        <w:tc>
          <w:tcPr>
            <w:tcW w:w="2092" w:type="dxa"/>
            <w:vAlign w:val="bottom"/>
          </w:tcPr>
          <w:p w14:paraId="0A87FBA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900 (22.0)</w:t>
            </w:r>
          </w:p>
        </w:tc>
      </w:tr>
      <w:tr w:rsidR="00643A01" w:rsidRPr="00675D52" w14:paraId="42167E56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5582E54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G 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19A2946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71 (16.1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0D243BC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176 (28.8)</w:t>
            </w:r>
          </w:p>
        </w:tc>
      </w:tr>
      <w:tr w:rsidR="00643A01" w:rsidRPr="004D2C1C" w14:paraId="6667DFE0" w14:textId="77777777" w:rsidTr="00E20ABB">
        <w:trPr>
          <w:trHeight w:val="308"/>
        </w:trPr>
        <w:tc>
          <w:tcPr>
            <w:tcW w:w="5382" w:type="dxa"/>
            <w:gridSpan w:val="3"/>
            <w:tcBorders>
              <w:right w:val="nil"/>
            </w:tcBorders>
          </w:tcPr>
          <w:p w14:paraId="73F98DC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 180 days before and at the time of OHCA</w:t>
            </w:r>
          </w:p>
        </w:tc>
        <w:tc>
          <w:tcPr>
            <w:tcW w:w="1466" w:type="dxa"/>
            <w:gridSpan w:val="3"/>
            <w:tcBorders>
              <w:left w:val="nil"/>
              <w:right w:val="nil"/>
            </w:tcBorders>
          </w:tcPr>
          <w:p w14:paraId="47C19BC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left w:val="nil"/>
              <w:right w:val="single" w:sz="4" w:space="0" w:color="auto"/>
            </w:tcBorders>
          </w:tcPr>
          <w:p w14:paraId="69831FC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3A01" w:rsidRPr="00675D52" w14:paraId="7A834409" w14:textId="77777777" w:rsidTr="00E20ABB">
        <w:trPr>
          <w:trHeight w:val="308"/>
        </w:trPr>
        <w:tc>
          <w:tcPr>
            <w:tcW w:w="4589" w:type="dxa"/>
          </w:tcPr>
          <w:p w14:paraId="3A047D8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Beta blocker, calcium antagonist, or digoxin</w:t>
            </w:r>
          </w:p>
        </w:tc>
        <w:tc>
          <w:tcPr>
            <w:tcW w:w="2259" w:type="dxa"/>
            <w:gridSpan w:val="5"/>
            <w:vAlign w:val="bottom"/>
          </w:tcPr>
          <w:p w14:paraId="594F6B4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060 (46.0)</w:t>
            </w:r>
          </w:p>
        </w:tc>
        <w:tc>
          <w:tcPr>
            <w:tcW w:w="2092" w:type="dxa"/>
            <w:vAlign w:val="bottom"/>
          </w:tcPr>
          <w:p w14:paraId="56D312C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681 (41.1)</w:t>
            </w:r>
          </w:p>
        </w:tc>
      </w:tr>
      <w:tr w:rsidR="00643A01" w:rsidRPr="00675D52" w14:paraId="23946720" w14:textId="77777777" w:rsidTr="00E20ABB">
        <w:trPr>
          <w:trHeight w:val="308"/>
        </w:trPr>
        <w:tc>
          <w:tcPr>
            <w:tcW w:w="4589" w:type="dxa"/>
          </w:tcPr>
          <w:p w14:paraId="18D609E1" w14:textId="77777777" w:rsidR="00643A01" w:rsidRPr="00675D52" w:rsidRDefault="00643A01" w:rsidP="00E20ABB">
            <w:pPr>
              <w:pStyle w:val="pf0"/>
              <w:widowControl w:val="0"/>
              <w:spacing w:after="280"/>
              <w:rPr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Antidepressant or anti-psychotic drugs</w:t>
            </w:r>
          </w:p>
        </w:tc>
        <w:tc>
          <w:tcPr>
            <w:tcW w:w="2259" w:type="dxa"/>
            <w:gridSpan w:val="5"/>
            <w:vAlign w:val="bottom"/>
          </w:tcPr>
          <w:p w14:paraId="6645B2E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684 (29.7)</w:t>
            </w:r>
          </w:p>
        </w:tc>
        <w:tc>
          <w:tcPr>
            <w:tcW w:w="2092" w:type="dxa"/>
            <w:vAlign w:val="bottom"/>
          </w:tcPr>
          <w:p w14:paraId="1AED7B0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764 (18.7)</w:t>
            </w:r>
          </w:p>
        </w:tc>
      </w:tr>
      <w:tr w:rsidR="00643A01" w:rsidRPr="00675D52" w14:paraId="774BF32D" w14:textId="77777777" w:rsidTr="00E20ABB">
        <w:trPr>
          <w:trHeight w:val="308"/>
        </w:trPr>
        <w:tc>
          <w:tcPr>
            <w:tcW w:w="4589" w:type="dxa"/>
          </w:tcPr>
          <w:p w14:paraId="0F44EBF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2259" w:type="dxa"/>
            <w:gridSpan w:val="5"/>
            <w:vAlign w:val="bottom"/>
          </w:tcPr>
          <w:p w14:paraId="621D95E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257 (11.2)</w:t>
            </w:r>
          </w:p>
        </w:tc>
        <w:tc>
          <w:tcPr>
            <w:tcW w:w="2092" w:type="dxa"/>
            <w:vAlign w:val="bottom"/>
          </w:tcPr>
          <w:p w14:paraId="240BE48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535 (13.1)</w:t>
            </w:r>
          </w:p>
        </w:tc>
      </w:tr>
      <w:tr w:rsidR="00643A01" w:rsidRPr="00675D52" w14:paraId="6A5D4A9D" w14:textId="77777777" w:rsidTr="00E20ABB">
        <w:trPr>
          <w:trHeight w:val="308"/>
        </w:trPr>
        <w:tc>
          <w:tcPr>
            <w:tcW w:w="4589" w:type="dxa"/>
          </w:tcPr>
          <w:p w14:paraId="37BCEC2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steroider</w:t>
            </w:r>
          </w:p>
        </w:tc>
        <w:tc>
          <w:tcPr>
            <w:tcW w:w="2259" w:type="dxa"/>
            <w:gridSpan w:val="5"/>
            <w:vAlign w:val="bottom"/>
          </w:tcPr>
          <w:p w14:paraId="65BC4FB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433 (18.8)</w:t>
            </w:r>
          </w:p>
        </w:tc>
        <w:tc>
          <w:tcPr>
            <w:tcW w:w="2092" w:type="dxa"/>
            <w:vAlign w:val="bottom"/>
          </w:tcPr>
          <w:p w14:paraId="044BC8A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657 (16.1)</w:t>
            </w:r>
          </w:p>
        </w:tc>
      </w:tr>
      <w:tr w:rsidR="00643A01" w:rsidRPr="00675D52" w14:paraId="36E62831" w14:textId="77777777" w:rsidTr="00E20ABB">
        <w:trPr>
          <w:trHeight w:val="308"/>
        </w:trPr>
        <w:tc>
          <w:tcPr>
            <w:tcW w:w="4589" w:type="dxa"/>
          </w:tcPr>
          <w:p w14:paraId="18045FB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COPD </w:t>
            </w: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2259" w:type="dxa"/>
            <w:gridSpan w:val="5"/>
            <w:vAlign w:val="bottom"/>
          </w:tcPr>
          <w:p w14:paraId="7AD90B4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543 (23.6)</w:t>
            </w:r>
          </w:p>
        </w:tc>
        <w:tc>
          <w:tcPr>
            <w:tcW w:w="2092" w:type="dxa"/>
            <w:vAlign w:val="bottom"/>
          </w:tcPr>
          <w:p w14:paraId="7391AEA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762 (18.6)</w:t>
            </w:r>
          </w:p>
        </w:tc>
      </w:tr>
      <w:tr w:rsidR="00643A01" w:rsidRPr="00675D52" w14:paraId="660DD81D" w14:textId="77777777" w:rsidTr="00E20ABB">
        <w:trPr>
          <w:trHeight w:val="308"/>
        </w:trPr>
        <w:tc>
          <w:tcPr>
            <w:tcW w:w="4589" w:type="dxa"/>
          </w:tcPr>
          <w:p w14:paraId="36A0AC7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ntianginal</w:t>
            </w: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ugs 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Ivabradine, nitrate, nicorandil, 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lycerin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259" w:type="dxa"/>
            <w:gridSpan w:val="5"/>
          </w:tcPr>
          <w:p w14:paraId="4D04B10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37 (10.3)</w:t>
            </w:r>
          </w:p>
        </w:tc>
        <w:tc>
          <w:tcPr>
            <w:tcW w:w="2092" w:type="dxa"/>
          </w:tcPr>
          <w:p w14:paraId="480795E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404 (9.8)</w:t>
            </w:r>
          </w:p>
        </w:tc>
      </w:tr>
      <w:tr w:rsidR="00643A01" w:rsidRPr="00675D52" w14:paraId="0BE7E827" w14:textId="77777777" w:rsidTr="00E20ABB">
        <w:trPr>
          <w:trHeight w:val="308"/>
        </w:trPr>
        <w:tc>
          <w:tcPr>
            <w:tcW w:w="4589" w:type="dxa"/>
          </w:tcPr>
          <w:p w14:paraId="3C28C8A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2259" w:type="dxa"/>
            <w:gridSpan w:val="5"/>
          </w:tcPr>
          <w:p w14:paraId="03A6424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625 (27.1)</w:t>
            </w:r>
          </w:p>
        </w:tc>
        <w:tc>
          <w:tcPr>
            <w:tcW w:w="2092" w:type="dxa"/>
          </w:tcPr>
          <w:p w14:paraId="1C4A4E14" w14:textId="77777777" w:rsidR="00643A01" w:rsidRPr="00675D52" w:rsidRDefault="00643A01" w:rsidP="00E20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278 (31.2)</w:t>
            </w:r>
          </w:p>
          <w:p w14:paraId="69A2216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A01" w:rsidRPr="00675D52" w14:paraId="6159911F" w14:textId="77777777" w:rsidTr="00E20ABB">
        <w:trPr>
          <w:trHeight w:val="308"/>
        </w:trPr>
        <w:tc>
          <w:tcPr>
            <w:tcW w:w="4589" w:type="dxa"/>
          </w:tcPr>
          <w:p w14:paraId="5AC1C61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30 days before and at the time of OHCA</w:t>
            </w:r>
          </w:p>
        </w:tc>
        <w:tc>
          <w:tcPr>
            <w:tcW w:w="2259" w:type="dxa"/>
            <w:gridSpan w:val="5"/>
            <w:vAlign w:val="bottom"/>
          </w:tcPr>
          <w:p w14:paraId="56D8EA0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463 (20.1)</w:t>
            </w:r>
          </w:p>
        </w:tc>
        <w:tc>
          <w:tcPr>
            <w:tcW w:w="2092" w:type="dxa"/>
            <w:vAlign w:val="bottom"/>
          </w:tcPr>
          <w:p w14:paraId="5A96AC3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628 (15.4)</w:t>
            </w:r>
          </w:p>
        </w:tc>
      </w:tr>
      <w:tr w:rsidR="00643A01" w:rsidRPr="00675D52" w14:paraId="499131DC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4421359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-prolonging drugs 30 days before and at the time of OHCA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  <w:vAlign w:val="bottom"/>
          </w:tcPr>
          <w:p w14:paraId="4912C2B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78 (12.1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14:paraId="6FC3E76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 xml:space="preserve">  382 (9.3)</w:t>
            </w:r>
          </w:p>
        </w:tc>
      </w:tr>
      <w:tr w:rsidR="00643A01" w:rsidRPr="00675D52" w14:paraId="2457EAFA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  <w:right w:val="nil"/>
            </w:tcBorders>
          </w:tcPr>
          <w:p w14:paraId="62329DD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</w:t>
            </w:r>
            <w:proofErr w:type="spellEnd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rrest </w:t>
            </w:r>
            <w:proofErr w:type="spellStart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</w:t>
            </w:r>
            <w:proofErr w:type="spellEnd"/>
            <w:r w:rsidRPr="0067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225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ADEF21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F9344A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3A01" w:rsidRPr="00675D52" w14:paraId="6E802B57" w14:textId="77777777" w:rsidTr="00E20ABB">
        <w:trPr>
          <w:trHeight w:val="308"/>
        </w:trPr>
        <w:tc>
          <w:tcPr>
            <w:tcW w:w="4589" w:type="dxa"/>
            <w:tcBorders>
              <w:top w:val="single" w:sz="4" w:space="0" w:color="auto"/>
            </w:tcBorders>
          </w:tcPr>
          <w:p w14:paraId="5BDE4878" w14:textId="77777777" w:rsidR="00643A01" w:rsidRPr="00675D52" w:rsidRDefault="00643A01" w:rsidP="00E20ABB">
            <w:pPr>
              <w:widowControl w:val="0"/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Arrest in private home</w:t>
            </w:r>
          </w:p>
          <w:p w14:paraId="798F00A7" w14:textId="77777777" w:rsidR="00643A01" w:rsidRPr="00675D52" w:rsidRDefault="00643A01" w:rsidP="00E20ABB">
            <w:pPr>
              <w:widowControl w:val="0"/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18F76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2259" w:type="dxa"/>
            <w:gridSpan w:val="5"/>
            <w:tcBorders>
              <w:top w:val="single" w:sz="4" w:space="0" w:color="auto"/>
            </w:tcBorders>
          </w:tcPr>
          <w:p w14:paraId="1ED94567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142 (61.4)</w:t>
            </w:r>
          </w:p>
          <w:p w14:paraId="10483F7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655F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740C0FD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,916 (59.0)</w:t>
            </w:r>
          </w:p>
          <w:p w14:paraId="0DC8664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95EA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</w:tr>
      <w:tr w:rsidR="00643A01" w:rsidRPr="00675D52" w14:paraId="269C2ADD" w14:textId="77777777" w:rsidTr="00E20ABB">
        <w:trPr>
          <w:trHeight w:val="308"/>
        </w:trPr>
        <w:tc>
          <w:tcPr>
            <w:tcW w:w="4589" w:type="dxa"/>
          </w:tcPr>
          <w:p w14:paraId="460B952D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hockable heart rhythm</w:t>
            </w:r>
          </w:p>
          <w:p w14:paraId="4566C0D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06AEC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2259" w:type="dxa"/>
            <w:gridSpan w:val="5"/>
          </w:tcPr>
          <w:p w14:paraId="3512946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309 (14.2)</w:t>
            </w:r>
          </w:p>
          <w:p w14:paraId="24D44E3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99E8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092" w:type="dxa"/>
          </w:tcPr>
          <w:p w14:paraId="74D34EE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864 (22.2)</w:t>
            </w:r>
          </w:p>
          <w:p w14:paraId="6986ADA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21493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643A01" w:rsidRPr="00675D52" w14:paraId="0D0DA668" w14:textId="77777777" w:rsidTr="00E20ABB">
        <w:trPr>
          <w:trHeight w:val="308"/>
        </w:trPr>
        <w:tc>
          <w:tcPr>
            <w:tcW w:w="4589" w:type="dxa"/>
            <w:tcBorders>
              <w:bottom w:val="single" w:sz="4" w:space="0" w:color="auto"/>
            </w:tcBorders>
          </w:tcPr>
          <w:p w14:paraId="502523A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 has ROSC or has a GCS &gt; 8 at the hospital 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rival</w:t>
            </w:r>
          </w:p>
          <w:p w14:paraId="3BD5561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4B8CE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2259" w:type="dxa"/>
            <w:gridSpan w:val="5"/>
            <w:tcBorders>
              <w:bottom w:val="single" w:sz="4" w:space="0" w:color="auto"/>
            </w:tcBorders>
          </w:tcPr>
          <w:p w14:paraId="07426166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4 (34.7)</w:t>
            </w:r>
          </w:p>
          <w:p w14:paraId="189F402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BF3B1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0A35B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437B848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615(41.3)</w:t>
            </w:r>
          </w:p>
          <w:p w14:paraId="78A5789F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15D20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E8E15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643A01" w:rsidRPr="00643A01" w14:paraId="448CBF0F" w14:textId="77777777" w:rsidTr="00E20ABB">
        <w:trPr>
          <w:trHeight w:val="308"/>
        </w:trPr>
        <w:tc>
          <w:tcPr>
            <w:tcW w:w="4589" w:type="dxa"/>
            <w:tcBorders>
              <w:right w:val="nil"/>
            </w:tcBorders>
          </w:tcPr>
          <w:p w14:paraId="5FB59109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OSC, </w:t>
            </w:r>
            <w:r w:rsidRPr="00675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turn of spontaneous circulation</w:t>
            </w:r>
          </w:p>
        </w:tc>
        <w:tc>
          <w:tcPr>
            <w:tcW w:w="2259" w:type="dxa"/>
            <w:gridSpan w:val="5"/>
            <w:tcBorders>
              <w:left w:val="nil"/>
              <w:right w:val="nil"/>
            </w:tcBorders>
          </w:tcPr>
          <w:p w14:paraId="5389FB62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left w:val="nil"/>
            </w:tcBorders>
          </w:tcPr>
          <w:p w14:paraId="6F7DB4C4" w14:textId="77777777" w:rsidR="00643A01" w:rsidRPr="00675D52" w:rsidRDefault="00643A01" w:rsidP="00E20AB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BE0E7B" w14:textId="668A8607" w:rsidR="004F151F" w:rsidRPr="004F151F" w:rsidRDefault="00643A01">
      <w:pPr>
        <w:rPr>
          <w:lang w:val="en-US"/>
        </w:rPr>
      </w:pPr>
      <w:r>
        <w:rPr>
          <w:lang w:val="en-US"/>
        </w:rPr>
        <w:fldChar w:fldCharType="end"/>
      </w:r>
    </w:p>
    <w:p w14:paraId="434A8AC3" w14:textId="77777777" w:rsidR="00643A01" w:rsidRDefault="00643A01">
      <w:pPr>
        <w:rPr>
          <w:lang w:val="en-US"/>
        </w:rPr>
      </w:pPr>
      <w:r>
        <w:rPr>
          <w:lang w:val="en-US"/>
        </w:rPr>
        <w:br w:type="page"/>
      </w:r>
    </w:p>
    <w:p w14:paraId="32C6C7B7" w14:textId="77777777" w:rsidR="00643A01" w:rsidRDefault="00643A01" w:rsidP="00643A0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6.  </w:t>
      </w:r>
      <w:r>
        <w:rPr>
          <w:rStyle w:val="None"/>
          <w:lang w:val="en-US"/>
        </w:rPr>
        <w:t>Patient characteristics according to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ex</w:t>
      </w:r>
      <w:r>
        <w:rPr>
          <w:rStyle w:val="None"/>
          <w:lang w:val="en-US"/>
        </w:rPr>
        <w:t xml:space="preserve"> of </w:t>
      </w:r>
      <w:proofErr w:type="spellStart"/>
      <w:r>
        <w:rPr>
          <w:rStyle w:val="None"/>
          <w:lang w:val="en-US"/>
        </w:rPr>
        <w:t>Utstein</w:t>
      </w:r>
      <w:proofErr w:type="spellEnd"/>
      <w:r>
        <w:rPr>
          <w:rStyle w:val="None"/>
          <w:lang w:val="en-US"/>
        </w:rPr>
        <w:t xml:space="preserve"> population (</w:t>
      </w:r>
      <w:r>
        <w:rPr>
          <w:shd w:val="clear" w:color="auto" w:fill="FFFFFF"/>
          <w:lang w:val="en-US"/>
        </w:rPr>
        <w:t xml:space="preserve">non-traumatic, bystander witnessed OHCA presenting with an initial shockable </w:t>
      </w:r>
      <w:r w:rsidRPr="00521BB7">
        <w:rPr>
          <w:shd w:val="clear" w:color="auto" w:fill="FFFFFF"/>
          <w:lang w:val="en-US"/>
        </w:rPr>
        <w:t>heart rhythm</w:t>
      </w:r>
      <w:r w:rsidRPr="00521BB7">
        <w:rPr>
          <w:rStyle w:val="None"/>
          <w:lang w:val="en-US"/>
        </w:rPr>
        <w:t>), N= 8322</w:t>
      </w:r>
      <w:r w:rsidRPr="00521BB7">
        <w:rPr>
          <w:lang w:val="en-US"/>
        </w:rPr>
        <w:t>.</w:t>
      </w:r>
    </w:p>
    <w:p w14:paraId="0EE87945" w14:textId="77777777" w:rsidR="00643A01" w:rsidRDefault="00643A01" w:rsidP="00643A01">
      <w:pPr>
        <w:rPr>
          <w:lang w:val="en-US"/>
        </w:rPr>
      </w:pPr>
    </w:p>
    <w:tbl>
      <w:tblPr>
        <w:tblStyle w:val="Tabel-Gitter"/>
        <w:tblW w:w="8638" w:type="dxa"/>
        <w:tblLayout w:type="fixed"/>
        <w:tblLook w:val="04A0" w:firstRow="1" w:lastRow="0" w:firstColumn="1" w:lastColumn="0" w:noHBand="0" w:noVBand="1"/>
      </w:tblPr>
      <w:tblGrid>
        <w:gridCol w:w="4612"/>
        <w:gridCol w:w="628"/>
        <w:gridCol w:w="284"/>
        <w:gridCol w:w="708"/>
        <w:gridCol w:w="261"/>
        <w:gridCol w:w="2145"/>
      </w:tblGrid>
      <w:tr w:rsidR="00643A01" w:rsidRPr="00D027A0" w14:paraId="123CE346" w14:textId="77777777" w:rsidTr="00E20ABB">
        <w:trPr>
          <w:trHeight w:val="307"/>
        </w:trPr>
        <w:tc>
          <w:tcPr>
            <w:tcW w:w="4612" w:type="dxa"/>
          </w:tcPr>
          <w:p w14:paraId="078111F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027A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1881" w:type="dxa"/>
            <w:gridSpan w:val="4"/>
          </w:tcPr>
          <w:p w14:paraId="7D9B695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omen (N=1,659)</w:t>
            </w:r>
          </w:p>
        </w:tc>
        <w:tc>
          <w:tcPr>
            <w:tcW w:w="2145" w:type="dxa"/>
          </w:tcPr>
          <w:p w14:paraId="4E25911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n (N=6,663)</w:t>
            </w:r>
          </w:p>
        </w:tc>
      </w:tr>
      <w:tr w:rsidR="00643A01" w:rsidRPr="00D027A0" w14:paraId="76920B42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</w:tcPr>
          <w:p w14:paraId="44E7B0D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(years) (IQR)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</w:tcPr>
          <w:p w14:paraId="0777519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 [57, 81]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0780E30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 [58, 76]</w:t>
            </w:r>
          </w:p>
        </w:tc>
      </w:tr>
      <w:tr w:rsidR="00643A01" w:rsidRPr="00D027A0" w14:paraId="5A97C137" w14:textId="77777777" w:rsidTr="00E20ABB">
        <w:trPr>
          <w:trHeight w:val="307"/>
        </w:trPr>
        <w:tc>
          <w:tcPr>
            <w:tcW w:w="4612" w:type="dxa"/>
            <w:tcBorders>
              <w:right w:val="nil"/>
            </w:tcBorders>
          </w:tcPr>
          <w:p w14:paraId="5BC6D80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ducation levels</w:t>
            </w:r>
          </w:p>
        </w:tc>
        <w:tc>
          <w:tcPr>
            <w:tcW w:w="1881" w:type="dxa"/>
            <w:gridSpan w:val="4"/>
            <w:tcBorders>
              <w:left w:val="nil"/>
              <w:right w:val="nil"/>
            </w:tcBorders>
          </w:tcPr>
          <w:p w14:paraId="7659E0C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7112000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0CF3DBE4" w14:textId="77777777" w:rsidTr="00E20ABB">
        <w:trPr>
          <w:trHeight w:val="307"/>
        </w:trPr>
        <w:tc>
          <w:tcPr>
            <w:tcW w:w="4612" w:type="dxa"/>
            <w:vAlign w:val="bottom"/>
          </w:tcPr>
          <w:p w14:paraId="0ADC4F7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sic education</w:t>
            </w:r>
          </w:p>
        </w:tc>
        <w:tc>
          <w:tcPr>
            <w:tcW w:w="1881" w:type="dxa"/>
            <w:gridSpan w:val="4"/>
            <w:vAlign w:val="bottom"/>
          </w:tcPr>
          <w:p w14:paraId="40E27FE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0 (59.7)</w:t>
            </w:r>
          </w:p>
        </w:tc>
        <w:tc>
          <w:tcPr>
            <w:tcW w:w="2145" w:type="dxa"/>
            <w:vAlign w:val="bottom"/>
          </w:tcPr>
          <w:p w14:paraId="4C5250D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597 (39.0)</w:t>
            </w:r>
          </w:p>
        </w:tc>
      </w:tr>
      <w:tr w:rsidR="00643A01" w:rsidRPr="00D027A0" w14:paraId="1F19E041" w14:textId="77777777" w:rsidTr="00E20ABB">
        <w:trPr>
          <w:trHeight w:val="307"/>
        </w:trPr>
        <w:tc>
          <w:tcPr>
            <w:tcW w:w="4612" w:type="dxa"/>
            <w:vAlign w:val="bottom"/>
          </w:tcPr>
          <w:p w14:paraId="02476B8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 or vocational upper secondary</w:t>
            </w:r>
          </w:p>
        </w:tc>
        <w:tc>
          <w:tcPr>
            <w:tcW w:w="1881" w:type="dxa"/>
            <w:gridSpan w:val="4"/>
            <w:vAlign w:val="bottom"/>
          </w:tcPr>
          <w:p w14:paraId="08F41E1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4 (28.0)</w:t>
            </w:r>
          </w:p>
        </w:tc>
        <w:tc>
          <w:tcPr>
            <w:tcW w:w="2145" w:type="dxa"/>
            <w:vAlign w:val="bottom"/>
          </w:tcPr>
          <w:p w14:paraId="183407B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886 (43.3)</w:t>
            </w:r>
          </w:p>
        </w:tc>
      </w:tr>
      <w:tr w:rsidR="00643A01" w:rsidRPr="00D027A0" w14:paraId="1285461A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  <w:vAlign w:val="bottom"/>
          </w:tcPr>
          <w:p w14:paraId="3EBCD8D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chelor, Master or Doctoral Degree or equivalent.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vAlign w:val="bottom"/>
          </w:tcPr>
          <w:p w14:paraId="6DD7B3A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5 (12.4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0713829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80 (17.7)</w:t>
            </w:r>
          </w:p>
        </w:tc>
      </w:tr>
      <w:tr w:rsidR="00643A01" w:rsidRPr="00D027A0" w14:paraId="7316B561" w14:textId="77777777" w:rsidTr="00E20ABB">
        <w:trPr>
          <w:trHeight w:val="307"/>
        </w:trPr>
        <w:tc>
          <w:tcPr>
            <w:tcW w:w="4612" w:type="dxa"/>
            <w:tcBorders>
              <w:right w:val="nil"/>
            </w:tcBorders>
          </w:tcPr>
          <w:p w14:paraId="1DDF213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usehold i</w:t>
            </w: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come levels</w:t>
            </w:r>
          </w:p>
        </w:tc>
        <w:tc>
          <w:tcPr>
            <w:tcW w:w="1881" w:type="dxa"/>
            <w:gridSpan w:val="4"/>
            <w:tcBorders>
              <w:left w:val="nil"/>
              <w:right w:val="nil"/>
            </w:tcBorders>
          </w:tcPr>
          <w:p w14:paraId="140A500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6AAC67C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29697E8F" w14:textId="77777777" w:rsidTr="00E20ABB">
        <w:trPr>
          <w:trHeight w:val="307"/>
        </w:trPr>
        <w:tc>
          <w:tcPr>
            <w:tcW w:w="4612" w:type="dxa"/>
          </w:tcPr>
          <w:p w14:paraId="493933E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1881" w:type="dxa"/>
            <w:gridSpan w:val="4"/>
            <w:vAlign w:val="bottom"/>
          </w:tcPr>
          <w:p w14:paraId="328869C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5 (27.4)</w:t>
            </w:r>
          </w:p>
        </w:tc>
        <w:tc>
          <w:tcPr>
            <w:tcW w:w="2145" w:type="dxa"/>
            <w:vAlign w:val="bottom"/>
          </w:tcPr>
          <w:p w14:paraId="364FAB4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269 (19.0)</w:t>
            </w:r>
          </w:p>
        </w:tc>
      </w:tr>
      <w:tr w:rsidR="00643A01" w:rsidRPr="00D027A0" w14:paraId="0FD75649" w14:textId="77777777" w:rsidTr="00E20ABB">
        <w:trPr>
          <w:trHeight w:val="307"/>
        </w:trPr>
        <w:tc>
          <w:tcPr>
            <w:tcW w:w="4612" w:type="dxa"/>
          </w:tcPr>
          <w:p w14:paraId="4F28F24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um</w:t>
            </w:r>
          </w:p>
        </w:tc>
        <w:tc>
          <w:tcPr>
            <w:tcW w:w="1881" w:type="dxa"/>
            <w:gridSpan w:val="4"/>
            <w:vAlign w:val="bottom"/>
          </w:tcPr>
          <w:p w14:paraId="70E3DF8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5 (47.9)</w:t>
            </w:r>
          </w:p>
        </w:tc>
        <w:tc>
          <w:tcPr>
            <w:tcW w:w="2145" w:type="dxa"/>
            <w:vAlign w:val="bottom"/>
          </w:tcPr>
          <w:p w14:paraId="7102B49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900 (43.5)</w:t>
            </w:r>
          </w:p>
        </w:tc>
      </w:tr>
      <w:tr w:rsidR="00643A01" w:rsidRPr="00D027A0" w14:paraId="37A4BD24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</w:tcPr>
          <w:p w14:paraId="5315D60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vAlign w:val="bottom"/>
          </w:tcPr>
          <w:p w14:paraId="07BFDA0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9 (24.7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661B129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94 (37.4)</w:t>
            </w:r>
          </w:p>
        </w:tc>
      </w:tr>
      <w:tr w:rsidR="00643A01" w:rsidRPr="00D027A0" w14:paraId="582D54B3" w14:textId="77777777" w:rsidTr="00E20ABB">
        <w:trPr>
          <w:trHeight w:val="291"/>
        </w:trPr>
        <w:tc>
          <w:tcPr>
            <w:tcW w:w="4612" w:type="dxa"/>
            <w:tcBorders>
              <w:right w:val="nil"/>
            </w:tcBorders>
          </w:tcPr>
          <w:p w14:paraId="45F8CDD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Comorbidities</w:t>
            </w:r>
          </w:p>
        </w:tc>
        <w:tc>
          <w:tcPr>
            <w:tcW w:w="1881" w:type="dxa"/>
            <w:gridSpan w:val="4"/>
            <w:tcBorders>
              <w:left w:val="nil"/>
              <w:right w:val="nil"/>
            </w:tcBorders>
          </w:tcPr>
          <w:p w14:paraId="74FDA10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4118316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7CBE7ECF" w14:textId="77777777" w:rsidTr="00E20ABB">
        <w:trPr>
          <w:trHeight w:val="307"/>
        </w:trPr>
        <w:tc>
          <w:tcPr>
            <w:tcW w:w="4612" w:type="dxa"/>
          </w:tcPr>
          <w:p w14:paraId="5E174E0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1881" w:type="dxa"/>
            <w:gridSpan w:val="4"/>
            <w:vAlign w:val="bottom"/>
          </w:tcPr>
          <w:p w14:paraId="3F18B40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45 (69.0)</w:t>
            </w:r>
          </w:p>
        </w:tc>
        <w:tc>
          <w:tcPr>
            <w:tcW w:w="2145" w:type="dxa"/>
            <w:vAlign w:val="bottom"/>
          </w:tcPr>
          <w:p w14:paraId="31BEB8A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520 (67.8)</w:t>
            </w:r>
          </w:p>
        </w:tc>
      </w:tr>
      <w:tr w:rsidR="00643A01" w:rsidRPr="00D027A0" w14:paraId="45BD74B4" w14:textId="77777777" w:rsidTr="00E20ABB">
        <w:trPr>
          <w:trHeight w:val="307"/>
        </w:trPr>
        <w:tc>
          <w:tcPr>
            <w:tcW w:w="4612" w:type="dxa"/>
          </w:tcPr>
          <w:p w14:paraId="3313C87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ype 2 Diabetes</w:t>
            </w:r>
          </w:p>
        </w:tc>
        <w:tc>
          <w:tcPr>
            <w:tcW w:w="1881" w:type="dxa"/>
            <w:gridSpan w:val="4"/>
            <w:vAlign w:val="bottom"/>
          </w:tcPr>
          <w:p w14:paraId="18FEE52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29 (13.8)</w:t>
            </w:r>
          </w:p>
        </w:tc>
        <w:tc>
          <w:tcPr>
            <w:tcW w:w="2145" w:type="dxa"/>
            <w:vAlign w:val="bottom"/>
          </w:tcPr>
          <w:p w14:paraId="05A92A0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948 (14.2)</w:t>
            </w:r>
          </w:p>
        </w:tc>
      </w:tr>
      <w:tr w:rsidR="00643A01" w:rsidRPr="00D027A0" w14:paraId="69714DDA" w14:textId="77777777" w:rsidTr="00E20ABB">
        <w:trPr>
          <w:trHeight w:val="307"/>
        </w:trPr>
        <w:tc>
          <w:tcPr>
            <w:tcW w:w="4612" w:type="dxa"/>
          </w:tcPr>
          <w:p w14:paraId="1032FF6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Myocardial infarction</w:t>
            </w:r>
          </w:p>
        </w:tc>
        <w:tc>
          <w:tcPr>
            <w:tcW w:w="1881" w:type="dxa"/>
            <w:gridSpan w:val="4"/>
            <w:vAlign w:val="bottom"/>
          </w:tcPr>
          <w:p w14:paraId="0F7CB60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02 (12.2)</w:t>
            </w:r>
          </w:p>
        </w:tc>
        <w:tc>
          <w:tcPr>
            <w:tcW w:w="2145" w:type="dxa"/>
            <w:vAlign w:val="bottom"/>
          </w:tcPr>
          <w:p w14:paraId="3E5F4F4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830 (12.5)</w:t>
            </w:r>
          </w:p>
        </w:tc>
      </w:tr>
      <w:tr w:rsidR="00643A01" w:rsidRPr="00D027A0" w14:paraId="6E964ADD" w14:textId="77777777" w:rsidTr="00E20ABB">
        <w:trPr>
          <w:trHeight w:val="307"/>
        </w:trPr>
        <w:tc>
          <w:tcPr>
            <w:tcW w:w="4612" w:type="dxa"/>
          </w:tcPr>
          <w:p w14:paraId="3AC4961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schaemic</w:t>
            </w:r>
            <w:proofErr w:type="spellEnd"/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art disease</w:t>
            </w:r>
          </w:p>
        </w:tc>
        <w:tc>
          <w:tcPr>
            <w:tcW w:w="1881" w:type="dxa"/>
            <w:gridSpan w:val="4"/>
            <w:vAlign w:val="bottom"/>
          </w:tcPr>
          <w:p w14:paraId="22BEA76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77 (22.7)</w:t>
            </w:r>
          </w:p>
        </w:tc>
        <w:tc>
          <w:tcPr>
            <w:tcW w:w="2145" w:type="dxa"/>
            <w:vAlign w:val="bottom"/>
          </w:tcPr>
          <w:p w14:paraId="0729EDD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806 (27.1)</w:t>
            </w:r>
          </w:p>
        </w:tc>
      </w:tr>
      <w:tr w:rsidR="00643A01" w:rsidRPr="00D027A0" w14:paraId="631B1F75" w14:textId="77777777" w:rsidTr="00E20ABB">
        <w:trPr>
          <w:trHeight w:val="307"/>
        </w:trPr>
        <w:tc>
          <w:tcPr>
            <w:tcW w:w="4612" w:type="dxa"/>
          </w:tcPr>
          <w:p w14:paraId="16C2E07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Heart failure</w:t>
            </w:r>
          </w:p>
        </w:tc>
        <w:tc>
          <w:tcPr>
            <w:tcW w:w="1881" w:type="dxa"/>
            <w:gridSpan w:val="4"/>
            <w:vAlign w:val="bottom"/>
          </w:tcPr>
          <w:p w14:paraId="4D2B244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58 (21.6)</w:t>
            </w:r>
          </w:p>
        </w:tc>
        <w:tc>
          <w:tcPr>
            <w:tcW w:w="2145" w:type="dxa"/>
            <w:vAlign w:val="bottom"/>
          </w:tcPr>
          <w:p w14:paraId="0B1C98B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429 (21.4)</w:t>
            </w:r>
          </w:p>
        </w:tc>
      </w:tr>
      <w:tr w:rsidR="00643A01" w:rsidRPr="00D027A0" w14:paraId="75705CA4" w14:textId="77777777" w:rsidTr="00E20ABB">
        <w:trPr>
          <w:trHeight w:val="307"/>
        </w:trPr>
        <w:tc>
          <w:tcPr>
            <w:tcW w:w="4612" w:type="dxa"/>
          </w:tcPr>
          <w:p w14:paraId="2292C53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trial fibrillation/flutter</w:t>
            </w:r>
          </w:p>
        </w:tc>
        <w:tc>
          <w:tcPr>
            <w:tcW w:w="1881" w:type="dxa"/>
            <w:gridSpan w:val="4"/>
            <w:vAlign w:val="bottom"/>
          </w:tcPr>
          <w:p w14:paraId="73A39BA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36 (20.3)</w:t>
            </w:r>
          </w:p>
        </w:tc>
        <w:tc>
          <w:tcPr>
            <w:tcW w:w="2145" w:type="dxa"/>
            <w:vAlign w:val="bottom"/>
          </w:tcPr>
          <w:p w14:paraId="6698227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204 (18.1)</w:t>
            </w:r>
          </w:p>
        </w:tc>
      </w:tr>
      <w:tr w:rsidR="00643A01" w:rsidRPr="00D027A0" w14:paraId="3BD55C56" w14:textId="77777777" w:rsidTr="00E20ABB">
        <w:trPr>
          <w:trHeight w:val="307"/>
        </w:trPr>
        <w:tc>
          <w:tcPr>
            <w:tcW w:w="4612" w:type="dxa"/>
          </w:tcPr>
          <w:p w14:paraId="729EFF1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</w:t>
            </w:r>
          </w:p>
        </w:tc>
        <w:tc>
          <w:tcPr>
            <w:tcW w:w="1881" w:type="dxa"/>
            <w:gridSpan w:val="4"/>
            <w:vAlign w:val="bottom"/>
          </w:tcPr>
          <w:p w14:paraId="58AD8EA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54 (9.3)</w:t>
            </w:r>
          </w:p>
        </w:tc>
        <w:tc>
          <w:tcPr>
            <w:tcW w:w="2145" w:type="dxa"/>
            <w:vAlign w:val="bottom"/>
          </w:tcPr>
          <w:p w14:paraId="15460FB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71 (8.6)</w:t>
            </w:r>
          </w:p>
        </w:tc>
      </w:tr>
      <w:tr w:rsidR="00643A01" w:rsidRPr="00D027A0" w14:paraId="58ECA6B9" w14:textId="77777777" w:rsidTr="00E20ABB">
        <w:trPr>
          <w:trHeight w:val="307"/>
        </w:trPr>
        <w:tc>
          <w:tcPr>
            <w:tcW w:w="4612" w:type="dxa"/>
          </w:tcPr>
          <w:p w14:paraId="034410F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881" w:type="dxa"/>
            <w:gridSpan w:val="4"/>
            <w:vAlign w:val="bottom"/>
          </w:tcPr>
          <w:p w14:paraId="654B45F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72 (10.4)</w:t>
            </w:r>
          </w:p>
        </w:tc>
        <w:tc>
          <w:tcPr>
            <w:tcW w:w="2145" w:type="dxa"/>
            <w:vAlign w:val="bottom"/>
          </w:tcPr>
          <w:p w14:paraId="13C71E9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436 (6.5)</w:t>
            </w:r>
          </w:p>
        </w:tc>
      </w:tr>
      <w:tr w:rsidR="00643A01" w:rsidRPr="00D027A0" w14:paraId="17DFCC2C" w14:textId="77777777" w:rsidTr="00E20ABB">
        <w:trPr>
          <w:trHeight w:val="307"/>
        </w:trPr>
        <w:tc>
          <w:tcPr>
            <w:tcW w:w="4612" w:type="dxa"/>
            <w:shd w:val="clear" w:color="auto" w:fill="auto"/>
          </w:tcPr>
          <w:p w14:paraId="09C4DF5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urological </w:t>
            </w:r>
            <w:proofErr w:type="spellStart"/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esease</w:t>
            </w:r>
            <w:proofErr w:type="spellEnd"/>
          </w:p>
        </w:tc>
        <w:tc>
          <w:tcPr>
            <w:tcW w:w="1881" w:type="dxa"/>
            <w:gridSpan w:val="4"/>
            <w:shd w:val="clear" w:color="auto" w:fill="auto"/>
            <w:vAlign w:val="bottom"/>
          </w:tcPr>
          <w:p w14:paraId="60B83E0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96 (11.8)</w:t>
            </w:r>
          </w:p>
        </w:tc>
        <w:tc>
          <w:tcPr>
            <w:tcW w:w="2145" w:type="dxa"/>
            <w:vAlign w:val="bottom"/>
          </w:tcPr>
          <w:p w14:paraId="172F97D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65 (8.5)</w:t>
            </w:r>
          </w:p>
        </w:tc>
      </w:tr>
      <w:tr w:rsidR="00643A01" w:rsidRPr="00D027A0" w14:paraId="1C23AE1B" w14:textId="77777777" w:rsidTr="00E20ABB">
        <w:trPr>
          <w:trHeight w:val="307"/>
        </w:trPr>
        <w:tc>
          <w:tcPr>
            <w:tcW w:w="4612" w:type="dxa"/>
            <w:shd w:val="clear" w:color="auto" w:fill="auto"/>
          </w:tcPr>
          <w:p w14:paraId="7FA8840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ychiatric disorders</w:t>
            </w:r>
          </w:p>
        </w:tc>
        <w:tc>
          <w:tcPr>
            <w:tcW w:w="1881" w:type="dxa"/>
            <w:gridSpan w:val="4"/>
            <w:shd w:val="clear" w:color="auto" w:fill="auto"/>
            <w:vAlign w:val="bottom"/>
          </w:tcPr>
          <w:p w14:paraId="7EDD1A4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44 (8.7)</w:t>
            </w:r>
          </w:p>
        </w:tc>
        <w:tc>
          <w:tcPr>
            <w:tcW w:w="2145" w:type="dxa"/>
            <w:vAlign w:val="bottom"/>
          </w:tcPr>
          <w:p w14:paraId="03457EF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77 (4.2)</w:t>
            </w:r>
          </w:p>
        </w:tc>
      </w:tr>
      <w:tr w:rsidR="00643A01" w:rsidRPr="00D027A0" w14:paraId="2F7A8680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  <w:shd w:val="clear" w:color="auto" w:fill="auto"/>
          </w:tcPr>
          <w:p w14:paraId="1FDB116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Drug or alcohol abuse 180 days before OHCA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36C9B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80 (4.8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7AE49D7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26 (4.9)</w:t>
            </w:r>
          </w:p>
        </w:tc>
      </w:tr>
      <w:tr w:rsidR="00643A01" w:rsidRPr="00643A01" w14:paraId="72893161" w14:textId="77777777" w:rsidTr="00E20ABB">
        <w:trPr>
          <w:trHeight w:val="307"/>
        </w:trPr>
        <w:tc>
          <w:tcPr>
            <w:tcW w:w="6232" w:type="dxa"/>
            <w:gridSpan w:val="4"/>
            <w:tcBorders>
              <w:right w:val="nil"/>
            </w:tcBorders>
            <w:vAlign w:val="bottom"/>
          </w:tcPr>
          <w:p w14:paraId="0A869812" w14:textId="77777777" w:rsidR="00643A01" w:rsidRPr="00D027A0" w:rsidRDefault="00643A01" w:rsidP="00E20ABB">
            <w:pPr>
              <w:pStyle w:val="Body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shd w:val="clear" w:color="auto" w:fill="FFFF00"/>
              </w:rPr>
            </w:pP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Pre-arrest invasive in-hospital procedures (10 years before</w:t>
            </w:r>
            <w:r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OHCA)</w:t>
            </w:r>
          </w:p>
        </w:tc>
        <w:tc>
          <w:tcPr>
            <w:tcW w:w="261" w:type="dxa"/>
            <w:tcBorders>
              <w:left w:val="nil"/>
              <w:right w:val="nil"/>
            </w:tcBorders>
          </w:tcPr>
          <w:p w14:paraId="6884AD8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4501D65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5D4B807F" w14:textId="77777777" w:rsidTr="00E20ABB">
        <w:trPr>
          <w:trHeight w:val="307"/>
        </w:trPr>
        <w:tc>
          <w:tcPr>
            <w:tcW w:w="4612" w:type="dxa"/>
          </w:tcPr>
          <w:p w14:paraId="14384BA7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oronary artery bypass graft surgery</w:t>
            </w: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ABG)</w:t>
            </w:r>
          </w:p>
        </w:tc>
        <w:tc>
          <w:tcPr>
            <w:tcW w:w="1881" w:type="dxa"/>
            <w:gridSpan w:val="4"/>
            <w:vAlign w:val="bottom"/>
          </w:tcPr>
          <w:p w14:paraId="4EBB116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41 (2.5)</w:t>
            </w:r>
          </w:p>
        </w:tc>
        <w:tc>
          <w:tcPr>
            <w:tcW w:w="2145" w:type="dxa"/>
            <w:vAlign w:val="bottom"/>
          </w:tcPr>
          <w:p w14:paraId="7998283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93 (4.4)</w:t>
            </w:r>
          </w:p>
        </w:tc>
      </w:tr>
      <w:tr w:rsidR="00643A01" w:rsidRPr="00D027A0" w14:paraId="7C4BEF1A" w14:textId="77777777" w:rsidTr="00E20ABB">
        <w:trPr>
          <w:trHeight w:val="307"/>
        </w:trPr>
        <w:tc>
          <w:tcPr>
            <w:tcW w:w="4612" w:type="dxa"/>
          </w:tcPr>
          <w:p w14:paraId="348D831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Percutaneous coronary intervention</w:t>
            </w:r>
            <w:r w:rsidRPr="00D02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PCI)</w:t>
            </w:r>
          </w:p>
        </w:tc>
        <w:tc>
          <w:tcPr>
            <w:tcW w:w="1881" w:type="dxa"/>
            <w:gridSpan w:val="4"/>
            <w:vAlign w:val="bottom"/>
          </w:tcPr>
          <w:p w14:paraId="33EB0C5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84 (5.1)</w:t>
            </w:r>
          </w:p>
        </w:tc>
        <w:tc>
          <w:tcPr>
            <w:tcW w:w="2145" w:type="dxa"/>
            <w:vAlign w:val="bottom"/>
          </w:tcPr>
          <w:p w14:paraId="5B44DFD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60 (8.4)</w:t>
            </w:r>
          </w:p>
        </w:tc>
      </w:tr>
      <w:tr w:rsidR="00643A01" w:rsidRPr="00D027A0" w14:paraId="591C56D1" w14:textId="77777777" w:rsidTr="00E20ABB">
        <w:trPr>
          <w:trHeight w:val="307"/>
        </w:trPr>
        <w:tc>
          <w:tcPr>
            <w:tcW w:w="4612" w:type="dxa"/>
          </w:tcPr>
          <w:p w14:paraId="0820BAE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emaker</w:t>
            </w:r>
          </w:p>
        </w:tc>
        <w:tc>
          <w:tcPr>
            <w:tcW w:w="1881" w:type="dxa"/>
            <w:gridSpan w:val="4"/>
            <w:vAlign w:val="bottom"/>
          </w:tcPr>
          <w:p w14:paraId="6AAEC62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97 (5.8)</w:t>
            </w:r>
          </w:p>
        </w:tc>
        <w:tc>
          <w:tcPr>
            <w:tcW w:w="2145" w:type="dxa"/>
            <w:vAlign w:val="bottom"/>
          </w:tcPr>
          <w:p w14:paraId="4DF55DC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41 (5.1)</w:t>
            </w:r>
          </w:p>
        </w:tc>
      </w:tr>
      <w:tr w:rsidR="00643A01" w:rsidRPr="00D027A0" w14:paraId="4D8590DF" w14:textId="77777777" w:rsidTr="00E20ABB">
        <w:trPr>
          <w:trHeight w:val="307"/>
        </w:trPr>
        <w:tc>
          <w:tcPr>
            <w:tcW w:w="4612" w:type="dxa"/>
          </w:tcPr>
          <w:p w14:paraId="2F3B657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Coronary angiography (CAG)</w:t>
            </w:r>
          </w:p>
        </w:tc>
        <w:tc>
          <w:tcPr>
            <w:tcW w:w="1881" w:type="dxa"/>
            <w:gridSpan w:val="4"/>
            <w:vAlign w:val="bottom"/>
          </w:tcPr>
          <w:p w14:paraId="14B17D4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55 (15.4)</w:t>
            </w:r>
          </w:p>
        </w:tc>
        <w:tc>
          <w:tcPr>
            <w:tcW w:w="2145" w:type="dxa"/>
            <w:vAlign w:val="bottom"/>
          </w:tcPr>
          <w:p w14:paraId="781EB7F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336 (20.1)</w:t>
            </w:r>
          </w:p>
        </w:tc>
      </w:tr>
      <w:tr w:rsidR="00643A01" w:rsidRPr="00D027A0" w14:paraId="22422612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</w:tcPr>
          <w:p w14:paraId="18138FC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rgery for cardiac arrhythmias or conduction disorders, including </w:t>
            </w: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plantable cardioverter-defibrillator </w:t>
            </w: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and radiofrequency ablation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vAlign w:val="bottom"/>
          </w:tcPr>
          <w:p w14:paraId="417EC9A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28 (1.7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380B3D7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48 (2.2)</w:t>
            </w:r>
          </w:p>
        </w:tc>
      </w:tr>
      <w:tr w:rsidR="00643A01" w:rsidRPr="00643A01" w14:paraId="4550BA85" w14:textId="77777777" w:rsidTr="00E20ABB">
        <w:trPr>
          <w:trHeight w:val="307"/>
        </w:trPr>
        <w:tc>
          <w:tcPr>
            <w:tcW w:w="5524" w:type="dxa"/>
            <w:gridSpan w:val="3"/>
            <w:tcBorders>
              <w:right w:val="nil"/>
            </w:tcBorders>
          </w:tcPr>
          <w:p w14:paraId="5EBB5595" w14:textId="77777777" w:rsidR="00643A01" w:rsidRPr="00D027A0" w:rsidRDefault="00643A01" w:rsidP="00E20ABB">
            <w:pPr>
              <w:pStyle w:val="Body"/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lastRenderedPageBreak/>
              <w:t>Post-arrest invasive procedures (up to 30 days after OHCA)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</w:tcPr>
          <w:p w14:paraId="53CF153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</w:tcBorders>
          </w:tcPr>
          <w:p w14:paraId="4A6CA70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65C74B48" w14:textId="77777777" w:rsidTr="00E20ABB">
        <w:trPr>
          <w:trHeight w:val="307"/>
        </w:trPr>
        <w:tc>
          <w:tcPr>
            <w:tcW w:w="4612" w:type="dxa"/>
          </w:tcPr>
          <w:p w14:paraId="4510474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CI </w:t>
            </w:r>
          </w:p>
        </w:tc>
        <w:tc>
          <w:tcPr>
            <w:tcW w:w="1881" w:type="dxa"/>
            <w:gridSpan w:val="4"/>
            <w:vAlign w:val="bottom"/>
          </w:tcPr>
          <w:p w14:paraId="1C8B22C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70 (16.3)</w:t>
            </w:r>
          </w:p>
        </w:tc>
        <w:tc>
          <w:tcPr>
            <w:tcW w:w="2145" w:type="dxa"/>
            <w:vAlign w:val="bottom"/>
          </w:tcPr>
          <w:p w14:paraId="20C2A1D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409 (21.1)</w:t>
            </w:r>
          </w:p>
        </w:tc>
      </w:tr>
      <w:tr w:rsidR="00643A01" w:rsidRPr="00D027A0" w14:paraId="28ABB224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</w:tcPr>
          <w:p w14:paraId="29A0005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KAG 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vAlign w:val="bottom"/>
          </w:tcPr>
          <w:p w14:paraId="7A3AEF9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97 (36.0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42072F3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683 (40.3)</w:t>
            </w:r>
          </w:p>
        </w:tc>
      </w:tr>
      <w:tr w:rsidR="00643A01" w:rsidRPr="00643A01" w14:paraId="683C1E8C" w14:textId="77777777" w:rsidTr="00E20ABB">
        <w:trPr>
          <w:trHeight w:val="307"/>
        </w:trPr>
        <w:tc>
          <w:tcPr>
            <w:tcW w:w="5240" w:type="dxa"/>
            <w:gridSpan w:val="2"/>
            <w:tcBorders>
              <w:right w:val="nil"/>
            </w:tcBorders>
          </w:tcPr>
          <w:p w14:paraId="5DDDE26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dication 180 days before and at the time of OHCA</w:t>
            </w:r>
          </w:p>
        </w:tc>
        <w:tc>
          <w:tcPr>
            <w:tcW w:w="1253" w:type="dxa"/>
            <w:gridSpan w:val="3"/>
            <w:tcBorders>
              <w:left w:val="nil"/>
              <w:right w:val="nil"/>
            </w:tcBorders>
          </w:tcPr>
          <w:p w14:paraId="24433C4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426CEFE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1E310960" w14:textId="77777777" w:rsidTr="00E20ABB">
        <w:trPr>
          <w:trHeight w:val="307"/>
        </w:trPr>
        <w:tc>
          <w:tcPr>
            <w:tcW w:w="4612" w:type="dxa"/>
          </w:tcPr>
          <w:p w14:paraId="656CD27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Beta blocker, calcium antagonist, or digoxin</w:t>
            </w:r>
          </w:p>
        </w:tc>
        <w:tc>
          <w:tcPr>
            <w:tcW w:w="1881" w:type="dxa"/>
            <w:gridSpan w:val="4"/>
            <w:vAlign w:val="bottom"/>
          </w:tcPr>
          <w:p w14:paraId="1AD26DB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6 (43.8)</w:t>
            </w:r>
          </w:p>
        </w:tc>
        <w:tc>
          <w:tcPr>
            <w:tcW w:w="2145" w:type="dxa"/>
            <w:vAlign w:val="bottom"/>
          </w:tcPr>
          <w:p w14:paraId="15C769C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818 (42.3)</w:t>
            </w:r>
          </w:p>
        </w:tc>
      </w:tr>
      <w:tr w:rsidR="00643A01" w:rsidRPr="00D027A0" w14:paraId="3061DBB7" w14:textId="77777777" w:rsidTr="00E20ABB">
        <w:trPr>
          <w:trHeight w:val="307"/>
        </w:trPr>
        <w:tc>
          <w:tcPr>
            <w:tcW w:w="4612" w:type="dxa"/>
          </w:tcPr>
          <w:p w14:paraId="5A416FC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Antidepressant or anti-psychotic drugs</w:t>
            </w:r>
          </w:p>
        </w:tc>
        <w:tc>
          <w:tcPr>
            <w:tcW w:w="1881" w:type="dxa"/>
            <w:gridSpan w:val="4"/>
            <w:vAlign w:val="bottom"/>
          </w:tcPr>
          <w:p w14:paraId="1B6B1A1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29 (19.8)</w:t>
            </w:r>
          </w:p>
        </w:tc>
        <w:tc>
          <w:tcPr>
            <w:tcW w:w="2145" w:type="dxa"/>
            <w:vAlign w:val="bottom"/>
          </w:tcPr>
          <w:p w14:paraId="76D3A4B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668 (10.0)</w:t>
            </w:r>
          </w:p>
        </w:tc>
      </w:tr>
      <w:tr w:rsidR="00643A01" w:rsidRPr="00D027A0" w14:paraId="12812A00" w14:textId="77777777" w:rsidTr="00E20ABB">
        <w:trPr>
          <w:trHeight w:val="307"/>
        </w:trPr>
        <w:tc>
          <w:tcPr>
            <w:tcW w:w="4612" w:type="dxa"/>
          </w:tcPr>
          <w:p w14:paraId="3536C4F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coagulant drugs</w:t>
            </w:r>
          </w:p>
        </w:tc>
        <w:tc>
          <w:tcPr>
            <w:tcW w:w="1881" w:type="dxa"/>
            <w:gridSpan w:val="4"/>
            <w:vAlign w:val="bottom"/>
          </w:tcPr>
          <w:p w14:paraId="112FD8A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58 (15.6)</w:t>
            </w:r>
          </w:p>
        </w:tc>
        <w:tc>
          <w:tcPr>
            <w:tcW w:w="2145" w:type="dxa"/>
            <w:vAlign w:val="bottom"/>
          </w:tcPr>
          <w:p w14:paraId="73976817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17 (16.8)</w:t>
            </w:r>
          </w:p>
        </w:tc>
      </w:tr>
      <w:tr w:rsidR="00643A01" w:rsidRPr="00D027A0" w14:paraId="098368AC" w14:textId="77777777" w:rsidTr="00E20ABB">
        <w:trPr>
          <w:trHeight w:val="307"/>
        </w:trPr>
        <w:tc>
          <w:tcPr>
            <w:tcW w:w="4612" w:type="dxa"/>
          </w:tcPr>
          <w:p w14:paraId="00350E5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ystemic </w:t>
            </w:r>
            <w:proofErr w:type="spellStart"/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er</w:t>
            </w:r>
            <w:proofErr w:type="spellEnd"/>
          </w:p>
        </w:tc>
        <w:tc>
          <w:tcPr>
            <w:tcW w:w="1881" w:type="dxa"/>
            <w:gridSpan w:val="4"/>
            <w:vAlign w:val="bottom"/>
          </w:tcPr>
          <w:p w14:paraId="0E74700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09 (12.6)</w:t>
            </w:r>
          </w:p>
        </w:tc>
        <w:tc>
          <w:tcPr>
            <w:tcW w:w="2145" w:type="dxa"/>
            <w:vAlign w:val="bottom"/>
          </w:tcPr>
          <w:p w14:paraId="23FBAF5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61 (8.4)</w:t>
            </w:r>
          </w:p>
        </w:tc>
      </w:tr>
      <w:tr w:rsidR="00643A01" w:rsidRPr="00D027A0" w14:paraId="2D299DF1" w14:textId="77777777" w:rsidTr="00E20ABB">
        <w:trPr>
          <w:trHeight w:val="307"/>
        </w:trPr>
        <w:tc>
          <w:tcPr>
            <w:tcW w:w="4612" w:type="dxa"/>
          </w:tcPr>
          <w:p w14:paraId="11534B0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PD medication</w:t>
            </w:r>
          </w:p>
        </w:tc>
        <w:tc>
          <w:tcPr>
            <w:tcW w:w="1881" w:type="dxa"/>
            <w:gridSpan w:val="4"/>
            <w:vAlign w:val="bottom"/>
          </w:tcPr>
          <w:p w14:paraId="43721C6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71 (16.3)</w:t>
            </w:r>
          </w:p>
        </w:tc>
        <w:tc>
          <w:tcPr>
            <w:tcW w:w="2145" w:type="dxa"/>
            <w:vAlign w:val="bottom"/>
          </w:tcPr>
          <w:p w14:paraId="0BB801C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711 (10.7)</w:t>
            </w:r>
          </w:p>
        </w:tc>
      </w:tr>
      <w:tr w:rsidR="00643A01" w:rsidRPr="00D027A0" w14:paraId="52883C48" w14:textId="77777777" w:rsidTr="00E20ABB">
        <w:trPr>
          <w:trHeight w:val="307"/>
        </w:trPr>
        <w:tc>
          <w:tcPr>
            <w:tcW w:w="4612" w:type="dxa"/>
          </w:tcPr>
          <w:p w14:paraId="309CEE2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ntianginal</w:t>
            </w: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rugs </w:t>
            </w: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(Ivabradine, nitrate, nicorandil, </w:t>
            </w: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troglycerin</w:t>
            </w: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81" w:type="dxa"/>
            <w:gridSpan w:val="4"/>
            <w:vAlign w:val="bottom"/>
          </w:tcPr>
          <w:p w14:paraId="0F6A4D6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83 (11.0)</w:t>
            </w:r>
          </w:p>
        </w:tc>
        <w:tc>
          <w:tcPr>
            <w:tcW w:w="2145" w:type="dxa"/>
            <w:vAlign w:val="bottom"/>
          </w:tcPr>
          <w:p w14:paraId="7C292BF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702 (10.5)</w:t>
            </w:r>
          </w:p>
        </w:tc>
      </w:tr>
      <w:tr w:rsidR="00643A01" w:rsidRPr="00D027A0" w14:paraId="435B3D7F" w14:textId="77777777" w:rsidTr="00E20ABB">
        <w:trPr>
          <w:trHeight w:val="307"/>
        </w:trPr>
        <w:tc>
          <w:tcPr>
            <w:tcW w:w="4612" w:type="dxa"/>
          </w:tcPr>
          <w:p w14:paraId="4F7D6DB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ns</w:t>
            </w:r>
          </w:p>
        </w:tc>
        <w:tc>
          <w:tcPr>
            <w:tcW w:w="1881" w:type="dxa"/>
            <w:gridSpan w:val="4"/>
            <w:vAlign w:val="bottom"/>
          </w:tcPr>
          <w:p w14:paraId="19E81F3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450 (27.1)</w:t>
            </w:r>
          </w:p>
        </w:tc>
        <w:tc>
          <w:tcPr>
            <w:tcW w:w="2145" w:type="dxa"/>
            <w:vAlign w:val="bottom"/>
          </w:tcPr>
          <w:p w14:paraId="7901565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321 (34.8)</w:t>
            </w:r>
          </w:p>
        </w:tc>
      </w:tr>
      <w:tr w:rsidR="00643A01" w:rsidRPr="00D027A0" w14:paraId="260C6B1D" w14:textId="77777777" w:rsidTr="00E20ABB">
        <w:trPr>
          <w:trHeight w:val="307"/>
        </w:trPr>
        <w:tc>
          <w:tcPr>
            <w:tcW w:w="4612" w:type="dxa"/>
          </w:tcPr>
          <w:p w14:paraId="1E5319F7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biotics 30 days before and at the time of OHCA</w:t>
            </w:r>
          </w:p>
        </w:tc>
        <w:tc>
          <w:tcPr>
            <w:tcW w:w="1881" w:type="dxa"/>
            <w:gridSpan w:val="4"/>
            <w:vAlign w:val="bottom"/>
          </w:tcPr>
          <w:p w14:paraId="7517D0A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234 (14.1)</w:t>
            </w:r>
          </w:p>
        </w:tc>
        <w:tc>
          <w:tcPr>
            <w:tcW w:w="2145" w:type="dxa"/>
            <w:vAlign w:val="bottom"/>
          </w:tcPr>
          <w:p w14:paraId="2DAB774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552 (8.3)</w:t>
            </w:r>
          </w:p>
        </w:tc>
      </w:tr>
      <w:tr w:rsidR="00643A01" w:rsidRPr="00D027A0" w14:paraId="290329E8" w14:textId="77777777" w:rsidTr="00E20ABB">
        <w:trPr>
          <w:trHeight w:val="307"/>
        </w:trPr>
        <w:tc>
          <w:tcPr>
            <w:tcW w:w="4612" w:type="dxa"/>
            <w:tcBorders>
              <w:bottom w:val="single" w:sz="4" w:space="0" w:color="auto"/>
            </w:tcBorders>
          </w:tcPr>
          <w:p w14:paraId="4575FC7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T-prolonging drugs 30 days before and at the time of OHCA</w:t>
            </w:r>
          </w:p>
        </w:tc>
        <w:tc>
          <w:tcPr>
            <w:tcW w:w="1881" w:type="dxa"/>
            <w:gridSpan w:val="4"/>
            <w:tcBorders>
              <w:bottom w:val="single" w:sz="4" w:space="0" w:color="auto"/>
            </w:tcBorders>
            <w:vAlign w:val="bottom"/>
          </w:tcPr>
          <w:p w14:paraId="5A6365A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158 (9.5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323EA9C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330 (5.0)</w:t>
            </w:r>
          </w:p>
        </w:tc>
      </w:tr>
      <w:tr w:rsidR="00643A01" w:rsidRPr="00D027A0" w14:paraId="3DE9A49B" w14:textId="77777777" w:rsidTr="00E20ABB">
        <w:trPr>
          <w:trHeight w:val="307"/>
        </w:trPr>
        <w:tc>
          <w:tcPr>
            <w:tcW w:w="4612" w:type="dxa"/>
            <w:tcBorders>
              <w:right w:val="nil"/>
            </w:tcBorders>
          </w:tcPr>
          <w:p w14:paraId="796B661F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ardiac arrest related factors</w:t>
            </w:r>
          </w:p>
        </w:tc>
        <w:tc>
          <w:tcPr>
            <w:tcW w:w="1881" w:type="dxa"/>
            <w:gridSpan w:val="4"/>
            <w:tcBorders>
              <w:left w:val="nil"/>
              <w:right w:val="nil"/>
            </w:tcBorders>
          </w:tcPr>
          <w:p w14:paraId="28399FF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tcBorders>
              <w:left w:val="nil"/>
              <w:right w:val="single" w:sz="4" w:space="0" w:color="auto"/>
            </w:tcBorders>
          </w:tcPr>
          <w:p w14:paraId="45BB4F9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7AA7C397" w14:textId="77777777" w:rsidTr="00E20ABB">
        <w:trPr>
          <w:trHeight w:val="307"/>
        </w:trPr>
        <w:tc>
          <w:tcPr>
            <w:tcW w:w="4612" w:type="dxa"/>
            <w:shd w:val="clear" w:color="auto" w:fill="auto"/>
          </w:tcPr>
          <w:p w14:paraId="475CAA1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vate home</w:t>
            </w:r>
          </w:p>
          <w:p w14:paraId="48F6481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B3961DE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Missing (N)</w:t>
            </w:r>
          </w:p>
        </w:tc>
        <w:tc>
          <w:tcPr>
            <w:tcW w:w="1881" w:type="dxa"/>
            <w:gridSpan w:val="4"/>
            <w:shd w:val="clear" w:color="auto" w:fill="auto"/>
          </w:tcPr>
          <w:p w14:paraId="536C599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4 (72.0)</w:t>
            </w:r>
          </w:p>
          <w:p w14:paraId="7EB6BF5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3D653C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5</w:t>
            </w:r>
          </w:p>
        </w:tc>
        <w:tc>
          <w:tcPr>
            <w:tcW w:w="2145" w:type="dxa"/>
            <w:shd w:val="clear" w:color="auto" w:fill="auto"/>
          </w:tcPr>
          <w:p w14:paraId="1057D7F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050 (59.5)</w:t>
            </w:r>
          </w:p>
          <w:p w14:paraId="15054287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5D5EB1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6</w:t>
            </w:r>
          </w:p>
        </w:tc>
      </w:tr>
      <w:tr w:rsidR="00643A01" w:rsidRPr="00D027A0" w14:paraId="71633028" w14:textId="77777777" w:rsidTr="00E20ABB">
        <w:trPr>
          <w:trHeight w:val="307"/>
        </w:trPr>
        <w:tc>
          <w:tcPr>
            <w:tcW w:w="4612" w:type="dxa"/>
            <w:shd w:val="clear" w:color="auto" w:fill="auto"/>
          </w:tcPr>
          <w:p w14:paraId="11075E9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rdiopulmonary resuscitation before ambulance arrival** </w:t>
            </w:r>
          </w:p>
        </w:tc>
        <w:tc>
          <w:tcPr>
            <w:tcW w:w="1881" w:type="dxa"/>
            <w:gridSpan w:val="4"/>
            <w:shd w:val="clear" w:color="auto" w:fill="auto"/>
          </w:tcPr>
          <w:p w14:paraId="62C4552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29 (68.2)</w:t>
            </w:r>
          </w:p>
          <w:p w14:paraId="210420B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6730D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FC9A2B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65731A1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718(71.0)</w:t>
            </w:r>
          </w:p>
          <w:p w14:paraId="0BBC001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65CBDF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EEF678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43A01" w:rsidRPr="00D027A0" w14:paraId="11F5BFCE" w14:textId="77777777" w:rsidTr="00E20ABB">
        <w:trPr>
          <w:trHeight w:val="307"/>
        </w:trPr>
        <w:tc>
          <w:tcPr>
            <w:tcW w:w="4612" w:type="dxa"/>
          </w:tcPr>
          <w:p w14:paraId="053B5C7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fibrillation before ambulance arrival </w:t>
            </w:r>
          </w:p>
          <w:p w14:paraId="5156939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1693D0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Missing (N)</w:t>
            </w:r>
          </w:p>
        </w:tc>
        <w:tc>
          <w:tcPr>
            <w:tcW w:w="1881" w:type="dxa"/>
            <w:gridSpan w:val="4"/>
          </w:tcPr>
          <w:p w14:paraId="3D573DB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(6.7)</w:t>
            </w:r>
          </w:p>
          <w:p w14:paraId="56E6645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FA4A6B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2145" w:type="dxa"/>
          </w:tcPr>
          <w:p w14:paraId="4A9C820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2 (9.6)</w:t>
            </w:r>
          </w:p>
          <w:p w14:paraId="71357F0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C569DF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</w:t>
            </w:r>
          </w:p>
        </w:tc>
      </w:tr>
      <w:tr w:rsidR="00643A01" w:rsidRPr="00D027A0" w14:paraId="1485E318" w14:textId="77777777" w:rsidTr="00E20ABB">
        <w:trPr>
          <w:trHeight w:val="307"/>
        </w:trPr>
        <w:tc>
          <w:tcPr>
            <w:tcW w:w="4612" w:type="dxa"/>
            <w:vAlign w:val="bottom"/>
          </w:tcPr>
          <w:p w14:paraId="1BCBFD7B" w14:textId="77777777" w:rsidR="00643A01" w:rsidRPr="00D027A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Median response time in minutes* (IQR)</w:t>
            </w:r>
          </w:p>
          <w:p w14:paraId="7BC821A2" w14:textId="77777777" w:rsidR="00643A01" w:rsidRPr="00D027A0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7BF4EC5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t>Missing (N)</w:t>
            </w:r>
          </w:p>
        </w:tc>
        <w:tc>
          <w:tcPr>
            <w:tcW w:w="1881" w:type="dxa"/>
            <w:gridSpan w:val="4"/>
          </w:tcPr>
          <w:p w14:paraId="113DAC6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[6, 17]</w:t>
            </w:r>
          </w:p>
          <w:p w14:paraId="060C37F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DCC20A7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B0D6E4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</w:t>
            </w:r>
          </w:p>
        </w:tc>
        <w:tc>
          <w:tcPr>
            <w:tcW w:w="2145" w:type="dxa"/>
          </w:tcPr>
          <w:p w14:paraId="0D4D4C54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[6, 17]</w:t>
            </w:r>
          </w:p>
          <w:p w14:paraId="6975E983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B8C2CDD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BA21829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8</w:t>
            </w:r>
          </w:p>
        </w:tc>
      </w:tr>
      <w:tr w:rsidR="00643A01" w:rsidRPr="00D027A0" w14:paraId="170C4613" w14:textId="77777777" w:rsidTr="00E20ABB">
        <w:trPr>
          <w:trHeight w:val="307"/>
        </w:trPr>
        <w:tc>
          <w:tcPr>
            <w:tcW w:w="4612" w:type="dxa"/>
          </w:tcPr>
          <w:p w14:paraId="6F65CF7B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tient has ROSC or has a GCS &gt; 8 at the hospital arrival</w:t>
            </w:r>
          </w:p>
          <w:p w14:paraId="2FD591A1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F408F5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Style w:val="cf01"/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Missing (N)</w:t>
            </w:r>
          </w:p>
        </w:tc>
        <w:tc>
          <w:tcPr>
            <w:tcW w:w="1881" w:type="dxa"/>
            <w:gridSpan w:val="4"/>
          </w:tcPr>
          <w:p w14:paraId="5AC83C9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828 (52.3)</w:t>
            </w:r>
          </w:p>
          <w:p w14:paraId="4EC894D0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001DF5C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2E2803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75</w:t>
            </w:r>
          </w:p>
        </w:tc>
        <w:tc>
          <w:tcPr>
            <w:tcW w:w="2145" w:type="dxa"/>
          </w:tcPr>
          <w:p w14:paraId="265CEBB6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3,107 (48.4)</w:t>
            </w:r>
          </w:p>
          <w:p w14:paraId="55CB7BE2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A5C73FA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7DA26B8" w14:textId="77777777" w:rsidR="00643A01" w:rsidRPr="00D027A0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27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250</w:t>
            </w:r>
          </w:p>
        </w:tc>
      </w:tr>
    </w:tbl>
    <w:tbl>
      <w:tblPr>
        <w:tblStyle w:val="TableNormal2"/>
        <w:tblW w:w="8647" w:type="dxa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5477"/>
        <w:gridCol w:w="198"/>
        <w:gridCol w:w="1271"/>
        <w:gridCol w:w="1701"/>
      </w:tblGrid>
      <w:tr w:rsidR="00643A01" w:rsidRPr="00643A01" w14:paraId="73DBAB25" w14:textId="77777777" w:rsidTr="00E20ABB">
        <w:trPr>
          <w:trHeight w:val="436"/>
        </w:trPr>
        <w:tc>
          <w:tcPr>
            <w:tcW w:w="5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E90997" w14:textId="77777777" w:rsidR="00643A01" w:rsidRPr="00147A0A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147A0A">
              <w:rPr>
                <w:rFonts w:ascii="Times New Roman" w:hAnsi="Times New Roman" w:cs="Times New Roman"/>
                <w:b/>
                <w:bCs/>
                <w:color w:val="auto"/>
              </w:rPr>
              <w:lastRenderedPageBreak/>
              <w:t>*</w:t>
            </w:r>
            <w:r w:rsidRPr="00147A0A">
              <w:rPr>
                <w:rFonts w:ascii="Times New Roman" w:hAnsi="Times New Roman" w:cs="Times New Roman"/>
                <w:color w:val="auto"/>
              </w:rPr>
              <w:t xml:space="preserve"> Interval time from the recognition of OHCA to the first rhythm analysis by Emergency Medical Services.</w:t>
            </w:r>
          </w:p>
          <w:p w14:paraId="2321B2A9" w14:textId="77777777" w:rsidR="00643A01" w:rsidRPr="00147A0A" w:rsidRDefault="00643A01" w:rsidP="00E20ABB">
            <w:pPr>
              <w:pStyle w:val="Body"/>
              <w:rPr>
                <w:rFonts w:ascii="Times New Roman" w:hAnsi="Times New Roman" w:cs="Times New Roman"/>
                <w:color w:val="auto"/>
              </w:rPr>
            </w:pPr>
            <w:r w:rsidRPr="00147A0A">
              <w:rPr>
                <w:rFonts w:ascii="Times New Roman" w:hAnsi="Times New Roman" w:cs="Times New Roman"/>
                <w:color w:val="auto"/>
              </w:rPr>
              <w:t xml:space="preserve">** Missing not shown as they were &lt; 4. </w:t>
            </w:r>
          </w:p>
          <w:p w14:paraId="5ECFB7D6" w14:textId="77777777" w:rsidR="00643A01" w:rsidRPr="00147A0A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147A0A">
              <w:rPr>
                <w:rFonts w:ascii="Times New Roman" w:hAnsi="Times New Roman" w:cs="Times New Roman"/>
                <w:color w:val="auto"/>
              </w:rPr>
              <w:t xml:space="preserve">ROSC, </w:t>
            </w:r>
            <w:r w:rsidRPr="00147A0A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eturn of spontaneous circulation</w:t>
            </w:r>
          </w:p>
        </w:tc>
        <w:tc>
          <w:tcPr>
            <w:tcW w:w="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CC80A8" w14:textId="77777777" w:rsidR="00643A01" w:rsidRPr="00147A0A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7086CB" w14:textId="77777777" w:rsidR="00643A01" w:rsidRPr="00147A0A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00AD0" w14:textId="77777777" w:rsidR="00643A01" w:rsidRPr="00147A0A" w:rsidRDefault="00643A01" w:rsidP="00E20ABB">
            <w:pPr>
              <w:pStyle w:val="Body"/>
              <w:rPr>
                <w:rStyle w:val="None"/>
                <w:rFonts w:ascii="Times New Roman" w:hAnsi="Times New Roman" w:cs="Times New Roman"/>
                <w:color w:val="auto"/>
              </w:rPr>
            </w:pPr>
          </w:p>
        </w:tc>
      </w:tr>
    </w:tbl>
    <w:p w14:paraId="4D41A59F" w14:textId="77777777" w:rsidR="00643A01" w:rsidRDefault="00643A01" w:rsidP="00643A01">
      <w:pPr>
        <w:rPr>
          <w:lang w:val="en-US"/>
        </w:rPr>
      </w:pPr>
    </w:p>
    <w:p w14:paraId="00EC0AFB" w14:textId="0ADA9908" w:rsidR="004F151F" w:rsidRPr="004F151F" w:rsidRDefault="00643A01">
      <w:pPr>
        <w:rPr>
          <w:lang w:val="en-US"/>
        </w:rPr>
      </w:pPr>
      <w:r>
        <w:rPr>
          <w:lang w:val="en-US"/>
        </w:rPr>
        <w:br w:type="page"/>
      </w:r>
    </w:p>
    <w:p w14:paraId="53BA41FF" w14:textId="2B82C29B" w:rsidR="004F151F" w:rsidRPr="004F151F" w:rsidRDefault="004F151F" w:rsidP="004F151F">
      <w:pPr>
        <w:pStyle w:val="pf0"/>
        <w:rPr>
          <w:lang w:val="en-US"/>
        </w:rPr>
      </w:pPr>
      <w:r w:rsidRPr="00F11BC1">
        <w:rPr>
          <w:b/>
          <w:bCs/>
          <w:lang w:val="en-US"/>
        </w:rPr>
        <w:lastRenderedPageBreak/>
        <w:t>Table S7.</w:t>
      </w:r>
      <w:r w:rsidRPr="00F11BC1">
        <w:rPr>
          <w:lang w:val="en-US"/>
        </w:rPr>
        <w:t xml:space="preserve"> The association between 30-day survival and the covariates included in the adjusted logistic regression model presented in Figure 4. These estimates are adjusted with all covariates in the model. </w:t>
      </w:r>
      <w:r w:rsidRPr="00F11BC1">
        <w:rPr>
          <w:rStyle w:val="None"/>
          <w:u w:color="5B9BD5"/>
          <w:lang w:val="en-US"/>
        </w:rPr>
        <w:t xml:space="preserve">Odds ratio of 30-day survival by sex of OHCA population in men as compared to women (reference). </w:t>
      </w:r>
      <w:r w:rsidRPr="00F11BC1">
        <w:rPr>
          <w:rStyle w:val="None"/>
          <w:u w:color="5B9BD5"/>
        </w:rPr>
        <w:t xml:space="preserve">CPR, </w:t>
      </w:r>
      <w:proofErr w:type="spellStart"/>
      <w:r w:rsidRPr="00F11BC1">
        <w:rPr>
          <w:rStyle w:val="None"/>
          <w:u w:color="5B9BD5"/>
        </w:rPr>
        <w:t>Cardiopulmonary</w:t>
      </w:r>
      <w:proofErr w:type="spellEnd"/>
      <w:r w:rsidRPr="00F11BC1">
        <w:rPr>
          <w:rStyle w:val="None"/>
          <w:u w:color="5B9BD5"/>
        </w:rPr>
        <w:t xml:space="preserve"> </w:t>
      </w:r>
      <w:proofErr w:type="spellStart"/>
      <w:r w:rsidRPr="00F11BC1">
        <w:rPr>
          <w:rStyle w:val="None"/>
          <w:u w:color="5B9BD5"/>
        </w:rPr>
        <w:t>resuscitation</w:t>
      </w:r>
      <w:proofErr w:type="spellEnd"/>
      <w:r w:rsidRPr="00F11BC1">
        <w:rPr>
          <w:rStyle w:val="None"/>
          <w:u w:color="5B9BD5"/>
        </w:rPr>
        <w:t xml:space="preserve">; PCI, </w:t>
      </w:r>
      <w:proofErr w:type="spellStart"/>
      <w:r w:rsidRPr="00F11BC1">
        <w:rPr>
          <w:shd w:val="clear" w:color="auto" w:fill="FFFFFF"/>
        </w:rPr>
        <w:t>Percutaneous</w:t>
      </w:r>
      <w:proofErr w:type="spellEnd"/>
      <w:r w:rsidRPr="00F11BC1">
        <w:rPr>
          <w:shd w:val="clear" w:color="auto" w:fill="FFFFFF"/>
        </w:rPr>
        <w:t xml:space="preserve"> </w:t>
      </w:r>
      <w:proofErr w:type="spellStart"/>
      <w:r w:rsidRPr="00F11BC1">
        <w:rPr>
          <w:shd w:val="clear" w:color="auto" w:fill="FFFFFF"/>
        </w:rPr>
        <w:t>coronary</w:t>
      </w:r>
      <w:proofErr w:type="spellEnd"/>
      <w:r w:rsidRPr="00F11BC1">
        <w:rPr>
          <w:shd w:val="clear" w:color="auto" w:fill="FFFFFF"/>
        </w:rPr>
        <w:t xml:space="preserve"> intervention. </w:t>
      </w:r>
      <w:r w:rsidRPr="00F11BC1">
        <w:rPr>
          <w:rStyle w:val="None"/>
          <w:u w:color="5B9BD5"/>
        </w:rPr>
        <w:t xml:space="preserve"> </w:t>
      </w:r>
    </w:p>
    <w:p w14:paraId="64A1AA7C" w14:textId="77777777" w:rsidR="004F151F" w:rsidRDefault="004F151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1"/>
        <w:gridCol w:w="1211"/>
        <w:gridCol w:w="1546"/>
        <w:gridCol w:w="1023"/>
      </w:tblGrid>
      <w:tr w:rsidR="00082936" w14:paraId="6F754BC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E4A006" w14:textId="77777777" w:rsidR="00082936" w:rsidRDefault="0000000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DBF5E5" w14:textId="77777777" w:rsidR="00082936" w:rsidRDefault="00000000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urvival</w:t>
            </w:r>
            <w:proofErr w:type="spellEnd"/>
            <w:r>
              <w:rPr>
                <w:rFonts w:eastAsia="Times New Roman"/>
                <w:b/>
                <w:bCs/>
              </w:rPr>
              <w:t xml:space="preserve"> 30 d</w:t>
            </w:r>
          </w:p>
        </w:tc>
      </w:tr>
      <w:tr w:rsidR="00082936" w14:paraId="0559CF1B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E9C9D3" w14:textId="77777777" w:rsidR="00082936" w:rsidRDefault="00000000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F048BF" w14:textId="77777777" w:rsidR="00082936" w:rsidRDefault="000000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23777F" w14:textId="77777777" w:rsidR="00082936" w:rsidRDefault="000000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ABFEC5" w14:textId="77777777" w:rsidR="00082936" w:rsidRDefault="000000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82936" w14:paraId="611F53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B0085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FD39E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6446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B858D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3D3C7C6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F86D0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39EB8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CEBC8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E4A13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78FE404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CD8BA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50-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32D96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8C16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0C4E4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5A4CA7C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5FC9A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&gt;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87AFC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2E39F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32EF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4DB0509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D10B3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spiratory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Diseas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67E97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33F59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200AB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7C4D6EC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0EB6F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perten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4A704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805F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8CC95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0.0066</w:t>
            </w:r>
          </w:p>
        </w:tc>
      </w:tr>
      <w:tr w:rsidR="00082936" w14:paraId="5E7BE1A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EE16B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schamisc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hear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diseas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A90B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EF4A7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C96A3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42</w:t>
            </w:r>
          </w:p>
        </w:tc>
      </w:tr>
      <w:tr w:rsidR="00082936" w14:paraId="40C3813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D8A5B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eart </w:t>
            </w:r>
            <w:proofErr w:type="spellStart"/>
            <w:r>
              <w:rPr>
                <w:rFonts w:eastAsia="Times New Roman"/>
              </w:rPr>
              <w:t>Fail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19D1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4B254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A3015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69</w:t>
            </w:r>
          </w:p>
        </w:tc>
      </w:tr>
      <w:tr w:rsidR="00082936" w14:paraId="1A6237E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1619E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ype 2 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AB22F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26900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2FA1F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3164518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4F92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tidepressant</w:t>
            </w:r>
            <w:proofErr w:type="spellEnd"/>
            <w:r>
              <w:rPr>
                <w:rFonts w:eastAsia="Times New Roman"/>
              </w:rPr>
              <w:t xml:space="preserve"> and </w:t>
            </w:r>
            <w:proofErr w:type="spellStart"/>
            <w:r>
              <w:rPr>
                <w:rFonts w:eastAsia="Times New Roman"/>
              </w:rPr>
              <w:t>antipsychiatric</w:t>
            </w:r>
            <w:proofErr w:type="spellEnd"/>
            <w:r>
              <w:rPr>
                <w:rFonts w:eastAsia="Times New Roman"/>
              </w:rPr>
              <w:t xml:space="preserve"> drug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17106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9DCF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F4EF2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4BFD6A7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7DFE2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tibiotics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within</w:t>
            </w:r>
            <w:proofErr w:type="spellEnd"/>
            <w:r>
              <w:rPr>
                <w:rFonts w:eastAsia="Times New Roman"/>
              </w:rPr>
              <w:t xml:space="preserve"> 30 </w:t>
            </w:r>
            <w:proofErr w:type="spellStart"/>
            <w:r>
              <w:rPr>
                <w:rFonts w:eastAsia="Times New Roman"/>
              </w:rPr>
              <w:t>day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4E46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A19B4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8FEA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3645EB8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91F95" w14:textId="77777777" w:rsidR="00082936" w:rsidRPr="005074C0" w:rsidRDefault="00000000">
            <w:pPr>
              <w:rPr>
                <w:rFonts w:eastAsia="Times New Roman"/>
                <w:lang w:val="en-US"/>
              </w:rPr>
            </w:pPr>
            <w:r w:rsidRPr="005074C0">
              <w:rPr>
                <w:rFonts w:eastAsia="Times New Roman"/>
                <w:lang w:val="en-US"/>
              </w:rPr>
              <w:t>QT-prolonging drugs within 30 day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D6940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B9916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CBCDB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98</w:t>
            </w:r>
          </w:p>
        </w:tc>
      </w:tr>
      <w:tr w:rsidR="00082936" w14:paraId="5C079B3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AAA29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ivate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EBF3D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B408E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866AC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260AA6B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A78CE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itnessed</w:t>
            </w:r>
            <w:proofErr w:type="spellEnd"/>
            <w:r>
              <w:rPr>
                <w:rFonts w:eastAsia="Times New Roman"/>
              </w:rPr>
              <w:t xml:space="preserve"> arr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938ED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99783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3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67E5D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38C34E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A170B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P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2B7B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DF212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C69CB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77832D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C9E67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hockabl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hear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rhyth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5B16D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4A4E6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0 – 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6E09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74DD2F5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AC12B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fibril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191AC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E417C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5 – 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30F42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1BA508C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D162F" w14:textId="77777777" w:rsidR="00082936" w:rsidRDefault="00000000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sponse</w:t>
            </w:r>
            <w:proofErr w:type="spellEnd"/>
            <w:r>
              <w:rPr>
                <w:rFonts w:eastAsia="Times New Roman"/>
              </w:rPr>
              <w:t xml:space="preserve"> time &gt;10 m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8E84F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4F35F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940BA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44818B0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E484E" w14:textId="77777777" w:rsidR="00082936" w:rsidRPr="005074C0" w:rsidRDefault="00000000">
            <w:pPr>
              <w:rPr>
                <w:rFonts w:eastAsia="Times New Roman"/>
                <w:lang w:val="en-US"/>
              </w:rPr>
            </w:pPr>
            <w:r w:rsidRPr="005074C0">
              <w:rPr>
                <w:rFonts w:eastAsia="Times New Roman"/>
                <w:lang w:val="en-US"/>
              </w:rPr>
              <w:t>Patient has ROSC or has a GCS &gt; 8 at the hospital arri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8B0E7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75C37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9.35 – 5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9A311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5582883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F932A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CI </w:t>
            </w:r>
            <w:proofErr w:type="spellStart"/>
            <w:r>
              <w:rPr>
                <w:rFonts w:eastAsia="Times New Roman"/>
              </w:rPr>
              <w:t>after</w:t>
            </w:r>
            <w:proofErr w:type="spellEnd"/>
            <w:r>
              <w:rPr>
                <w:rFonts w:eastAsia="Times New Roman"/>
              </w:rPr>
              <w:t xml:space="preserve"> OHC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D8342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13C03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 – 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83269" w14:textId="77777777" w:rsidR="00082936" w:rsidRDefault="00000000">
            <w:pPr>
              <w:jc w:val="center"/>
              <w:rPr>
                <w:rFonts w:eastAsia="Times New Roman"/>
              </w:rPr>
            </w:pPr>
            <w:r>
              <w:rPr>
                <w:rStyle w:val="Strk"/>
                <w:rFonts w:eastAsia="Times New Roman"/>
              </w:rPr>
              <w:t>&lt;0.0001</w:t>
            </w:r>
          </w:p>
        </w:tc>
      </w:tr>
      <w:tr w:rsidR="00082936" w14:paraId="20ADED21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15871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AA4B8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417</w:t>
            </w:r>
          </w:p>
        </w:tc>
      </w:tr>
      <w:tr w:rsidR="00082936" w14:paraId="518B321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ECD00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BB53CF" w14:textId="77777777" w:rsidR="00082936" w:rsidRDefault="000000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23</w:t>
            </w:r>
          </w:p>
        </w:tc>
      </w:tr>
    </w:tbl>
    <w:p w14:paraId="76F0B873" w14:textId="77777777" w:rsidR="00B47DE2" w:rsidRDefault="00B47DE2" w:rsidP="00B47DE2">
      <w:pPr>
        <w:rPr>
          <w:rStyle w:val="None"/>
          <w:lang w:val="en-US"/>
        </w:rPr>
      </w:pPr>
      <w:r>
        <w:rPr>
          <w:rStyle w:val="None"/>
          <w:b/>
          <w:bCs/>
          <w:lang w:val="en-US"/>
        </w:rPr>
        <w:lastRenderedPageBreak/>
        <w:t xml:space="preserve">Figure S1. </w:t>
      </w:r>
      <w:r>
        <w:rPr>
          <w:rStyle w:val="None"/>
          <w:lang w:val="en-US"/>
        </w:rPr>
        <w:t>Flowchart of study population. Abbreviations: OHCA, Out-of-hospital cardiac arrest; EMS, Emergency Medical Services.</w:t>
      </w:r>
    </w:p>
    <w:p w14:paraId="0BE0FB1B" w14:textId="77777777" w:rsidR="00B47DE2" w:rsidRDefault="00B47DE2" w:rsidP="00B47DE2">
      <w:pPr>
        <w:rPr>
          <w:lang w:val="nb-NO"/>
        </w:rPr>
      </w:pPr>
    </w:p>
    <w:p w14:paraId="510E00DE" w14:textId="77777777" w:rsidR="00B47DE2" w:rsidRDefault="00B47DE2" w:rsidP="00B47DE2">
      <w:pPr>
        <w:rPr>
          <w:lang w:val="en-US"/>
        </w:rPr>
      </w:pPr>
    </w:p>
    <w:p w14:paraId="2144181F" w14:textId="77777777" w:rsidR="00B47DE2" w:rsidRPr="00210741" w:rsidRDefault="00B47DE2" w:rsidP="00B47DE2">
      <w:pPr>
        <w:rPr>
          <w:lang w:val="en-US"/>
        </w:rPr>
      </w:pPr>
      <w:r w:rsidRPr="00C6336C">
        <w:rPr>
          <w:rFonts w:eastAsia="Times New Roman"/>
          <w:b/>
          <w:bCs/>
          <w:noProof/>
          <w:color w:val="000000"/>
          <w:u w:val="single"/>
        </w:rPr>
        <w:drawing>
          <wp:anchor distT="0" distB="0" distL="114300" distR="114300" simplePos="0" relativeHeight="251664384" behindDoc="0" locked="0" layoutInCell="1" allowOverlap="1" wp14:anchorId="741B29FE" wp14:editId="5126F88C">
            <wp:simplePos x="0" y="0"/>
            <wp:positionH relativeFrom="margin">
              <wp:posOffset>331076</wp:posOffset>
            </wp:positionH>
            <wp:positionV relativeFrom="margin">
              <wp:posOffset>1819976</wp:posOffset>
            </wp:positionV>
            <wp:extent cx="5677535" cy="4911090"/>
            <wp:effectExtent l="0" t="0" r="0" b="3810"/>
            <wp:wrapTopAndBottom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535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D5DFF">
        <w:rPr>
          <w:lang w:val="en-US"/>
        </w:rPr>
        <w:br w:type="page"/>
      </w:r>
    </w:p>
    <w:p w14:paraId="4C5E1E13" w14:textId="77777777" w:rsidR="00B47DE2" w:rsidRDefault="00B47DE2" w:rsidP="00B47DE2">
      <w:pPr>
        <w:pStyle w:val="Body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color w:val="auto"/>
          <w:u w:color="5B9BD5"/>
        </w:rPr>
        <w:lastRenderedPageBreak/>
        <w:t>Figure S2.</w:t>
      </w:r>
      <w:r>
        <w:rPr>
          <w:rStyle w:val="None"/>
          <w:rFonts w:ascii="Times New Roman" w:hAnsi="Times New Roman" w:cs="Times New Roman"/>
          <w:color w:val="auto"/>
          <w:u w:color="5B9BD5"/>
        </w:rPr>
        <w:t xml:space="preserve"> The incidence and the 30-day survival in absolute numbers among OHCA patients by sex. </w:t>
      </w: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en-US"/>
        </w:rPr>
        <w:t xml:space="preserve">From 2015 to 2016, the numbers increased drastically for both sexes, due to a transition to electronic form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data collection.  </w:t>
      </w:r>
    </w:p>
    <w:p w14:paraId="51B49D50" w14:textId="77777777" w:rsidR="00B47DE2" w:rsidRPr="00F45995" w:rsidRDefault="00B47DE2" w:rsidP="00B47DE2">
      <w:pPr>
        <w:rPr>
          <w:color w:val="5B9BD5"/>
          <w:u w:color="5B9BD5"/>
          <w:lang w:val="en-US"/>
        </w:rPr>
      </w:pPr>
      <w:r w:rsidRPr="00946069">
        <w:rPr>
          <w:noProof/>
          <w:color w:val="5B9BD5"/>
          <w:u w:color="5B9BD5"/>
          <w:lang w:val="en-US"/>
        </w:rPr>
        <w:drawing>
          <wp:anchor distT="0" distB="0" distL="114300" distR="114300" simplePos="0" relativeHeight="251663360" behindDoc="0" locked="0" layoutInCell="1" allowOverlap="1" wp14:anchorId="5F19F5B0" wp14:editId="01F3512F">
            <wp:simplePos x="0" y="0"/>
            <wp:positionH relativeFrom="margin">
              <wp:posOffset>130629</wp:posOffset>
            </wp:positionH>
            <wp:positionV relativeFrom="page">
              <wp:posOffset>1724025</wp:posOffset>
            </wp:positionV>
            <wp:extent cx="5943600" cy="7594600"/>
            <wp:effectExtent l="0" t="0" r="0" b="6350"/>
            <wp:wrapTopAndBottom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9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5DFF">
        <w:rPr>
          <w:lang w:val="en-US"/>
        </w:rPr>
        <w:br w:type="page"/>
      </w:r>
    </w:p>
    <w:p w14:paraId="1903DACF" w14:textId="77777777" w:rsidR="00B47DE2" w:rsidRDefault="00B47DE2" w:rsidP="00B47DE2">
      <w:pPr>
        <w:pStyle w:val="Body"/>
        <w:spacing w:after="0" w:line="240" w:lineRule="auto"/>
        <w:rPr>
          <w:rStyle w:val="None"/>
          <w:rFonts w:ascii="Times New Roman" w:hAnsi="Times New Roman" w:cs="Times New Roman"/>
          <w:color w:val="auto"/>
          <w:u w:color="5B9BD5"/>
        </w:rPr>
      </w:pPr>
      <w:r>
        <w:rPr>
          <w:rStyle w:val="None"/>
          <w:rFonts w:ascii="Times New Roman" w:hAnsi="Times New Roman" w:cs="Times New Roman"/>
          <w:b/>
          <w:bCs/>
          <w:color w:val="auto"/>
          <w:u w:color="5B9BD5"/>
        </w:rPr>
        <w:lastRenderedPageBreak/>
        <w:t>Figure S3</w:t>
      </w:r>
      <w:r>
        <w:rPr>
          <w:rStyle w:val="None"/>
          <w:rFonts w:ascii="Times New Roman" w:hAnsi="Times New Roman" w:cs="Times New Roman"/>
          <w:color w:val="auto"/>
          <w:u w:color="5B9BD5"/>
        </w:rPr>
        <w:t xml:space="preserve">. The absolute number of survivors among men and women during the study period. </w:t>
      </w:r>
    </w:p>
    <w:p w14:paraId="43EDFB62" w14:textId="77777777" w:rsidR="00B47DE2" w:rsidRDefault="00B47DE2" w:rsidP="00B47DE2">
      <w:pPr>
        <w:rPr>
          <w:lang w:val="en-US"/>
        </w:rPr>
      </w:pPr>
    </w:p>
    <w:p w14:paraId="1BD1C3AF" w14:textId="77777777" w:rsidR="00B47DE2" w:rsidRPr="00210741" w:rsidRDefault="00B47DE2" w:rsidP="00B47DE2">
      <w:pPr>
        <w:rPr>
          <w:rStyle w:val="None"/>
          <w:lang w:val="en-US"/>
        </w:rPr>
      </w:pPr>
      <w:r w:rsidRPr="008308E5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6E7E2F4B" wp14:editId="79E94B6D">
            <wp:simplePos x="0" y="0"/>
            <wp:positionH relativeFrom="margin">
              <wp:align>right</wp:align>
            </wp:positionH>
            <wp:positionV relativeFrom="paragraph">
              <wp:posOffset>1184547</wp:posOffset>
            </wp:positionV>
            <wp:extent cx="5943600" cy="4930775"/>
            <wp:effectExtent l="0" t="0" r="0" b="3175"/>
            <wp:wrapTopAndBottom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5DFF">
        <w:rPr>
          <w:lang w:val="en-US"/>
        </w:rPr>
        <w:br w:type="page"/>
      </w:r>
    </w:p>
    <w:p w14:paraId="594CC553" w14:textId="77777777" w:rsidR="00B47DE2" w:rsidRPr="00210741" w:rsidRDefault="00B47DE2" w:rsidP="00B47DE2">
      <w:pPr>
        <w:rPr>
          <w:rStyle w:val="None"/>
          <w:u w:color="5B9BD5"/>
          <w:lang w:val="en-US"/>
        </w:rPr>
      </w:pPr>
      <w:r w:rsidRPr="00210741">
        <w:rPr>
          <w:b/>
          <w:bCs/>
          <w:lang w:val="en-US"/>
        </w:rPr>
        <w:lastRenderedPageBreak/>
        <w:t xml:space="preserve">Figure S4. </w:t>
      </w:r>
      <w:r w:rsidRPr="00210741">
        <w:rPr>
          <w:rStyle w:val="None"/>
          <w:lang w:val="en-US"/>
        </w:rPr>
        <w:t xml:space="preserve">Temporal trends of cardiac arrest related factors in the study population during a 20-year period.  </w:t>
      </w:r>
      <w:r w:rsidRPr="00210741">
        <w:rPr>
          <w:rStyle w:val="None"/>
          <w:u w:color="5B9BD5"/>
          <w:lang w:val="en-US"/>
        </w:rPr>
        <w:t xml:space="preserve">Men vs Women with bystander-witnessed; Men vs Women with CPR; Men vs Women with initial shockable heart rhythm; Men vs Women with ROSC. CPR, Cardiopulmonary resuscitation; ROSC, </w:t>
      </w:r>
      <w:r w:rsidRPr="00210741">
        <w:rPr>
          <w:shd w:val="clear" w:color="auto" w:fill="FFFFFF"/>
          <w:lang w:val="en-US"/>
        </w:rPr>
        <w:t>Return of spontaneous circulation</w:t>
      </w:r>
      <w:r w:rsidRPr="00210741">
        <w:rPr>
          <w:rStyle w:val="None"/>
          <w:u w:color="5B9BD5"/>
          <w:lang w:val="en-US"/>
        </w:rPr>
        <w:t xml:space="preserve">. </w:t>
      </w:r>
    </w:p>
    <w:p w14:paraId="713AD631" w14:textId="77777777" w:rsidR="00B47DE2" w:rsidRDefault="00B47DE2" w:rsidP="00B47DE2">
      <w:pPr>
        <w:rPr>
          <w:lang w:val="en-US"/>
        </w:rPr>
      </w:pPr>
      <w:r w:rsidRPr="00777E72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5FF9D32" wp14:editId="3A3E3FBC">
            <wp:simplePos x="0" y="0"/>
            <wp:positionH relativeFrom="margin">
              <wp:posOffset>-156754</wp:posOffset>
            </wp:positionH>
            <wp:positionV relativeFrom="paragraph">
              <wp:posOffset>567146</wp:posOffset>
            </wp:positionV>
            <wp:extent cx="5943600" cy="5721350"/>
            <wp:effectExtent l="0" t="0" r="0" b="0"/>
            <wp:wrapTopAndBottom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381C38" w14:textId="77777777" w:rsidR="00B47DE2" w:rsidRDefault="00B47DE2" w:rsidP="00B47DE2">
      <w:pPr>
        <w:rPr>
          <w:rStyle w:val="None"/>
          <w:b/>
          <w:bCs/>
          <w:u w:color="5B9BD5"/>
          <w:lang w:val="en-US"/>
        </w:rPr>
      </w:pPr>
      <w:r w:rsidRPr="00ED5DFF">
        <w:rPr>
          <w:lang w:val="en-US"/>
        </w:rPr>
        <w:br w:type="page"/>
      </w:r>
    </w:p>
    <w:p w14:paraId="789F8B73" w14:textId="77777777" w:rsidR="00B47DE2" w:rsidRDefault="00B47DE2" w:rsidP="00B47DE2">
      <w:pPr>
        <w:rPr>
          <w:lang w:val="en-US"/>
        </w:rPr>
      </w:pPr>
      <w:r>
        <w:rPr>
          <w:rFonts w:eastAsia="Times New Roman"/>
          <w:b/>
          <w:bCs/>
          <w:lang w:val="en-US"/>
        </w:rPr>
        <w:lastRenderedPageBreak/>
        <w:t>Figure S5.</w:t>
      </w:r>
      <w:r>
        <w:rPr>
          <w:rFonts w:eastAsia="Times New Roman"/>
          <w:lang w:val="en-US"/>
        </w:rPr>
        <w:t xml:space="preserve"> OHCA incidence (n x 100,000 inhabitants per year) </w:t>
      </w:r>
      <w:r w:rsidRPr="00210741">
        <w:rPr>
          <w:rFonts w:eastAsia="Times New Roman"/>
          <w:lang w:val="en-US"/>
        </w:rPr>
        <w:t>and crude 30-day survival (in percentages) by sex from 2001-2020 among OHCA patients witnessed by EMS.</w:t>
      </w:r>
      <w:r w:rsidRPr="00210741">
        <w:rPr>
          <w:lang w:val="en-US"/>
        </w:rPr>
        <w:t xml:space="preserve"> </w:t>
      </w:r>
    </w:p>
    <w:p w14:paraId="1BB5A567" w14:textId="77777777" w:rsidR="00B47DE2" w:rsidRPr="00210741" w:rsidRDefault="00B47DE2" w:rsidP="00B47DE2">
      <w:pPr>
        <w:rPr>
          <w:rStyle w:val="None"/>
          <w:lang w:val="en-US"/>
        </w:rPr>
      </w:pPr>
      <w:r w:rsidRPr="003C3DBE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11FEE76" wp14:editId="410BCC34">
            <wp:simplePos x="0" y="0"/>
            <wp:positionH relativeFrom="margin">
              <wp:align>right</wp:align>
            </wp:positionH>
            <wp:positionV relativeFrom="paragraph">
              <wp:posOffset>279127</wp:posOffset>
            </wp:positionV>
            <wp:extent cx="5943600" cy="7461885"/>
            <wp:effectExtent l="0" t="0" r="0" b="5715"/>
            <wp:wrapTopAndBottom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61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97262E" w14:textId="77777777" w:rsidR="00B47DE2" w:rsidRPr="007F1771" w:rsidRDefault="00B47DE2" w:rsidP="00B47DE2">
      <w:pPr>
        <w:rPr>
          <w:b/>
          <w:bCs/>
          <w:u w:val="single"/>
          <w:lang w:val="en-US"/>
        </w:rPr>
      </w:pPr>
      <w:r w:rsidRPr="007F1771">
        <w:rPr>
          <w:rStyle w:val="None"/>
          <w:b/>
          <w:bCs/>
          <w:lang w:val="en-US"/>
        </w:rPr>
        <w:lastRenderedPageBreak/>
        <w:t xml:space="preserve">Figure S6. </w:t>
      </w:r>
      <w:r w:rsidRPr="007F1771">
        <w:rPr>
          <w:rFonts w:eastAsia="Times New Roman"/>
          <w:lang w:val="en-US"/>
        </w:rPr>
        <w:t xml:space="preserve">OHCA incidence (n x 100,000 inhabitants </w:t>
      </w:r>
      <w:r w:rsidRPr="00210741">
        <w:rPr>
          <w:rFonts w:eastAsia="Times New Roman"/>
          <w:lang w:val="en-US"/>
        </w:rPr>
        <w:t xml:space="preserve">per year) and crude 30-day survival (in percentages by sex from 2001-2020 among </w:t>
      </w:r>
      <w:proofErr w:type="spellStart"/>
      <w:r w:rsidRPr="00210741">
        <w:rPr>
          <w:shd w:val="clear" w:color="auto" w:fill="FFFFFF"/>
          <w:lang w:val="en-US"/>
        </w:rPr>
        <w:t>Utstein</w:t>
      </w:r>
      <w:proofErr w:type="spellEnd"/>
      <w:r w:rsidRPr="00210741">
        <w:rPr>
          <w:shd w:val="clear" w:color="auto" w:fill="FFFFFF"/>
          <w:lang w:val="en-US"/>
        </w:rPr>
        <w:t xml:space="preserve"> population (non-traumatic, bystander witnessed OHCA presenting with an initial shockable heart rhythm)</w:t>
      </w:r>
      <w:r w:rsidRPr="00210741">
        <w:rPr>
          <w:rFonts w:eastAsia="Times New Roman"/>
          <w:lang w:val="en-US"/>
        </w:rPr>
        <w:t>.</w:t>
      </w:r>
      <w:r w:rsidRPr="00210741">
        <w:rPr>
          <w:lang w:val="en-US"/>
        </w:rPr>
        <w:t xml:space="preserve">  </w:t>
      </w:r>
    </w:p>
    <w:p w14:paraId="1BA06A4F" w14:textId="77777777" w:rsidR="00B47DE2" w:rsidRPr="007F1771" w:rsidRDefault="00B47DE2" w:rsidP="00B47DE2">
      <w:pPr>
        <w:rPr>
          <w:b/>
          <w:bCs/>
          <w:u w:val="single"/>
          <w:lang w:val="en-US"/>
        </w:rPr>
      </w:pPr>
      <w:r w:rsidRPr="001C33EE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CA5CE97" wp14:editId="7FF36B24">
            <wp:simplePos x="0" y="0"/>
            <wp:positionH relativeFrom="margin">
              <wp:posOffset>55245</wp:posOffset>
            </wp:positionH>
            <wp:positionV relativeFrom="paragraph">
              <wp:posOffset>197485</wp:posOffset>
            </wp:positionV>
            <wp:extent cx="5943600" cy="7105015"/>
            <wp:effectExtent l="0" t="0" r="0" b="635"/>
            <wp:wrapTopAndBottom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5"/>
                    <a:stretch/>
                  </pic:blipFill>
                  <pic:spPr bwMode="auto">
                    <a:xfrm>
                      <a:off x="0" y="0"/>
                      <a:ext cx="5943600" cy="7105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9AC4B4" w14:textId="77777777" w:rsidR="005074C0" w:rsidRPr="00F11BC1" w:rsidRDefault="005074C0" w:rsidP="005074C0">
      <w:pPr>
        <w:pStyle w:val="pf0"/>
        <w:rPr>
          <w:b/>
          <w:bCs/>
          <w:lang w:val="en-US"/>
        </w:rPr>
      </w:pPr>
    </w:p>
    <w:p w14:paraId="640DB356" w14:textId="29C25B7E" w:rsidR="00F64F2D" w:rsidRPr="00B47DE2" w:rsidRDefault="005074C0" w:rsidP="005074C0">
      <w:pPr>
        <w:rPr>
          <w:rFonts w:eastAsia="Times New Roman"/>
          <w:lang w:val="en-US"/>
        </w:rPr>
      </w:pPr>
      <w:r w:rsidRPr="00B47DE2">
        <w:rPr>
          <w:rStyle w:val="None"/>
          <w:rFonts w:eastAsia="Times New Roman"/>
          <w:u w:color="5B9BD5"/>
          <w:lang w:val="en-US"/>
        </w:rPr>
        <w:lastRenderedPageBreak/>
        <w:t xml:space="preserve"> </w:t>
      </w:r>
    </w:p>
    <w:sectPr w:rsidR="00F64F2D" w:rsidRPr="00B47D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BF8FC" w14:textId="77777777" w:rsidR="00D06135" w:rsidRDefault="00D06135" w:rsidP="004F151F">
      <w:r>
        <w:separator/>
      </w:r>
    </w:p>
  </w:endnote>
  <w:endnote w:type="continuationSeparator" w:id="0">
    <w:p w14:paraId="2E8ADA9D" w14:textId="77777777" w:rsidR="00D06135" w:rsidRDefault="00D06135" w:rsidP="004F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10C54" w14:textId="77777777" w:rsidR="00D06135" w:rsidRDefault="00D06135" w:rsidP="004F151F">
      <w:r>
        <w:separator/>
      </w:r>
    </w:p>
  </w:footnote>
  <w:footnote w:type="continuationSeparator" w:id="0">
    <w:p w14:paraId="10BCC0A0" w14:textId="77777777" w:rsidR="00D06135" w:rsidRDefault="00D06135" w:rsidP="004F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6D"/>
    <w:rsid w:val="00082936"/>
    <w:rsid w:val="004F151F"/>
    <w:rsid w:val="005074C0"/>
    <w:rsid w:val="00643A01"/>
    <w:rsid w:val="008C6C6D"/>
    <w:rsid w:val="00B47DE2"/>
    <w:rsid w:val="00B76C19"/>
    <w:rsid w:val="00C54D4C"/>
    <w:rsid w:val="00D06135"/>
    <w:rsid w:val="00F11BC1"/>
    <w:rsid w:val="00F64F2D"/>
    <w:rsid w:val="00FE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68CAE9"/>
  <w15:chartTrackingRefBased/>
  <w15:docId w15:val="{621C3444-8513-4CF1-A716-5D38FD16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k">
    <w:name w:val="Strong"/>
    <w:basedOn w:val="Standardskrifttypeiafsnit"/>
    <w:uiPriority w:val="22"/>
    <w:qFormat/>
    <w:rPr>
      <w:b/>
      <w:bCs/>
    </w:rPr>
  </w:style>
  <w:style w:type="character" w:customStyle="1" w:styleId="None">
    <w:name w:val="None"/>
    <w:qFormat/>
    <w:rsid w:val="005074C0"/>
  </w:style>
  <w:style w:type="paragraph" w:customStyle="1" w:styleId="pf0">
    <w:name w:val="pf0"/>
    <w:basedOn w:val="Normal"/>
    <w:qFormat/>
    <w:rsid w:val="005074C0"/>
    <w:pPr>
      <w:spacing w:before="100" w:beforeAutospacing="1" w:after="100" w:afterAutospacing="1"/>
    </w:pPr>
    <w:rPr>
      <w:rFonts w:eastAsia="Times New Roman"/>
    </w:rPr>
  </w:style>
  <w:style w:type="paragraph" w:styleId="Sidehoved">
    <w:name w:val="header"/>
    <w:basedOn w:val="Normal"/>
    <w:link w:val="SidehovedTegn"/>
    <w:uiPriority w:val="99"/>
    <w:unhideWhenUsed/>
    <w:rsid w:val="004F151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4F151F"/>
    <w:rPr>
      <w:rFonts w:eastAsiaTheme="minorEastAsia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4F151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4F151F"/>
    <w:rPr>
      <w:rFonts w:eastAsiaTheme="minorEastAsia"/>
      <w:sz w:val="24"/>
      <w:szCs w:val="24"/>
    </w:rPr>
  </w:style>
  <w:style w:type="character" w:customStyle="1" w:styleId="cf01">
    <w:name w:val="cf01"/>
    <w:basedOn w:val="Standardskrifttypeiafsnit"/>
    <w:qFormat/>
    <w:rsid w:val="004F151F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Standardskrifttypeiafsnit"/>
    <w:qFormat/>
    <w:rsid w:val="004F151F"/>
    <w:rPr>
      <w:rFonts w:ascii="Segoe UI" w:hAnsi="Segoe UI" w:cs="Segoe UI"/>
      <w:sz w:val="18"/>
      <w:szCs w:val="18"/>
    </w:rPr>
  </w:style>
  <w:style w:type="paragraph" w:customStyle="1" w:styleId="Body">
    <w:name w:val="Body"/>
    <w:qFormat/>
    <w:rsid w:val="004F151F"/>
    <w:pPr>
      <w:suppressAutoHyphens/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table" w:customStyle="1" w:styleId="TableNormal2">
    <w:name w:val="Table Normal2"/>
    <w:rsid w:val="004F151F"/>
    <w:pPr>
      <w:suppressAutoHyphens/>
    </w:pPr>
    <w:rPr>
      <w:rFonts w:asciiTheme="minorHAnsi" w:eastAsiaTheme="minorEastAsia" w:hAnsiTheme="minorHAnsi" w:cstheme="minorBid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-Gitter">
    <w:name w:val="Table Grid"/>
    <w:basedOn w:val="Tabel-Normal"/>
    <w:uiPriority w:val="59"/>
    <w:rsid w:val="00643A01"/>
    <w:pPr>
      <w:spacing w:after="200" w:line="280" w:lineRule="atLeast"/>
    </w:pPr>
    <w:rPr>
      <w:rFonts w:ascii="Arial" w:eastAsiaTheme="minorHAnsi" w:hAnsi="Arial" w:cstheme="minorBidi"/>
      <w:color w:val="333333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3844</Words>
  <Characters>23453</Characters>
  <Application>Microsoft Office Word</Application>
  <DocSecurity>0</DocSecurity>
  <Lines>195</Lines>
  <Paragraphs>54</Paragraphs>
  <ScaleCrop>false</ScaleCrop>
  <Company>Region Hovedstaden</Company>
  <LinksUpToDate>false</LinksUpToDate>
  <CharactersWithSpaces>2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tila Zylyftari</dc:creator>
  <cp:keywords/>
  <dc:description/>
  <cp:lastModifiedBy>Nertila Zylyftari</cp:lastModifiedBy>
  <cp:revision>7</cp:revision>
  <dcterms:created xsi:type="dcterms:W3CDTF">2025-04-01T16:29:00Z</dcterms:created>
  <dcterms:modified xsi:type="dcterms:W3CDTF">2025-04-01T16:35:00Z</dcterms:modified>
</cp:coreProperties>
</file>